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971C32" w:rsidRDefault="00971C32" w14:paraId="735749FD" w14:textId="3CA17557">
      <w:pPr>
        <w:rPr>
          <w:b/>
          <w:bCs/>
        </w:rPr>
      </w:pPr>
      <w:r w:rsidRPr="00971C32">
        <w:rPr>
          <w:b/>
          <w:bCs/>
        </w:rPr>
        <w:t>Supplementary Material 2</w:t>
      </w:r>
    </w:p>
    <w:p w:rsidR="00971C32" w:rsidRDefault="00971C32" w14:paraId="30F08651" w14:textId="77777777">
      <w:pPr>
        <w:rPr>
          <w:b/>
          <w:bCs/>
        </w:rPr>
      </w:pPr>
    </w:p>
    <w:p w:rsidR="00971C32" w:rsidRDefault="00971C32" w14:paraId="20DC7442" w14:textId="77777777">
      <w:pPr>
        <w:rPr>
          <w:b/>
          <w:bCs/>
        </w:rPr>
      </w:pPr>
    </w:p>
    <w:p w:rsidRPr="00497B69" w:rsidR="00971C32" w:rsidP="00971C32" w:rsidRDefault="00971C32" w14:paraId="4FFB555E" w14:textId="42482F5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Pr="00334632" w:rsidR="33C3E0DD">
        <w:rPr>
          <w:rFonts w:ascii="Times New Roman" w:hAnsi="Times New Roman" w:cs="Times New Roman"/>
        </w:rPr>
        <w:t xml:space="preserve">Comparative effectiveness of multi-level vs. system-level interventions for optimizing depression treatment in integrated primary care settings: The Transform </w:t>
      </w:r>
      <w:proofErr w:type="spellStart"/>
      <w:r w:rsidRPr="00334632" w:rsidR="33C3E0DD">
        <w:rPr>
          <w:rFonts w:ascii="Times New Roman" w:hAnsi="Times New Roman" w:cs="Times New Roman"/>
        </w:rPr>
        <w:t>DepCare</w:t>
      </w:r>
      <w:proofErr w:type="spellEnd"/>
      <w:r w:rsidRPr="00334632" w:rsidR="33C3E0DD">
        <w:rPr>
          <w:rFonts w:ascii="Times New Roman" w:hAnsi="Times New Roman" w:cs="Times New Roman"/>
        </w:rPr>
        <w:t xml:space="preserve"> randomized control trial.</w:t>
      </w:r>
      <w:r w:rsidRPr="00497B69" w:rsidR="33C3E0DD">
        <w:rPr>
          <w:rFonts w:ascii="Times New Roman" w:hAnsi="Times New Roman" w:cs="Times New Roman"/>
        </w:rPr>
        <w:t xml:space="preserve">  </w:t>
      </w:r>
    </w:p>
    <w:p w:rsidR="00971C32" w:rsidP="00971C32" w:rsidRDefault="00971C32" w14:paraId="7806C97E" w14:textId="777777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Pr="004216C3" w:rsidR="00971C32" w:rsidP="00971C32" w:rsidRDefault="41F18BD3" w14:paraId="376CD884" w14:textId="743DE91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6F3DF36E">
        <w:rPr>
          <w:rFonts w:ascii="Times New Roman" w:hAnsi="Times New Roman" w:cs="Times New Roman"/>
          <w:b/>
          <w:bCs/>
          <w:color w:val="000000" w:themeColor="text1"/>
        </w:rPr>
        <w:t xml:space="preserve">Authors </w:t>
      </w:r>
      <w:r w:rsidRPr="6F3DF36E">
        <w:rPr>
          <w:rFonts w:ascii="Times New Roman" w:hAnsi="Times New Roman" w:cs="Times New Roman"/>
          <w:color w:val="000000" w:themeColor="text1"/>
        </w:rPr>
        <w:t xml:space="preserve">Nathalie Moise, Maria Serafini, Danielle Rome, Jennifer </w:t>
      </w:r>
      <w:proofErr w:type="spellStart"/>
      <w:r w:rsidRPr="6F3DF36E">
        <w:rPr>
          <w:rFonts w:ascii="Times New Roman" w:hAnsi="Times New Roman" w:cs="Times New Roman"/>
          <w:color w:val="000000" w:themeColor="text1"/>
        </w:rPr>
        <w:t>Mizquiri</w:t>
      </w:r>
      <w:proofErr w:type="spellEnd"/>
      <w:r w:rsidRPr="6F3DF36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6F3DF36E">
        <w:rPr>
          <w:rFonts w:ascii="Times New Roman" w:hAnsi="Times New Roman" w:cs="Times New Roman"/>
          <w:color w:val="000000" w:themeColor="text1"/>
        </w:rPr>
        <w:t>Barbecho</w:t>
      </w:r>
      <w:proofErr w:type="spellEnd"/>
      <w:r w:rsidRPr="6F3DF36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497B69">
        <w:rPr>
          <w:rFonts w:ascii="Times New Roman" w:hAnsi="Times New Roman" w:cs="Times New Roman"/>
          <w:color w:val="000000" w:themeColor="text1"/>
        </w:rPr>
        <w:t>Kirali</w:t>
      </w:r>
      <w:proofErr w:type="spellEnd"/>
      <w:r w:rsidR="00497B6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6F3DF36E">
        <w:rPr>
          <w:rFonts w:ascii="Times New Roman" w:hAnsi="Times New Roman" w:cs="Times New Roman"/>
          <w:color w:val="000000" w:themeColor="text1"/>
        </w:rPr>
        <w:t>Genao</w:t>
      </w:r>
      <w:proofErr w:type="spellEnd"/>
      <w:r w:rsidRPr="6F3DF36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6F3DF36E">
        <w:rPr>
          <w:rFonts w:ascii="Times New Roman" w:hAnsi="Times New Roman" w:cs="Times New Roman"/>
          <w:color w:val="000000" w:themeColor="text1"/>
        </w:rPr>
        <w:t>Siqin</w:t>
      </w:r>
      <w:proofErr w:type="spellEnd"/>
      <w:r w:rsidRPr="6F3DF36E">
        <w:rPr>
          <w:rFonts w:ascii="Times New Roman" w:hAnsi="Times New Roman" w:cs="Times New Roman"/>
          <w:color w:val="000000" w:themeColor="text1"/>
        </w:rPr>
        <w:t xml:space="preserve"> Ye, Andrea Duran, Jo</w:t>
      </w:r>
      <w:r w:rsidRPr="6F3DF36E" w:rsidR="7F0B254A">
        <w:rPr>
          <w:rFonts w:ascii="Times New Roman" w:hAnsi="Times New Roman" w:cs="Times New Roman"/>
          <w:color w:val="000000" w:themeColor="text1"/>
        </w:rPr>
        <w:t>seph E.</w:t>
      </w:r>
      <w:r w:rsidRPr="6F3DF36E">
        <w:rPr>
          <w:rFonts w:ascii="Times New Roman" w:hAnsi="Times New Roman" w:cs="Times New Roman"/>
          <w:color w:val="000000" w:themeColor="text1"/>
        </w:rPr>
        <w:t xml:space="preserve"> Schwartz</w:t>
      </w:r>
    </w:p>
    <w:p w:rsidR="00971C32" w:rsidRDefault="00971C32" w14:paraId="6B54F652" w14:textId="77777777">
      <w:pPr>
        <w:rPr>
          <w:b/>
          <w:bCs/>
        </w:rPr>
      </w:pPr>
    </w:p>
    <w:p w:rsidR="00971C32" w:rsidP="00971C32" w:rsidRDefault="00971C32" w14:paraId="4FA63AB1" w14:textId="7777777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Running title: Sustaining integrated care programs </w:t>
      </w:r>
    </w:p>
    <w:p w:rsidR="00E266B5" w:rsidRDefault="00E266B5" w14:paraId="44D90A0B" w14:textId="77777777">
      <w:pPr>
        <w:rPr>
          <w:b/>
          <w:bCs/>
        </w:rPr>
      </w:pPr>
    </w:p>
    <w:p w:rsidR="00E266B5" w:rsidRDefault="00E266B5" w14:paraId="57D397E1" w14:textId="77777777">
      <w:pPr>
        <w:rPr>
          <w:b/>
          <w:bCs/>
        </w:rPr>
      </w:pPr>
    </w:p>
    <w:p w:rsidR="00E266B5" w:rsidRDefault="00E266B5" w14:paraId="389AC22A" w14:textId="77777777">
      <w:pPr>
        <w:rPr>
          <w:b/>
          <w:bCs/>
        </w:rPr>
      </w:pPr>
    </w:p>
    <w:p w:rsidR="00E266B5" w:rsidRDefault="00E266B5" w14:paraId="36D26FB0" w14:textId="77777777">
      <w:pPr>
        <w:rPr>
          <w:b/>
          <w:bCs/>
        </w:rPr>
      </w:pPr>
    </w:p>
    <w:p w:rsidR="00E266B5" w:rsidRDefault="00E266B5" w14:paraId="0426334B" w14:textId="77777777">
      <w:pPr>
        <w:rPr>
          <w:b/>
          <w:bCs/>
        </w:rPr>
      </w:pPr>
    </w:p>
    <w:p w:rsidR="00E266B5" w:rsidRDefault="00E266B5" w14:paraId="05C6275D" w14:textId="77777777">
      <w:pPr>
        <w:rPr>
          <w:b/>
          <w:bCs/>
        </w:rPr>
      </w:pPr>
    </w:p>
    <w:p w:rsidR="00E266B5" w:rsidRDefault="00E266B5" w14:paraId="523F0A11" w14:textId="77777777">
      <w:pPr>
        <w:rPr>
          <w:b/>
          <w:bCs/>
        </w:rPr>
      </w:pPr>
    </w:p>
    <w:p w:rsidR="00E266B5" w:rsidRDefault="00E266B5" w14:paraId="4C7C5532" w14:textId="77777777">
      <w:pPr>
        <w:rPr>
          <w:b/>
          <w:bCs/>
        </w:rPr>
      </w:pPr>
    </w:p>
    <w:p w:rsidR="00E266B5" w:rsidRDefault="00E266B5" w14:paraId="3831806F" w14:textId="77777777">
      <w:pPr>
        <w:rPr>
          <w:b/>
          <w:bCs/>
        </w:rPr>
      </w:pPr>
    </w:p>
    <w:p w:rsidR="00E266B5" w:rsidRDefault="00E266B5" w14:paraId="00242235" w14:textId="77777777">
      <w:pPr>
        <w:rPr>
          <w:b/>
          <w:bCs/>
        </w:rPr>
      </w:pPr>
    </w:p>
    <w:p w:rsidR="00E266B5" w:rsidRDefault="00E266B5" w14:paraId="2BC942F8" w14:textId="77777777">
      <w:pPr>
        <w:rPr>
          <w:b/>
          <w:bCs/>
        </w:rPr>
      </w:pPr>
    </w:p>
    <w:p w:rsidR="00E266B5" w:rsidRDefault="00E266B5" w14:paraId="19253437" w14:textId="77777777">
      <w:pPr>
        <w:rPr>
          <w:b/>
          <w:bCs/>
        </w:rPr>
      </w:pPr>
    </w:p>
    <w:p w:rsidR="00E266B5" w:rsidRDefault="00E266B5" w14:paraId="0FB7D411" w14:textId="77777777">
      <w:pPr>
        <w:rPr>
          <w:b/>
          <w:bCs/>
        </w:rPr>
      </w:pPr>
    </w:p>
    <w:p w:rsidR="00E266B5" w:rsidRDefault="00E266B5" w14:paraId="6E590A09" w14:textId="77777777">
      <w:pPr>
        <w:rPr>
          <w:b/>
          <w:bCs/>
        </w:rPr>
      </w:pPr>
    </w:p>
    <w:p w:rsidR="00E266B5" w:rsidRDefault="00E266B5" w14:paraId="6471DE53" w14:textId="77777777">
      <w:pPr>
        <w:rPr>
          <w:b/>
          <w:bCs/>
        </w:rPr>
      </w:pPr>
    </w:p>
    <w:p w:rsidR="00E266B5" w:rsidRDefault="00E266B5" w14:paraId="45DBC58E" w14:textId="77777777">
      <w:pPr>
        <w:rPr>
          <w:b/>
          <w:bCs/>
        </w:rPr>
      </w:pPr>
    </w:p>
    <w:p w:rsidR="00E266B5" w:rsidRDefault="00E266B5" w14:paraId="1D988390" w14:textId="77777777">
      <w:pPr>
        <w:rPr>
          <w:b/>
          <w:bCs/>
        </w:rPr>
      </w:pPr>
    </w:p>
    <w:p w:rsidR="00E266B5" w:rsidRDefault="00E266B5" w14:paraId="23141539" w14:textId="77777777">
      <w:pPr>
        <w:rPr>
          <w:b/>
          <w:bCs/>
        </w:rPr>
      </w:pPr>
    </w:p>
    <w:p w:rsidR="00E266B5" w:rsidRDefault="00E266B5" w14:paraId="277AA3BE" w14:textId="77777777">
      <w:pPr>
        <w:rPr>
          <w:b/>
          <w:bCs/>
        </w:rPr>
      </w:pPr>
    </w:p>
    <w:p w:rsidR="00E266B5" w:rsidRDefault="00E266B5" w14:paraId="3D12AD9A" w14:textId="77777777">
      <w:pPr>
        <w:rPr>
          <w:b/>
          <w:bCs/>
        </w:rPr>
      </w:pPr>
    </w:p>
    <w:p w:rsidR="00E574F0" w:rsidP="0A6FAD57" w:rsidRDefault="00E574F0" w14:paraId="187DF335" w14:textId="14AC4AE3">
      <w:pPr>
        <w:rPr>
          <w:b/>
          <w:bCs/>
        </w:rPr>
        <w:sectPr w:rsidR="00E574F0" w:rsidSect="00C82038">
          <w:pgSz w:w="12240" w:h="15840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="00AE7B5A" w:rsidRDefault="6176CE06" w14:paraId="6BA3B166" w14:textId="0C5CCEE9">
      <w:proofErr w:type="spellStart"/>
      <w:r>
        <w:lastRenderedPageBreak/>
        <w:t>eTable</w:t>
      </w:r>
      <w:proofErr w:type="spellEnd"/>
      <w:r>
        <w:t xml:space="preserve"> 1. Number of visits per provider for EUC and Intervention arms, Pre and Post implementation. </w:t>
      </w:r>
    </w:p>
    <w:tbl>
      <w:tblPr>
        <w:tblW w:w="9361" w:type="dxa"/>
        <w:tblLayout w:type="fixed"/>
        <w:tblLook w:val="06A0" w:firstRow="1" w:lastRow="0" w:firstColumn="1" w:lastColumn="0" w:noHBand="1" w:noVBand="1"/>
      </w:tblPr>
      <w:tblGrid>
        <w:gridCol w:w="1937"/>
        <w:gridCol w:w="1200"/>
        <w:gridCol w:w="1200"/>
        <w:gridCol w:w="1142"/>
        <w:gridCol w:w="1395"/>
        <w:gridCol w:w="1354"/>
        <w:gridCol w:w="1133"/>
      </w:tblGrid>
      <w:tr w:rsidR="16CE59B7" w:rsidTr="0099186B" w14:paraId="583AF360" w14:textId="77777777">
        <w:trPr>
          <w:trHeight w:val="300"/>
        </w:trPr>
        <w:tc>
          <w:tcPr>
            <w:tcW w:w="1937" w:type="dxa"/>
            <w:tcBorders>
              <w:top w:val="single" w:color="auto" w:sz="2" w:space="0"/>
              <w:left w:val="single" w:color="auto" w:sz="8" w:space="0"/>
              <w:bottom w:val="single" w:color="auto" w:sz="4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16CE59B7" w:rsidP="16CE59B7" w:rsidRDefault="16CE59B7" w14:paraId="228DBCA0" w14:textId="5D06104C"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Period</w:t>
            </w:r>
          </w:p>
        </w:tc>
        <w:tc>
          <w:tcPr>
            <w:tcW w:w="12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24828C73" w14:textId="599EED8A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Condition</w:t>
            </w:r>
          </w:p>
        </w:tc>
        <w:tc>
          <w:tcPr>
            <w:tcW w:w="12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742C93FC" w14:textId="1BC77D62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1 visit</w:t>
            </w:r>
          </w:p>
        </w:tc>
        <w:tc>
          <w:tcPr>
            <w:tcW w:w="11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4A7CE126" w14:textId="7D274367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2 visits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38F9B7AD" w14:textId="5F3AF6BF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3 visits</w:t>
            </w:r>
          </w:p>
        </w:tc>
        <w:tc>
          <w:tcPr>
            <w:tcW w:w="135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18B489D0" w14:textId="03E2FB6E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&gt;=4 visits</w:t>
            </w:r>
          </w:p>
        </w:tc>
        <w:tc>
          <w:tcPr>
            <w:tcW w:w="113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61305636" w14:textId="0A03F175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Total</w:t>
            </w:r>
          </w:p>
        </w:tc>
      </w:tr>
      <w:tr w:rsidR="16CE59B7" w:rsidTr="005A0F28" w14:paraId="10BDE5E2" w14:textId="77777777">
        <w:trPr>
          <w:trHeight w:val="300"/>
        </w:trPr>
        <w:tc>
          <w:tcPr>
            <w:tcW w:w="19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:rsidRPr="0099186B" w:rsidR="16CE59B7" w:rsidP="16CE59B7" w:rsidRDefault="16CE59B7" w14:paraId="12C1856D" w14:textId="67F5FA5D">
            <w:pPr>
              <w:rPr>
                <w:b/>
                <w:bCs/>
              </w:rPr>
            </w:pPr>
            <w:r w:rsidRPr="0099186B">
              <w:rPr>
                <w:rFonts w:ascii="Aptos" w:hAnsi="Aptos" w:eastAsia="Aptos" w:cs="Aptos"/>
                <w:b/>
                <w:bCs/>
                <w:color w:val="212121"/>
                <w:sz w:val="22"/>
                <w:szCs w:val="22"/>
              </w:rPr>
              <w:t>Pre-implementation</w:t>
            </w:r>
          </w:p>
        </w:tc>
        <w:tc>
          <w:tcPr>
            <w:tcW w:w="1200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33539546" w14:textId="17A450B7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EUC</w:t>
            </w:r>
          </w:p>
        </w:tc>
        <w:tc>
          <w:tcPr>
            <w:tcW w:w="12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46B2BCDE" w14:textId="22C54BEB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146 (75%)</w:t>
            </w:r>
          </w:p>
        </w:tc>
        <w:tc>
          <w:tcPr>
            <w:tcW w:w="11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65477049" w14:textId="455A1898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34 (17%)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5BD7B999" w14:textId="700B9DBC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8 (4%)</w:t>
            </w:r>
          </w:p>
        </w:tc>
        <w:tc>
          <w:tcPr>
            <w:tcW w:w="135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66D6436F" w14:textId="223927D4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7(4%)</w:t>
            </w:r>
          </w:p>
        </w:tc>
        <w:tc>
          <w:tcPr>
            <w:tcW w:w="113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01527C76" w14:textId="18CDA652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195</w:t>
            </w:r>
          </w:p>
        </w:tc>
      </w:tr>
      <w:tr w:rsidR="16CE59B7" w:rsidTr="005A0F28" w14:paraId="5B8DED26" w14:textId="77777777">
        <w:trPr>
          <w:trHeight w:val="300"/>
        </w:trPr>
        <w:tc>
          <w:tcPr>
            <w:tcW w:w="1937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="00EC1578" w:rsidRDefault="00EC1578" w14:paraId="0AA867CD" w14:textId="77777777"/>
        </w:tc>
        <w:tc>
          <w:tcPr>
            <w:tcW w:w="1200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7C0CC149" w14:textId="0880E293">
            <w:pPr>
              <w:jc w:val="center"/>
            </w:pPr>
            <w:proofErr w:type="spellStart"/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DepCare</w:t>
            </w:r>
            <w:proofErr w:type="spellEnd"/>
          </w:p>
        </w:tc>
        <w:tc>
          <w:tcPr>
            <w:tcW w:w="12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50F57AC7" w14:textId="0A8B86B1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158 (78%)</w:t>
            </w:r>
          </w:p>
        </w:tc>
        <w:tc>
          <w:tcPr>
            <w:tcW w:w="11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35D0243D" w14:textId="55BC6D9C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38 (19%)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60B94C6F" w14:textId="413E46E7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5 (2%)</w:t>
            </w:r>
          </w:p>
        </w:tc>
        <w:tc>
          <w:tcPr>
            <w:tcW w:w="135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486CCBE1" w14:textId="543DB8C9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2(1%)</w:t>
            </w:r>
          </w:p>
        </w:tc>
        <w:tc>
          <w:tcPr>
            <w:tcW w:w="113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5C46BECE" w14:textId="022FDD59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203</w:t>
            </w:r>
          </w:p>
        </w:tc>
      </w:tr>
      <w:tr w:rsidR="16CE59B7" w:rsidTr="005A0F28" w14:paraId="371FE2F8" w14:textId="77777777">
        <w:trPr>
          <w:trHeight w:val="300"/>
        </w:trPr>
        <w:tc>
          <w:tcPr>
            <w:tcW w:w="1937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="00EC1578" w:rsidRDefault="00EC1578" w14:paraId="7E77AF47" w14:textId="77777777"/>
        </w:tc>
        <w:tc>
          <w:tcPr>
            <w:tcW w:w="1200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1141D86B" w14:textId="63FB4F60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Total</w:t>
            </w:r>
          </w:p>
        </w:tc>
        <w:tc>
          <w:tcPr>
            <w:tcW w:w="12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7891D405" w14:textId="4FEF6295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304 (76%)</w:t>
            </w:r>
          </w:p>
        </w:tc>
        <w:tc>
          <w:tcPr>
            <w:tcW w:w="11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062C8E27" w14:textId="3E143EFE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72(18%)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438F812F" w14:textId="0348895C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13(3%)</w:t>
            </w:r>
          </w:p>
        </w:tc>
        <w:tc>
          <w:tcPr>
            <w:tcW w:w="135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2B8B83A6" w14:textId="7851688E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9(2%)</w:t>
            </w:r>
          </w:p>
        </w:tc>
        <w:tc>
          <w:tcPr>
            <w:tcW w:w="113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4D0A9DF7" w14:textId="46645681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398</w:t>
            </w:r>
          </w:p>
        </w:tc>
      </w:tr>
      <w:tr w:rsidR="16CE59B7" w:rsidTr="005A0F28" w14:paraId="74F93330" w14:textId="77777777">
        <w:trPr>
          <w:trHeight w:val="300"/>
        </w:trPr>
        <w:tc>
          <w:tcPr>
            <w:tcW w:w="19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0EE5FAC8" w14:textId="1CA1BA64"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38FB22AD" w14:textId="3AF0D887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0FA8B51A" w14:textId="2B8FCCC3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1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12D88FEE" w14:textId="7BBDA37A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36938EE2" w14:textId="1E7EEDC5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35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20AEF28A" w14:textId="59813075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13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4D99648C" w14:textId="47C16B4D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16CE59B7" w:rsidTr="005A0F28" w14:paraId="36045AEC" w14:textId="77777777">
        <w:trPr>
          <w:trHeight w:val="300"/>
        </w:trPr>
        <w:tc>
          <w:tcPr>
            <w:tcW w:w="19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:rsidRPr="0099186B" w:rsidR="16CE59B7" w:rsidP="16CE59B7" w:rsidRDefault="16CE59B7" w14:paraId="7878B7AA" w14:textId="00591357">
            <w:pPr>
              <w:rPr>
                <w:b/>
                <w:bCs/>
              </w:rPr>
            </w:pPr>
            <w:r w:rsidRPr="0099186B">
              <w:rPr>
                <w:rFonts w:ascii="Aptos" w:hAnsi="Aptos" w:eastAsia="Aptos" w:cs="Aptos"/>
                <w:b/>
                <w:bCs/>
                <w:color w:val="212121"/>
                <w:sz w:val="22"/>
                <w:szCs w:val="22"/>
              </w:rPr>
              <w:t>Post-implementation</w:t>
            </w:r>
          </w:p>
        </w:tc>
        <w:tc>
          <w:tcPr>
            <w:tcW w:w="1200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046D450D" w14:textId="4DC3FA4E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EUC</w:t>
            </w:r>
          </w:p>
        </w:tc>
        <w:tc>
          <w:tcPr>
            <w:tcW w:w="12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4C44E8C9" w14:textId="07E8E015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240(81%)</w:t>
            </w:r>
          </w:p>
        </w:tc>
        <w:tc>
          <w:tcPr>
            <w:tcW w:w="11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7931FE9A" w14:textId="1E9E0054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41(14%)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37C086DE" w14:textId="18FBC50D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11(4%)</w:t>
            </w:r>
          </w:p>
        </w:tc>
        <w:tc>
          <w:tcPr>
            <w:tcW w:w="135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08AD2C6F" w14:textId="5DD971B6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3(1%)</w:t>
            </w:r>
          </w:p>
        </w:tc>
        <w:tc>
          <w:tcPr>
            <w:tcW w:w="113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327F4009" w14:textId="2F507F6C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295</w:t>
            </w:r>
          </w:p>
        </w:tc>
      </w:tr>
      <w:tr w:rsidR="16CE59B7" w:rsidTr="005A0F28" w14:paraId="0D3C89A0" w14:textId="77777777">
        <w:trPr>
          <w:trHeight w:val="300"/>
        </w:trPr>
        <w:tc>
          <w:tcPr>
            <w:tcW w:w="1937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="00EC1578" w:rsidRDefault="00EC1578" w14:paraId="698D01E9" w14:textId="77777777"/>
        </w:tc>
        <w:tc>
          <w:tcPr>
            <w:tcW w:w="1200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740989F6" w14:textId="369E7E6B">
            <w:pPr>
              <w:jc w:val="center"/>
            </w:pPr>
            <w:proofErr w:type="spellStart"/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DepCare</w:t>
            </w:r>
            <w:proofErr w:type="spellEnd"/>
          </w:p>
        </w:tc>
        <w:tc>
          <w:tcPr>
            <w:tcW w:w="12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00915D48" w14:textId="47E4B500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277(85%)</w:t>
            </w:r>
          </w:p>
        </w:tc>
        <w:tc>
          <w:tcPr>
            <w:tcW w:w="11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4885EE43" w14:textId="53B30FB7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39(12%)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1DA7B54F" w14:textId="4A5CBCC6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6(2%)</w:t>
            </w:r>
          </w:p>
        </w:tc>
        <w:tc>
          <w:tcPr>
            <w:tcW w:w="135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4B80AB54" w14:textId="1E0CC34D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3(1%)</w:t>
            </w:r>
          </w:p>
        </w:tc>
        <w:tc>
          <w:tcPr>
            <w:tcW w:w="113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39871E42" w14:textId="202790A9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325</w:t>
            </w:r>
          </w:p>
        </w:tc>
      </w:tr>
      <w:tr w:rsidR="16CE59B7" w:rsidTr="005A0F28" w14:paraId="47F82EF9" w14:textId="77777777">
        <w:trPr>
          <w:trHeight w:val="300"/>
        </w:trPr>
        <w:tc>
          <w:tcPr>
            <w:tcW w:w="1937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="00EC1578" w:rsidRDefault="00EC1578" w14:paraId="3F51C499" w14:textId="77777777"/>
        </w:tc>
        <w:tc>
          <w:tcPr>
            <w:tcW w:w="1200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0E4B52EB" w14:textId="07E67242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Total</w:t>
            </w:r>
          </w:p>
        </w:tc>
        <w:tc>
          <w:tcPr>
            <w:tcW w:w="12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43D87E1D" w14:textId="403FB27A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517(83%)</w:t>
            </w:r>
          </w:p>
        </w:tc>
        <w:tc>
          <w:tcPr>
            <w:tcW w:w="11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188F2E3D" w14:textId="14044AD5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80(13%)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1ECD0383" w14:textId="56FEDF41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17(3%)</w:t>
            </w:r>
          </w:p>
        </w:tc>
        <w:tc>
          <w:tcPr>
            <w:tcW w:w="135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5D224A46" w14:textId="543D4F60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6(1%)</w:t>
            </w:r>
          </w:p>
        </w:tc>
        <w:tc>
          <w:tcPr>
            <w:tcW w:w="113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16CE59B7" w:rsidP="16CE59B7" w:rsidRDefault="16CE59B7" w14:paraId="4CBD433B" w14:textId="17B1A6F9">
            <w:pPr>
              <w:jc w:val="center"/>
            </w:pPr>
            <w:r w:rsidRPr="16CE59B7">
              <w:rPr>
                <w:rFonts w:ascii="Aptos" w:hAnsi="Aptos" w:eastAsia="Aptos" w:cs="Aptos"/>
                <w:color w:val="212121"/>
                <w:sz w:val="22"/>
                <w:szCs w:val="22"/>
              </w:rPr>
              <w:t>620</w:t>
            </w:r>
          </w:p>
        </w:tc>
      </w:tr>
    </w:tbl>
    <w:p w:rsidR="00AE7B5A" w:rsidP="16CE59B7" w:rsidRDefault="57DC476E" w14:paraId="2F12A68A" w14:textId="4BA6BB60">
      <w:r w:rsidRPr="16CE59B7">
        <w:rPr>
          <w:rFonts w:ascii="Aptos" w:hAnsi="Aptos" w:eastAsia="Aptos" w:cs="Aptos"/>
          <w:color w:val="212121"/>
          <w:sz w:val="22"/>
          <w:szCs w:val="22"/>
        </w:rPr>
        <w:t xml:space="preserve"> </w:t>
      </w:r>
    </w:p>
    <w:p w:rsidR="00AE7B5A" w:rsidP="16CE59B7" w:rsidRDefault="00AE7B5A" w14:paraId="00430DA6" w14:textId="1646FD7A">
      <w:pPr>
        <w:rPr>
          <w:rFonts w:ascii="Aptos" w:hAnsi="Aptos" w:eastAsia="Aptos" w:cs="Aptos"/>
          <w:color w:val="212121"/>
          <w:sz w:val="22"/>
          <w:szCs w:val="22"/>
        </w:rPr>
      </w:pPr>
    </w:p>
    <w:p w:rsidR="00AE7B5A" w:rsidRDefault="00AE7B5A" w14:paraId="1F52958B" w14:textId="77777777">
      <w:pPr>
        <w:sectPr w:rsidR="00AE7B5A" w:rsidSect="00C82038">
          <w:pgSz w:w="12240" w:h="15840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="00AE7B5A" w:rsidRDefault="00AE7B5A" w14:paraId="0B740916" w14:textId="082BF788"/>
    <w:tbl>
      <w:tblPr>
        <w:tblpPr w:leftFromText="180" w:rightFromText="180" w:horzAnchor="margin" w:tblpXSpec="center" w:tblpY="600"/>
        <w:tblW w:w="142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3700"/>
        <w:gridCol w:w="1340"/>
        <w:gridCol w:w="1340"/>
        <w:gridCol w:w="1340"/>
        <w:gridCol w:w="1340"/>
        <w:gridCol w:w="740"/>
        <w:gridCol w:w="740"/>
        <w:gridCol w:w="740"/>
        <w:gridCol w:w="740"/>
        <w:gridCol w:w="1167"/>
        <w:gridCol w:w="1060"/>
        <w:tblGridChange w:id="0">
          <w:tblGrid>
            <w:gridCol w:w="5"/>
            <w:gridCol w:w="360"/>
            <w:gridCol w:w="360"/>
            <w:gridCol w:w="360"/>
            <w:gridCol w:w="360"/>
            <w:gridCol w:w="360"/>
            <w:gridCol w:w="360"/>
            <w:gridCol w:w="360"/>
            <w:gridCol w:w="360"/>
            <w:gridCol w:w="360"/>
            <w:gridCol w:w="360"/>
            <w:gridCol w:w="95"/>
            <w:gridCol w:w="265"/>
            <w:gridCol w:w="1075"/>
            <w:gridCol w:w="1340"/>
            <w:gridCol w:w="1340"/>
            <w:gridCol w:w="1340"/>
            <w:gridCol w:w="740"/>
            <w:gridCol w:w="740"/>
            <w:gridCol w:w="740"/>
            <w:gridCol w:w="740"/>
            <w:gridCol w:w="1167"/>
            <w:gridCol w:w="1060"/>
          </w:tblGrid>
        </w:tblGridChange>
      </w:tblGrid>
      <w:tr w:rsidRPr="004B1BC2" w:rsidR="001700C3" w:rsidTr="55771D0B" w14:paraId="253D71F6" w14:textId="77777777">
        <w:trPr>
          <w:trHeight w:val="300"/>
        </w:trPr>
        <w:tc>
          <w:tcPr>
            <w:tcW w:w="14247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B1BC2" w:rsidR="004B1BC2" w:rsidP="00AE7B5A" w:rsidRDefault="00D816F5" w14:paraId="7DD66714" w14:textId="55CE44EA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4B1BC2" w:rsidR="004B1BC2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</w:t>
            </w:r>
            <w:proofErr w:type="spellEnd"/>
            <w:r w:rsidRPr="004B1BC2" w:rsidR="004B1BC2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B1BC2" w:rsidR="12E9578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4B1BC2" w:rsidR="004B1BC2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: Characteristics of sample, by group assignment and period</w:t>
            </w:r>
          </w:p>
        </w:tc>
      </w:tr>
      <w:tr w:rsidRPr="004B1BC2" w:rsidR="00AE7B5A" w:rsidTr="55771D0B" w14:paraId="17095CA6" w14:textId="77777777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Pr="004B1BC2" w:rsidR="004B1BC2" w:rsidP="00AE7B5A" w:rsidRDefault="004B1BC2" w14:paraId="4149C268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Pr="004B1BC2" w:rsidR="004B1BC2" w:rsidP="00AE7B5A" w:rsidRDefault="004B1BC2" w14:paraId="45B3FA08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Pr="004B1BC2" w:rsidR="004B1BC2" w:rsidP="00AE7B5A" w:rsidRDefault="004B1BC2" w14:paraId="248BCE1D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Pr="004B1BC2" w:rsidR="004B1BC2" w:rsidP="00AE7B5A" w:rsidRDefault="004B1BC2" w14:paraId="226EF3C5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Pr="004B1BC2" w:rsidR="004B1BC2" w:rsidP="00AE7B5A" w:rsidRDefault="004B1BC2" w14:paraId="158AA01D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4B1BC2" w:rsidR="004B1BC2" w:rsidP="00AE7B5A" w:rsidRDefault="004B1BC2" w14:paraId="022D4052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4B1BC2" w:rsidR="004B1BC2" w:rsidP="00AE7B5A" w:rsidRDefault="004B1BC2" w14:paraId="1D093DB8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4B1BC2" w:rsidR="004B1BC2" w:rsidP="00AE7B5A" w:rsidRDefault="004B1BC2" w14:paraId="06916A9B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Pr="004B1BC2" w:rsidR="004B1BC2" w:rsidP="00AE7B5A" w:rsidRDefault="004B1BC2" w14:paraId="13B36D9D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Pr="004B1BC2" w:rsidR="004B1BC2" w:rsidP="00AE7B5A" w:rsidRDefault="004B1BC2" w14:paraId="6580E771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Pr="004B1BC2" w:rsidR="004B1BC2" w:rsidP="00AE7B5A" w:rsidRDefault="004B1BC2" w14:paraId="1D3BB7DD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4B1BC2" w:rsidR="00AE7B5A" w:rsidTr="55771D0B" w14:paraId="2990A1B3" w14:textId="77777777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Pr="004B1BC2" w:rsidR="004B1BC2" w:rsidP="00AE7B5A" w:rsidRDefault="004B1BC2" w14:paraId="5D340B18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80" w:type="dxa"/>
            <w:gridSpan w:val="2"/>
            <w:shd w:val="clear" w:color="auto" w:fill="auto"/>
            <w:noWrap/>
            <w:vAlign w:val="center"/>
            <w:hideMark/>
          </w:tcPr>
          <w:p w:rsidRPr="004B1BC2" w:rsidR="004B1BC2" w:rsidP="00AE7B5A" w:rsidRDefault="004B1BC2" w14:paraId="309A79C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-intervention</w:t>
            </w:r>
          </w:p>
        </w:tc>
        <w:tc>
          <w:tcPr>
            <w:tcW w:w="2680" w:type="dxa"/>
            <w:gridSpan w:val="2"/>
            <w:shd w:val="clear" w:color="auto" w:fill="auto"/>
            <w:noWrap/>
            <w:vAlign w:val="center"/>
            <w:hideMark/>
          </w:tcPr>
          <w:p w:rsidRPr="004B1BC2" w:rsidR="004B1BC2" w:rsidP="00AE7B5A" w:rsidRDefault="004B1BC2" w14:paraId="313F7E6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-intervention</w:t>
            </w:r>
          </w:p>
        </w:tc>
        <w:tc>
          <w:tcPr>
            <w:tcW w:w="5187" w:type="dxa"/>
            <w:gridSpan w:val="6"/>
            <w:shd w:val="clear" w:color="auto" w:fill="auto"/>
            <w:noWrap/>
            <w:vAlign w:val="center"/>
            <w:hideMark/>
          </w:tcPr>
          <w:p w:rsidRPr="004B1BC2" w:rsidR="004B1BC2" w:rsidP="00AE7B5A" w:rsidRDefault="004B1BC2" w14:paraId="6BE0C91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s</w:t>
            </w:r>
          </w:p>
        </w:tc>
      </w:tr>
      <w:tr w:rsidRPr="004B1BC2" w:rsidR="00605B61" w:rsidTr="55771D0B" w14:paraId="3666F274" w14:textId="77777777">
        <w:trPr>
          <w:trHeight w:val="1280"/>
        </w:trPr>
        <w:tc>
          <w:tcPr>
            <w:tcW w:w="3700" w:type="dxa"/>
            <w:shd w:val="clear" w:color="auto" w:fill="auto"/>
            <w:vAlign w:val="center"/>
            <w:hideMark/>
          </w:tcPr>
          <w:p w:rsidRPr="004B1BC2" w:rsidR="004B1BC2" w:rsidP="00AE7B5A" w:rsidRDefault="004B1BC2" w14:paraId="2C98182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racteristics (n, %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Pr="004B1BC2" w:rsidR="004B1BC2" w:rsidP="00AE7B5A" w:rsidRDefault="004B1BC2" w14:paraId="61E499D7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. Enhanced Usual Control (N=195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Pr="004B1BC2" w:rsidR="004B1BC2" w:rsidP="00AE7B5A" w:rsidRDefault="004B1BC2" w14:paraId="19EEB3F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. </w:t>
            </w:r>
            <w:proofErr w:type="spellStart"/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Care</w:t>
            </w:r>
            <w:proofErr w:type="spellEnd"/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tervention (N=203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Pr="004B1BC2" w:rsidR="004B1BC2" w:rsidP="00AE7B5A" w:rsidRDefault="004B1BC2" w14:paraId="757B8D1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. Enhanced Usual Control (N=295)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Pr="004B1BC2" w:rsidR="004B1BC2" w:rsidP="00AE7B5A" w:rsidRDefault="004B1BC2" w14:paraId="1FE043D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. </w:t>
            </w:r>
            <w:proofErr w:type="spellStart"/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Care</w:t>
            </w:r>
            <w:proofErr w:type="spellEnd"/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tervention (N=325)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Pr="004B1BC2" w:rsidR="004B1BC2" w:rsidP="00AE7B5A" w:rsidRDefault="004B1BC2" w14:paraId="799811A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 vs A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Pr="004B1BC2" w:rsidR="004B1BC2" w:rsidP="00AE7B5A" w:rsidRDefault="004B1BC2" w14:paraId="59EB3A5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 vs C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Pr="004B1BC2" w:rsidR="004B1BC2" w:rsidP="00AE7B5A" w:rsidRDefault="004B1BC2" w14:paraId="302A1EC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 vs A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:rsidRPr="004B1BC2" w:rsidR="004B1BC2" w:rsidP="00AE7B5A" w:rsidRDefault="004B1BC2" w14:paraId="5AECA0B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 vs B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Pr="004B1BC2" w:rsidR="004B1BC2" w:rsidP="00AE7B5A" w:rsidRDefault="004B1BC2" w14:paraId="42DDC107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-way interactio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Pr="004B1BC2" w:rsidR="004B1BC2" w:rsidP="00AE7B5A" w:rsidRDefault="004B1BC2" w14:paraId="504306C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vs B vs C vs D</w:t>
            </w:r>
          </w:p>
        </w:tc>
      </w:tr>
      <w:tr w:rsidRPr="004B1BC2" w:rsidR="00AE7B5A" w:rsidTr="55771D0B" w14:paraId="27B4C67E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1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2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3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26702BE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, mean (SD)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4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3850F5A4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9 (18.5)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5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14EC5B5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9 (16.4)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6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4A77D18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2 (16.7)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7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71ADC3C4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0 (17.6)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8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323C17F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9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4670FA0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0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7734FCC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1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46D2C33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2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1E97521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3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2E344E8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4</w:t>
            </w:r>
          </w:p>
        </w:tc>
      </w:tr>
      <w:tr w:rsidRPr="004B1BC2" w:rsidR="00AE7B5A" w:rsidTr="55771D0B" w14:paraId="7E41A044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14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15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16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5D2F8D8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7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0454CE3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, 83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8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4477852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0, 79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9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383BB7A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8, 81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0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6600778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2, 81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1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3AF5457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2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6E75AEA7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3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33BA3C1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4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AA14A0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5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68A2B7E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6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4576EBD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</w:tr>
      <w:tr w:rsidRPr="004B1BC2" w:rsidR="00AE7B5A" w:rsidTr="55771D0B" w14:paraId="0DC8BE91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27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28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29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36AE4DC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30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57E9EB7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, 17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31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43FADB7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, 21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32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09C3518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, 19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33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251AAED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, 19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34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0BB11916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35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241C2B53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36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67B6C9D2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37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6A695FBE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38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678AEFC9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39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004B1BC2" w14:paraId="581DE436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4B1BC2" w:rsidR="00AE7B5A" w:rsidTr="55771D0B" w14:paraId="2D00D16E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40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41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42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6943771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binary*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43">
              <w:tcPr>
                <w:tcW w:w="0" w:type="auto"/>
                <w:hideMark/>
              </w:tcPr>
            </w:tcPrChange>
          </w:tcPr>
          <w:p w:rsidRPr="004B1BC2" w:rsidR="004B1BC2" w:rsidP="00AE7B5A" w:rsidRDefault="00AE7B5A" w14:paraId="5C3BE8CB" w14:textId="793A8124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44">
              <w:tcPr>
                <w:tcW w:w="0" w:type="auto"/>
                <w:hideMark/>
              </w:tcPr>
            </w:tcPrChange>
          </w:tcPr>
          <w:p w:rsidRPr="004B1BC2" w:rsidR="004B1BC2" w:rsidP="00AE7B5A" w:rsidRDefault="00AE7B5A" w14:paraId="015EAC3C" w14:textId="4716A230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45">
              <w:tcPr>
                <w:tcW w:w="0" w:type="auto"/>
                <w:hideMark/>
              </w:tcPr>
            </w:tcPrChange>
          </w:tcPr>
          <w:p w:rsidRPr="004B1BC2" w:rsidR="004B1BC2" w:rsidP="00AE7B5A" w:rsidRDefault="00AE7B5A" w14:paraId="28023046" w14:textId="4E6C5175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46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7702A2E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&lt;1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47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3B315DF7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48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6FEE9256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49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2E70E3A1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50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3BD97107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51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1FD1F5B5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52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004B1BC2" w14:paraId="54CBE443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4B1BC2" w:rsidR="00AE7B5A" w:rsidTr="55771D0B" w14:paraId="40545A47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53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54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55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136F42C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56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2E62842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, 21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57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147458D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, 24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58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4E80B19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, 33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59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3A2A531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, 26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60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4C158C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61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8781E4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62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32DEB3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63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13A5BF5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64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58AAAAC6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65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26665EE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</w:tr>
      <w:tr w:rsidRPr="004B1BC2" w:rsidR="00AE7B5A" w:rsidTr="55771D0B" w14:paraId="4C7117B0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66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67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68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7F1827C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69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5CBA591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, 14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70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73F91E9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, 20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71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3718B45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, 12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72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49CB741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, 17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73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1D31E50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74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1E2B563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75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7F9769A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76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6EBDE8B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77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69495D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78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0D45DE6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4B1BC2" w:rsidR="00AE7B5A" w:rsidTr="55771D0B" w14:paraId="44120ABE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79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80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81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29A69CB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ian*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82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77D71A4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 3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83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1217208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 1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84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1C47D10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, 4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85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0A2BE327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, 4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86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50B5F33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87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6F40204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88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A223BF4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89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5E62A72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90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9B26C44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91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1CF026E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4B1BC2" w:rsidR="00AE7B5A" w:rsidTr="55771D0B" w14:paraId="58D77704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92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93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94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0333012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rican Indian/Alaskan*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95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56BFFEB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&lt;1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96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1E9CCD7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&lt;1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97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0083242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 &lt;1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98">
              <w:tcPr>
                <w:tcW w:w="0" w:type="auto"/>
                <w:hideMark/>
              </w:tcPr>
            </w:tcPrChange>
          </w:tcPr>
          <w:p w:rsidRPr="004B1BC2" w:rsidR="004B1BC2" w:rsidP="00AE7B5A" w:rsidRDefault="00AE7B5A" w14:paraId="420F92F0" w14:textId="72378CC0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99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6A84CAB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00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360D4E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01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34D3506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02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29C0F7C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03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6AEF78F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04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00019C57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4B1BC2" w:rsidR="00AE7B5A" w:rsidTr="55771D0B" w14:paraId="141D4972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105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106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107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5CFDC43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tive Hawaiian or Pacific Islander*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08">
              <w:tcPr>
                <w:tcW w:w="0" w:type="auto"/>
                <w:hideMark/>
              </w:tcPr>
            </w:tcPrChange>
          </w:tcPr>
          <w:p w:rsidRPr="004B1BC2" w:rsidR="004B1BC2" w:rsidP="00AE7B5A" w:rsidRDefault="00AE7B5A" w14:paraId="0E5E8CE4" w14:textId="4D5624D6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09">
              <w:tcPr>
                <w:tcW w:w="0" w:type="auto"/>
                <w:hideMark/>
              </w:tcPr>
            </w:tcPrChange>
          </w:tcPr>
          <w:p w:rsidRPr="004B1BC2" w:rsidR="004B1BC2" w:rsidP="00AE7B5A" w:rsidRDefault="00AE7B5A" w14:paraId="5C4FBECC" w14:textId="54D44E8C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10">
              <w:tcPr>
                <w:tcW w:w="0" w:type="auto"/>
                <w:hideMark/>
              </w:tcPr>
            </w:tcPrChange>
          </w:tcPr>
          <w:p w:rsidRPr="004B1BC2" w:rsidR="004B1BC2" w:rsidP="00AE7B5A" w:rsidRDefault="00AE7B5A" w14:paraId="7A578C3F" w14:textId="073F1A8C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11">
              <w:tcPr>
                <w:tcW w:w="0" w:type="auto"/>
                <w:hideMark/>
              </w:tcPr>
            </w:tcPrChange>
          </w:tcPr>
          <w:p w:rsidRPr="004B1BC2" w:rsidR="004B1BC2" w:rsidP="00AE7B5A" w:rsidRDefault="00AE7B5A" w14:paraId="0BAC3B8F" w14:textId="22465C29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12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69759B5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13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5FD6246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14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353ECF7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15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45AAF35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16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4A45E68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17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76AADE4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4B1BC2" w:rsidR="00AE7B5A" w:rsidTr="55771D0B" w14:paraId="6B70FA5F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118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119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120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4297483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bination/multi-racial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21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40B97F54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, 44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22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2756993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, 39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23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404011A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, 32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24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74F1B1C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, 39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25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773EA43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26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392DD7E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27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2EC156C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28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4A2A9BD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29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5FA9132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30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74513BD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4B1BC2" w:rsidR="00AE7B5A" w:rsidTr="55771D0B" w14:paraId="61C82AAF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131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132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133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6841FDE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lined to respond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34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46B7713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, 18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35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067E6DE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, 15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36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3B4BB9A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, 18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37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631DD0A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, 14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38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9DA44C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39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158C486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40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41C34CC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41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7C6607B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42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71432756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43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3848F41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4B1BC2" w:rsidR="00AE7B5A" w:rsidTr="55771D0B" w14:paraId="099990CD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144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145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146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571A54B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47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2831B65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, 24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48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162D2616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, 25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49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5D1AE4D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, 32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50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6BCA1DE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, 35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51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43EA85F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52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1722BE4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53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2AEAB0A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54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88841C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55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6E51195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56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3846A7A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Pr="004B1BC2" w:rsidR="00AE7B5A" w:rsidTr="55771D0B" w14:paraId="1DADF254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157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158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159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6354BC9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60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44D509C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8, 61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61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3BE53EA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, 63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62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64A2912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9, 51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63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4BA8176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7, 51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64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0A96C32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65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54C8945D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66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2DF0A9A6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67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04A9146F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68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6581929B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69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004B1BC2" w14:paraId="36E22B90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4B1BC2" w:rsidR="00AE7B5A" w:rsidTr="55771D0B" w14:paraId="41145A27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170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171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172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3536512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lined/Unknown*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73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7FD396A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, 15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74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7346CCC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, 13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75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7E2A8E9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, 17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76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41ACF56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, 14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77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234FFD7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78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4EBC624D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79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2C13FF29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80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1630A3E9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81">
              <w:tcPr>
                <w:tcW w:w="0" w:type="auto"/>
                <w:hideMark/>
              </w:tcPr>
            </w:tcPrChange>
          </w:tcPr>
          <w:p w:rsidRPr="004B1BC2" w:rsidR="004B1BC2" w:rsidP="62D9988D" w:rsidRDefault="004B1BC2" w14:paraId="630CD737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82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004B1BC2" w14:paraId="7EA9544F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4B1BC2" w:rsidR="00AE7B5A" w:rsidTr="55771D0B" w14:paraId="3769FB17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183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184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185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44D362F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ferred Language English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86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7C88343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, 59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87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1047C1F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, 57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88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2BE95CE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, 68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89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329CDB0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1, 59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90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468BC40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91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7AED3A7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92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79E96203" w14:textId="4C07A975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  <w:r w:rsidRPr="004B1BC2" w:rsidR="0F38873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93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9620B7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94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115FCB1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95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22FF4E4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0</w:t>
            </w:r>
          </w:p>
        </w:tc>
      </w:tr>
      <w:tr w:rsidRPr="004B1BC2" w:rsidR="00AE7B5A" w:rsidTr="55771D0B" w14:paraId="53ACEC24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196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197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198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77D2754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ferred Language Spanish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199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5FE9E90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, 38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00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2B9E83D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, 40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01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7B34D36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, 28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02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349FF44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, 37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03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776A64F6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04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47B01B2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05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4A0F066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06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3D74953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07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3C8C96D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08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7882F98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4B1BC2" w:rsidR="00AE7B5A" w:rsidTr="55771D0B" w14:paraId="09932380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209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210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211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2BEC116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*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12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1A64343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, 2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13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11352596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 2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14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3EEFB70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, 3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15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0D4D184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, 4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16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61A83C7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17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E25A78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18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5598EC9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19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66BA259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20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E40000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21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484E941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4B1BC2" w:rsidR="00AE7B5A" w:rsidTr="55771D0B" w14:paraId="7BD3B190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222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223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224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6CC5986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lined/Unknown*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25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73738186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&lt;1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26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313CEC3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&lt;1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27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093DC6A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&lt;1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28">
              <w:tcPr>
                <w:tcW w:w="0" w:type="auto"/>
                <w:hideMark/>
              </w:tcPr>
            </w:tcPrChange>
          </w:tcPr>
          <w:p w:rsidRPr="004B1BC2" w:rsidR="004B1BC2" w:rsidP="00AE7B5A" w:rsidRDefault="004B1BC2" w14:paraId="21FBC18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&lt;1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29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523B1F7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30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4134165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31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64AD5B7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32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7FF57E7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33">
              <w:tcPr>
                <w:tcW w:w="0" w:type="auto"/>
                <w:hideMark/>
              </w:tcPr>
            </w:tcPrChange>
          </w:tcPr>
          <w:p w:rsidRPr="004B1BC2" w:rsidR="004B1BC2" w:rsidP="62D9988D" w:rsidRDefault="4CE418BE" w14:paraId="08022CF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34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2D9988D" w:rsidRDefault="4CE418BE" w14:paraId="568307E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4B1BC2" w:rsidR="00AE7B5A" w:rsidTr="55771D0B" w14:paraId="78B87807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235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236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  <w:tcPrChange w:author="Moise, Nathalie" w:date="2024-12-22T02:06:00Z" w:id="237">
              <w:tcPr>
                <w:tcW w:w="0" w:type="auto"/>
                <w:hideMark/>
              </w:tcPr>
            </w:tcPrChange>
          </w:tcPr>
          <w:p w:rsidRPr="004B1BC2" w:rsidR="004B1BC2" w:rsidP="6B95D39B" w:rsidRDefault="4CE418BE" w14:paraId="034FD06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depressant at baseline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38">
              <w:tcPr>
                <w:tcW w:w="0" w:type="auto"/>
                <w:hideMark/>
              </w:tcPr>
            </w:tcPrChange>
          </w:tcPr>
          <w:p w:rsidRPr="004B1BC2" w:rsidR="004B1BC2" w:rsidP="6B95D39B" w:rsidRDefault="156FD89B" w14:paraId="27FBF430" w14:textId="6B916AE3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63, 32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39">
              <w:tcPr>
                <w:tcW w:w="0" w:type="auto"/>
                <w:hideMark/>
              </w:tcPr>
            </w:tcPrChange>
          </w:tcPr>
          <w:p w:rsidRPr="004B1BC2" w:rsidR="004B1BC2" w:rsidP="6B95D39B" w:rsidRDefault="156FD89B" w14:paraId="07D3A252" w14:textId="3A260F1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82, 40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40">
              <w:tcPr>
                <w:tcW w:w="0" w:type="auto"/>
                <w:hideMark/>
              </w:tcPr>
            </w:tcPrChange>
          </w:tcPr>
          <w:p w:rsidRPr="004B1BC2" w:rsidR="004B1BC2" w:rsidP="6B95D39B" w:rsidRDefault="156FD89B" w14:paraId="5D06D5D7" w14:textId="6E45ADC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127, 43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41">
              <w:tcPr>
                <w:tcW w:w="0" w:type="auto"/>
                <w:hideMark/>
              </w:tcPr>
            </w:tcPrChange>
          </w:tcPr>
          <w:p w:rsidRPr="004B1BC2" w:rsidR="004B1BC2" w:rsidP="6B95D39B" w:rsidRDefault="156FD89B" w14:paraId="6A467FD4" w14:textId="3C2B023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131, 40%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42">
              <w:tcPr>
                <w:tcW w:w="0" w:type="auto"/>
                <w:hideMark/>
              </w:tcPr>
            </w:tcPrChange>
          </w:tcPr>
          <w:p w:rsidRPr="004B1BC2" w:rsidR="004B1BC2" w:rsidP="6B95D39B" w:rsidRDefault="5EF55F71" w14:paraId="2DA2E958" w14:textId="08A773B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0.</w:t>
            </w:r>
            <w:r w:rsidRPr="6B95D39B" w:rsidR="13129A99">
              <w:rPr>
                <w:rFonts w:ascii="Times New Roman" w:hAnsi="Times New Roman" w:eastAsia="Times New Roman" w:cs="Times New Roman"/>
                <w:sz w:val="20"/>
                <w:szCs w:val="20"/>
              </w:rPr>
              <w:t>0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43">
              <w:tcPr>
                <w:tcW w:w="0" w:type="auto"/>
                <w:hideMark/>
              </w:tcPr>
            </w:tcPrChange>
          </w:tcPr>
          <w:p w:rsidRPr="004B1BC2" w:rsidR="004B1BC2" w:rsidP="6B95D39B" w:rsidRDefault="5EF55F71" w14:paraId="5DDE9C13" w14:textId="4CD5945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0.</w:t>
            </w:r>
            <w:r w:rsidRPr="6B95D39B" w:rsidR="3B8B2899">
              <w:rPr>
                <w:rFonts w:ascii="Times New Roman" w:hAnsi="Times New Roman"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44">
              <w:tcPr>
                <w:tcW w:w="0" w:type="auto"/>
                <w:hideMark/>
              </w:tcPr>
            </w:tcPrChange>
          </w:tcPr>
          <w:p w:rsidRPr="004B1BC2" w:rsidR="004B1BC2" w:rsidP="6B95D39B" w:rsidRDefault="5EF55F71" w14:paraId="40166D34" w14:textId="161BCF0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0.</w:t>
            </w:r>
            <w:r w:rsidRPr="6B95D39B" w:rsidR="1E16FEDF">
              <w:rPr>
                <w:rFonts w:ascii="Times New Roman" w:hAnsi="Times New Roman" w:eastAsia="Times New Roman" w:cs="Times New Roman"/>
                <w:sz w:val="20"/>
                <w:szCs w:val="20"/>
              </w:rPr>
              <w:t>0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45">
              <w:tcPr>
                <w:tcW w:w="0" w:type="auto"/>
                <w:hideMark/>
              </w:tcPr>
            </w:tcPrChange>
          </w:tcPr>
          <w:p w:rsidRPr="004B1BC2" w:rsidR="004B1BC2" w:rsidP="6B95D39B" w:rsidRDefault="5EF55F71" w14:paraId="376837BC" w14:textId="1B49516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0.</w:t>
            </w:r>
            <w:r w:rsidRPr="6B95D39B" w:rsidR="31339233">
              <w:rPr>
                <w:rFonts w:ascii="Times New Roman" w:hAnsi="Times New Roman"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46">
              <w:tcPr>
                <w:tcW w:w="0" w:type="auto"/>
                <w:hideMark/>
              </w:tcPr>
            </w:tcPrChange>
          </w:tcPr>
          <w:p w:rsidRPr="004B1BC2" w:rsidR="004B1BC2" w:rsidP="6B95D39B" w:rsidRDefault="5EF55F71" w14:paraId="342F0AF4" w14:textId="3E91AC1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0.</w:t>
            </w:r>
            <w:r w:rsidRPr="6B95D39B" w:rsidR="6EA1D80B">
              <w:rPr>
                <w:rFonts w:ascii="Times New Roman" w:hAnsi="Times New Roman" w:eastAsia="Times New Roman" w:cs="Times New Roman"/>
                <w:sz w:val="20"/>
                <w:szCs w:val="20"/>
              </w:rPr>
              <w:t>08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  <w:tcPrChange w:author="Moise, Nathalie" w:date="2024-12-22T02:06:00Z" w:id="247">
              <w:tcPr>
                <w:tcW w:w="0" w:type="auto"/>
                <w:gridSpan w:val="2"/>
                <w:hideMark/>
              </w:tcPr>
            </w:tcPrChange>
          </w:tcPr>
          <w:p w:rsidRPr="004B1BC2" w:rsidR="004B1BC2" w:rsidP="6B95D39B" w:rsidRDefault="5EF55F71" w14:paraId="0BC3FC73" w14:textId="05F2B79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0.</w:t>
            </w:r>
            <w:r w:rsidRPr="6B95D39B" w:rsidR="49B6EFAA">
              <w:rPr>
                <w:rFonts w:ascii="Times New Roman" w:hAnsi="Times New Roman" w:eastAsia="Times New Roman" w:cs="Times New Roman"/>
                <w:sz w:val="20"/>
                <w:szCs w:val="20"/>
              </w:rPr>
              <w:t>12</w:t>
            </w:r>
          </w:p>
        </w:tc>
      </w:tr>
      <w:tr w:rsidRPr="004B1BC2" w:rsidR="00AE7B5A" w:rsidTr="55771D0B" w14:paraId="41B8E363" w14:textId="77777777">
        <w:tblPrEx>
          <w:tblW w:w="14247" w:type="dxa"/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PrExChange w:author="Moise, Nathalie" w:date="2024-12-22T02:06:00Z" w:id="248">
            <w:tblPrEx>
              <w:tblW w:w="14247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</w:tblPrEx>
          </w:tblPrExChange>
        </w:tblPrEx>
        <w:trPr>
          <w:trHeight w:val="300"/>
          <w:trPrChange w:author="Moise, Nathalie" w:date="2024-12-22T02:06:00Z" w:id="249">
            <w:trPr>
              <w:gridBefore w:val="1"/>
              <w:gridAfter w:val="0"/>
            </w:trPr>
          </w:trPrChange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tcPrChange w:author="Moise, Nathalie" w:date="2024-12-22T02:06:00Z" w:id="250">
              <w:tcPr>
                <w:tcW w:w="0" w:type="auto"/>
              </w:tcPr>
            </w:tcPrChange>
          </w:tcPr>
          <w:p w:rsidRPr="00AE7B5A" w:rsidR="00AE7B5A" w:rsidP="6B95D39B" w:rsidRDefault="00AE7B5A" w14:paraId="670E0977" w14:textId="33DFD158">
            <w:pPr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tcPrChange w:author="Moise, Nathalie" w:date="2024-12-22T02:06:00Z" w:id="251">
              <w:tcPr>
                <w:tcW w:w="0" w:type="auto"/>
              </w:tcPr>
            </w:tcPrChange>
          </w:tcPr>
          <w:p w:rsidRPr="00AE7B5A" w:rsidR="00AE7B5A" w:rsidP="6B95D39B" w:rsidRDefault="00AE7B5A" w14:paraId="208E1ABC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tcPrChange w:author="Moise, Nathalie" w:date="2024-12-22T02:06:00Z" w:id="252">
              <w:tcPr>
                <w:tcW w:w="0" w:type="auto"/>
              </w:tcPr>
            </w:tcPrChange>
          </w:tcPr>
          <w:p w:rsidRPr="00AE7B5A" w:rsidR="00AE7B5A" w:rsidP="6B95D39B" w:rsidRDefault="00AE7B5A" w14:paraId="06A4657C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tcPrChange w:author="Moise, Nathalie" w:date="2024-12-22T02:06:00Z" w:id="253">
              <w:tcPr>
                <w:tcW w:w="0" w:type="auto"/>
              </w:tcPr>
            </w:tcPrChange>
          </w:tcPr>
          <w:p w:rsidRPr="00AE7B5A" w:rsidR="00AE7B5A" w:rsidP="6B95D39B" w:rsidRDefault="00AE7B5A" w14:paraId="6BD5E896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tcPrChange w:author="Moise, Nathalie" w:date="2024-12-22T02:06:00Z" w:id="254">
              <w:tcPr>
                <w:tcW w:w="0" w:type="auto"/>
              </w:tcPr>
            </w:tcPrChange>
          </w:tcPr>
          <w:p w:rsidRPr="00AE7B5A" w:rsidR="00AE7B5A" w:rsidP="6B95D39B" w:rsidRDefault="00AE7B5A" w14:paraId="0848B895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tcPrChange w:author="Moise, Nathalie" w:date="2024-12-22T02:06:00Z" w:id="255">
              <w:tcPr>
                <w:tcW w:w="0" w:type="auto"/>
              </w:tcPr>
            </w:tcPrChange>
          </w:tcPr>
          <w:p w:rsidRPr="00AE7B5A" w:rsidR="00AE7B5A" w:rsidP="6B95D39B" w:rsidRDefault="00AE7B5A" w14:paraId="68DDE9CB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tcPrChange w:author="Moise, Nathalie" w:date="2024-12-22T02:06:00Z" w:id="256">
              <w:tcPr>
                <w:tcW w:w="0" w:type="auto"/>
              </w:tcPr>
            </w:tcPrChange>
          </w:tcPr>
          <w:p w:rsidRPr="00AE7B5A" w:rsidR="00AE7B5A" w:rsidP="6B95D39B" w:rsidRDefault="00AE7B5A" w14:paraId="245EFD65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tcPrChange w:author="Moise, Nathalie" w:date="2024-12-22T02:06:00Z" w:id="257">
              <w:tcPr>
                <w:tcW w:w="0" w:type="auto"/>
              </w:tcPr>
            </w:tcPrChange>
          </w:tcPr>
          <w:p w:rsidRPr="00AE7B5A" w:rsidR="00AE7B5A" w:rsidP="6B95D39B" w:rsidRDefault="00AE7B5A" w14:paraId="6B2BCDB3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tcPrChange w:author="Moise, Nathalie" w:date="2024-12-22T02:06:00Z" w:id="258">
              <w:tcPr>
                <w:tcW w:w="0" w:type="auto"/>
              </w:tcPr>
            </w:tcPrChange>
          </w:tcPr>
          <w:p w:rsidRPr="00AE7B5A" w:rsidR="00AE7B5A" w:rsidP="6B95D39B" w:rsidRDefault="00AE7B5A" w14:paraId="0A7F4D35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tcPrChange w:author="Moise, Nathalie" w:date="2024-12-22T02:06:00Z" w:id="259">
              <w:tcPr>
                <w:tcW w:w="0" w:type="auto"/>
              </w:tcPr>
            </w:tcPrChange>
          </w:tcPr>
          <w:p w:rsidRPr="00AE7B5A" w:rsidR="00AE7B5A" w:rsidP="6B95D39B" w:rsidRDefault="00AE7B5A" w14:paraId="50C1A36C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tcPrChange w:author="Moise, Nathalie" w:date="2024-12-22T02:06:00Z" w:id="260">
              <w:tcPr>
                <w:tcW w:w="0" w:type="auto"/>
                <w:gridSpan w:val="2"/>
              </w:tcPr>
            </w:tcPrChange>
          </w:tcPr>
          <w:p w:rsidRPr="00AE7B5A" w:rsidR="00AE7B5A" w:rsidP="6B95D39B" w:rsidRDefault="00AE7B5A" w14:paraId="2FA756C7" w14:textId="7777777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4B1BC2" w:rsidR="00E155CB" w:rsidTr="55771D0B" w14:paraId="6F8FC6DE" w14:textId="77777777">
        <w:trPr>
          <w:trHeight w:val="300"/>
        </w:trPr>
        <w:tc>
          <w:tcPr>
            <w:tcW w:w="3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AE7B5A" w:rsidR="00AE7B5A" w:rsidP="6B95D39B" w:rsidRDefault="1C26E45B" w14:paraId="22780394" w14:textId="2A32512E">
            <w:pPr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Ambulatory Care Network (Medicaid)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E7B5A" w:rsidR="00AE7B5A" w:rsidP="6B95D39B" w:rsidRDefault="128ABD86" w14:paraId="712E0487" w14:textId="304268E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137, 70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E7B5A" w:rsidR="00AE7B5A" w:rsidP="6B95D39B" w:rsidRDefault="005935BB" w14:paraId="0D709EFD" w14:textId="6DCDFEB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145, 71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E7B5A" w:rsidR="00AE7B5A" w:rsidP="6B95D39B" w:rsidRDefault="56470870" w14:paraId="349011C6" w14:textId="654B590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133, 45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E7B5A" w:rsidR="00AE7B5A" w:rsidP="6B95D39B" w:rsidRDefault="340243A8" w14:paraId="1606A5CF" w14:textId="4754C98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175, 54%</w:t>
            </w:r>
          </w:p>
        </w:tc>
        <w:tc>
          <w:tcPr>
            <w:tcW w:w="7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E7B5A" w:rsidR="00AE7B5A" w:rsidP="6B95D39B" w:rsidRDefault="485B7CD5" w14:paraId="1813B79D" w14:textId="49254E8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0.</w:t>
            </w:r>
            <w:r w:rsidRPr="6B95D39B" w:rsidR="1B9157D9">
              <w:rPr>
                <w:rFonts w:ascii="Times New Roman" w:hAnsi="Times New Roman" w:eastAsia="Times New Roman" w:cs="Times New Roman"/>
                <w:sz w:val="20"/>
                <w:szCs w:val="20"/>
              </w:rPr>
              <w:t>80</w:t>
            </w:r>
          </w:p>
        </w:tc>
        <w:tc>
          <w:tcPr>
            <w:tcW w:w="7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E7B5A" w:rsidR="00AE7B5A" w:rsidP="6B95D39B" w:rsidRDefault="1B9157D9" w14:paraId="4777CB77" w14:textId="41EA0D3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E7B5A" w:rsidR="00AE7B5A" w:rsidP="6B95D39B" w:rsidRDefault="1B9157D9" w14:paraId="59C56E5E" w14:textId="14BB4FF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E7B5A" w:rsidR="00AE7B5A" w:rsidP="6B95D39B" w:rsidRDefault="1B9157D9" w14:paraId="0627F9B3" w14:textId="035B1B1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E7B5A" w:rsidR="00AE7B5A" w:rsidP="6B95D39B" w:rsidRDefault="1B9157D9" w14:paraId="46A2EA92" w14:textId="26FD37D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E7B5A" w:rsidR="00AE7B5A" w:rsidP="6B95D39B" w:rsidRDefault="1B9157D9" w14:paraId="730DB2C3" w14:textId="7AB446D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0.001</w:t>
            </w:r>
          </w:p>
        </w:tc>
      </w:tr>
      <w:tr w:rsidRPr="004B1BC2" w:rsidR="00AE7B5A" w:rsidTr="55771D0B" w14:paraId="4BA46928" w14:textId="77777777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Pr="004B1BC2" w:rsidR="004B1BC2" w:rsidP="6B95D39B" w:rsidRDefault="1C26E45B" w14:paraId="57E1A3D8" w14:textId="7444E746">
            <w:pPr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Columbia Doctors (Commercial Insurance)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Pr="004B1BC2" w:rsidR="004B1BC2" w:rsidP="6B95D39B" w:rsidRDefault="57D4CC3E" w14:paraId="065786B0" w14:textId="5F332F9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58, 3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Pr="004B1BC2" w:rsidR="004B1BC2" w:rsidP="6B95D39B" w:rsidRDefault="0C1EB800" w14:paraId="66D6D305" w14:textId="5D673E7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58, 29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Pr="004B1BC2" w:rsidR="004B1BC2" w:rsidP="6B95D39B" w:rsidRDefault="018F529A" w14:paraId="5A6A52C9" w14:textId="40E6CEF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162, 5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Pr="004B1BC2" w:rsidR="004B1BC2" w:rsidP="6B95D39B" w:rsidRDefault="21B15F8B" w14:paraId="3BF6DF68" w14:textId="5161D47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6B95D39B">
              <w:rPr>
                <w:rFonts w:ascii="Times New Roman" w:hAnsi="Times New Roman" w:eastAsia="Times New Roman" w:cs="Times New Roman"/>
                <w:sz w:val="20"/>
                <w:szCs w:val="20"/>
              </w:rPr>
              <w:t>150, 46%</w:t>
            </w:r>
          </w:p>
        </w:tc>
        <w:tc>
          <w:tcPr>
            <w:tcW w:w="740" w:type="dxa"/>
            <w:vMerge/>
            <w:noWrap/>
            <w:vAlign w:val="center"/>
            <w:hideMark/>
          </w:tcPr>
          <w:p w:rsidR="2D4DE11B" w:rsidP="2D4DE11B" w:rsidRDefault="2D4DE11B" w14:paraId="62A3B347" w14:textId="77777777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2D4DE11B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B vs A</w:t>
            </w:r>
          </w:p>
        </w:tc>
        <w:tc>
          <w:tcPr>
            <w:tcW w:w="740" w:type="dxa"/>
            <w:vMerge/>
            <w:noWrap/>
            <w:vAlign w:val="center"/>
            <w:hideMark/>
          </w:tcPr>
          <w:p w:rsidR="2D4DE11B" w:rsidP="2D4DE11B" w:rsidRDefault="2D4DE11B" w14:paraId="4CB3AA13" w14:textId="77777777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2D4DE11B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D vs C</w:t>
            </w:r>
          </w:p>
        </w:tc>
        <w:tc>
          <w:tcPr>
            <w:tcW w:w="740" w:type="dxa"/>
            <w:vMerge/>
            <w:noWrap/>
            <w:vAlign w:val="center"/>
            <w:hideMark/>
          </w:tcPr>
          <w:p w:rsidR="2D4DE11B" w:rsidP="2D4DE11B" w:rsidRDefault="2D4DE11B" w14:paraId="496DC9E8" w14:textId="77777777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2D4DE11B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C vs A</w:t>
            </w:r>
          </w:p>
        </w:tc>
        <w:tc>
          <w:tcPr>
            <w:tcW w:w="740" w:type="dxa"/>
            <w:vMerge/>
            <w:noWrap/>
            <w:vAlign w:val="center"/>
            <w:hideMark/>
          </w:tcPr>
          <w:p w:rsidR="2D4DE11B" w:rsidP="2D4DE11B" w:rsidRDefault="2D4DE11B" w14:paraId="67C2DFD0" w14:textId="77777777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2D4DE11B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D vs B</w:t>
            </w:r>
          </w:p>
        </w:tc>
        <w:tc>
          <w:tcPr>
            <w:tcW w:w="1167" w:type="dxa"/>
            <w:vMerge/>
            <w:noWrap/>
            <w:vAlign w:val="center"/>
            <w:hideMark/>
          </w:tcPr>
          <w:p w:rsidR="2D4DE11B" w:rsidP="2D4DE11B" w:rsidRDefault="2D4DE11B" w14:paraId="2E1F92EB" w14:textId="77777777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2D4DE11B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2-way interaction</w:t>
            </w:r>
          </w:p>
        </w:tc>
        <w:tc>
          <w:tcPr>
            <w:tcW w:w="1060" w:type="dxa"/>
            <w:vMerge/>
            <w:noWrap/>
            <w:vAlign w:val="center"/>
            <w:hideMark/>
          </w:tcPr>
          <w:p w:rsidR="2D4DE11B" w:rsidP="2D4DE11B" w:rsidRDefault="2D4DE11B" w14:paraId="6257C28C" w14:textId="77777777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2D4DE11B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A vs B vs C vs D</w:t>
            </w:r>
          </w:p>
        </w:tc>
      </w:tr>
      <w:tr w:rsidRPr="004B1BC2" w:rsidR="00AE7B5A" w:rsidTr="55771D0B" w14:paraId="14F2E624" w14:textId="77777777">
        <w:trPr>
          <w:trHeight w:val="300"/>
        </w:trPr>
        <w:tc>
          <w:tcPr>
            <w:tcW w:w="14247" w:type="dxa"/>
            <w:gridSpan w:val="11"/>
            <w:shd w:val="clear" w:color="auto" w:fill="auto"/>
            <w:noWrap/>
            <w:vAlign w:val="bottom"/>
          </w:tcPr>
          <w:p w:rsidRPr="004B1BC2" w:rsidR="00AE7B5A" w:rsidP="00AE7B5A" w:rsidRDefault="00AE7B5A" w14:paraId="564AF702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4B1BC2" w:rsidR="004B1BC2" w:rsidTr="55771D0B" w14:paraId="57E16B3A" w14:textId="77777777">
        <w:trPr>
          <w:trHeight w:val="300"/>
        </w:trPr>
        <w:tc>
          <w:tcPr>
            <w:tcW w:w="14247" w:type="dxa"/>
            <w:gridSpan w:val="11"/>
            <w:shd w:val="clear" w:color="auto" w:fill="auto"/>
            <w:noWrap/>
            <w:vAlign w:val="bottom"/>
            <w:hideMark/>
          </w:tcPr>
          <w:p w:rsidRPr="004B1BC2" w:rsidR="004B1BC2" w:rsidP="00AE7B5A" w:rsidRDefault="004B1BC2" w14:paraId="7D62F1C1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1B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 Category ignored in computation of p-values comparing four groups</w:t>
            </w:r>
          </w:p>
        </w:tc>
      </w:tr>
    </w:tbl>
    <w:p w:rsidR="00D816F5" w:rsidRDefault="00D816F5" w14:paraId="73898675" w14:textId="77777777">
      <w:pPr>
        <w:rPr>
          <w:b/>
          <w:bCs/>
        </w:rPr>
        <w:sectPr w:rsidR="00D816F5" w:rsidSect="00AE7B5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964" w:type="dxa"/>
        <w:tblLayout w:type="fixed"/>
        <w:tblLook w:val="04A0" w:firstRow="1" w:lastRow="0" w:firstColumn="1" w:lastColumn="0" w:noHBand="0" w:noVBand="1"/>
      </w:tblPr>
      <w:tblGrid>
        <w:gridCol w:w="2069"/>
        <w:gridCol w:w="1349"/>
        <w:gridCol w:w="1259"/>
        <w:gridCol w:w="1708"/>
        <w:gridCol w:w="95"/>
        <w:gridCol w:w="904"/>
        <w:gridCol w:w="13"/>
        <w:gridCol w:w="223"/>
        <w:gridCol w:w="1127"/>
        <w:gridCol w:w="1238"/>
        <w:gridCol w:w="1715"/>
        <w:gridCol w:w="900"/>
        <w:gridCol w:w="236"/>
        <w:gridCol w:w="754"/>
        <w:gridCol w:w="180"/>
        <w:gridCol w:w="90"/>
        <w:gridCol w:w="104"/>
      </w:tblGrid>
      <w:tr w:rsidRPr="00D816F5" w:rsidR="000A12A6" w:rsidTr="001A269D" w14:paraId="6C76C602" w14:textId="77777777">
        <w:trPr>
          <w:gridAfter w:val="4"/>
          <w:wAfter w:w="1128" w:type="dxa"/>
          <w:trHeight w:val="300"/>
        </w:trPr>
        <w:tc>
          <w:tcPr>
            <w:tcW w:w="12836" w:type="dxa"/>
            <w:gridSpan w:val="1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0A12A6" w:rsidP="002862F2" w:rsidRDefault="000A12A6" w14:paraId="53D34E7C" w14:textId="11FBBB24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e-Table </w:t>
            </w:r>
            <w:r w:rsidR="0479201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Pre-Post Optimization Behaviors in Enhanced Usual Care vs. </w:t>
            </w:r>
            <w:proofErr w:type="spellStart"/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Care</w:t>
            </w:r>
            <w:proofErr w:type="spellEnd"/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tervention Arms </w:t>
            </w:r>
          </w:p>
        </w:tc>
      </w:tr>
      <w:tr w:rsidRPr="00D816F5" w:rsidR="000A12A6" w:rsidTr="001A269D" w14:paraId="685CC545" w14:textId="77777777">
        <w:trPr>
          <w:gridAfter w:val="4"/>
          <w:wAfter w:w="1128" w:type="dxa"/>
          <w:trHeight w:val="300"/>
        </w:trPr>
        <w:tc>
          <w:tcPr>
            <w:tcW w:w="20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816F5" w:rsidR="000A12A6" w:rsidP="00D816F5" w:rsidRDefault="000A12A6" w14:paraId="1F2DB1F9" w14:textId="75E71AFC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15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816F5" w:rsidR="005F14B6" w:rsidP="2AA0FA54" w:rsidRDefault="000A12A6" w14:paraId="269F1456" w14:textId="3B389720">
            <w:pPr>
              <w:ind w:right="159"/>
              <w:rPr>
                <w:rFonts w:ascii="Aptos Narrow" w:hAnsi="Aptos Narrow"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e-Post Enhanced Usual Care </w:t>
            </w:r>
          </w:p>
          <w:p w:rsidRPr="00D816F5" w:rsidR="005F14B6" w:rsidP="00D816F5" w:rsidRDefault="7B9E716D" w14:paraId="38952D94" w14:textId="7AFB462A">
            <w:pPr>
              <w:ind w:right="159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3C8E5935">
              <w:rPr>
                <w:rFonts w:ascii="Aptos Narrow" w:hAnsi="Aptos Narrow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Yes: No </w:t>
            </w:r>
            <w:r w:rsidRPr="091C1491">
              <w:rPr>
                <w:rFonts w:ascii="Aptos Narrow" w:hAnsi="Aptos Narrow"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816F5" w:rsidR="000A12A6" w:rsidP="00D816F5" w:rsidRDefault="000A12A6" w14:paraId="4E0256B7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6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816F5" w:rsidR="000A12A6" w:rsidP="00D816F5" w:rsidRDefault="000A12A6" w14:paraId="43147D89" w14:textId="2A06BC01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e-Post </w:t>
            </w:r>
            <w:proofErr w:type="spellStart"/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Care</w:t>
            </w:r>
            <w:proofErr w:type="spellEnd"/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tervention</w:t>
            </w:r>
          </w:p>
        </w:tc>
      </w:tr>
      <w:tr w:rsidRPr="00D816F5" w:rsidR="00787B00" w:rsidTr="6ADDA634" w14:paraId="1D1B58DF" w14:textId="77777777">
        <w:trPr>
          <w:trHeight w:val="300"/>
        </w:trPr>
        <w:tc>
          <w:tcPr>
            <w:tcW w:w="20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C656BA" w:rsidP="00D816F5" w:rsidRDefault="00787B00" w14:paraId="1109BAC0" w14:textId="77B972CE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7B0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atient 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timization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C656BA" w:rsidP="58B443ED" w:rsidRDefault="00C656BA" w14:paraId="3D4E05D5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t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C656BA" w:rsidP="58B443ED" w:rsidRDefault="00C656BA" w14:paraId="75428B0D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</w:t>
            </w:r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C656BA" w:rsidP="58B443ED" w:rsidRDefault="00C656BA" w14:paraId="2A961C5B" w14:textId="1191D069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95% 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)</w:t>
            </w:r>
          </w:p>
        </w:tc>
        <w:tc>
          <w:tcPr>
            <w:tcW w:w="1012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C656BA" w:rsidP="6ADDA634" w:rsidRDefault="00C656BA" w14:paraId="5BCA8A53" w14:textId="77777777">
            <w:pPr>
              <w:ind w:right="159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35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C656BA" w:rsidP="6ADDA634" w:rsidRDefault="00C656BA" w14:paraId="48063412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t</w:t>
            </w: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C656BA" w:rsidP="6ADDA634" w:rsidRDefault="00C656BA" w14:paraId="3108655D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</w:t>
            </w:r>
          </w:p>
        </w:tc>
        <w:tc>
          <w:tcPr>
            <w:tcW w:w="17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C656BA" w:rsidP="004723BD" w:rsidRDefault="00C656BA" w14:paraId="28897C1C" w14:textId="7650D3B6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95% 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)</w:t>
            </w:r>
          </w:p>
          <w:p w:rsidRPr="00D816F5" w:rsidR="00C656BA" w:rsidP="00D816F5" w:rsidRDefault="00C656BA" w14:paraId="2A4427B1" w14:textId="232F4A9E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C656BA" w:rsidP="00D816F5" w:rsidRDefault="00C656BA" w14:paraId="13B369BA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C656BA" w:rsidP="00787B00" w:rsidRDefault="00C656BA" w14:paraId="40B5E4E7" w14:textId="2D6C3B20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12A6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fferential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 value</w:t>
            </w:r>
          </w:p>
        </w:tc>
      </w:tr>
      <w:tr w:rsidRPr="00D816F5" w:rsidR="00787B00" w:rsidTr="001A269D" w14:paraId="5B095320" w14:textId="77777777">
        <w:trPr>
          <w:gridAfter w:val="3"/>
          <w:wAfter w:w="374" w:type="dxa"/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787B00" w:rsidP="00D816F5" w:rsidRDefault="00D77F79" w14:paraId="3D2D2C84" w14:textId="67C7C541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≥1 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D816F5"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ll and/or 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grated/</w:t>
            </w:r>
            <w:proofErr w:type="spellStart"/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CM</w:t>
            </w:r>
            <w:proofErr w:type="spellEnd"/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isit at </w:t>
            </w:r>
            <w:r w:rsidRPr="00D816F5"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mo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th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0911A510" w14:textId="52799776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6</w:t>
            </w:r>
            <w:r w:rsidR="0036719A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167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44.9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04F619E1" w14:textId="26EDC6A9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  <w:r w:rsidR="00341FA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158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30.4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4804694C" w14:textId="6E2B2A61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3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1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5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6C4857BB" w14:textId="77777777">
            <w:pPr>
              <w:ind w:right="159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64D099E0" w14:textId="62E13823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2</w:t>
            </w:r>
            <w:r w:rsidR="007E088C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8C23A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6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39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31AC12B9" w14:textId="4F3D1770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  <w:r w:rsidR="008C23A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170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30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1EAA96C3" w14:textId="5A8A398B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116668D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787B00" w:rsidRDefault="00787B00" w14:paraId="65AA8DA8" w14:textId="07A7CD80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Pr="00D816F5" w:rsidR="00787B00" w:rsidTr="001A269D" w14:paraId="1DF8659E" w14:textId="77777777">
        <w:trPr>
          <w:gridAfter w:val="2"/>
          <w:wAfter w:w="194" w:type="dxa"/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00" w:rsidP="00D816F5" w:rsidRDefault="00787B00" w14:paraId="36A2550B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:rsidRPr="00D816F5" w:rsidR="00787B00" w:rsidP="00D816F5" w:rsidRDefault="00D77F79" w14:paraId="0FC6DE73" w14:textId="506DB392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</w:t>
            </w:r>
            <w:r w:rsidRPr="00D816F5"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 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ills and/or visits at 6 months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5B50A3DD" w14:textId="0BA9A7C9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</w:t>
            </w:r>
            <w:r w:rsidR="00470BB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190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37.3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3FAB3711" w14:textId="3B19CE2D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  <w:r w:rsidR="00512383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86202C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9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5.6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064F5CB9" w14:textId="6CD58FB9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7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4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2DA4D4F0" w14:textId="77777777">
            <w:pPr>
              <w:ind w:right="159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6C0C32BE" w14:textId="1AEE1D3E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6 </w:t>
            </w:r>
            <w:r w:rsidR="0086202C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:232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1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2B0384E2" w14:textId="3BFB8C0F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  <w:r w:rsidR="0086202C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180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5.9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6A64AD64" w14:textId="1CA467F0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335CCF0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787B00" w:rsidRDefault="00787B00" w14:paraId="31E7A02B" w14:textId="77777777">
            <w:pPr>
              <w:ind w:right="-288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</w:tr>
      <w:tr w:rsidRPr="00D816F5" w:rsidR="00787B00" w:rsidTr="001A269D" w14:paraId="5109B3B4" w14:textId="77777777">
        <w:trPr>
          <w:gridAfter w:val="2"/>
          <w:wAfter w:w="194" w:type="dxa"/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00" w:rsidP="00D816F5" w:rsidRDefault="00787B00" w14:paraId="3BA2A9D1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:rsidR="00787B00" w:rsidP="00D816F5" w:rsidRDefault="00D77F79" w14:paraId="772E5B96" w14:textId="43913313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1 F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</w:t>
            </w:r>
            <w:r w:rsidRPr="00D816F5"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t </w:t>
            </w:r>
            <w:r w:rsidRPr="00D816F5"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mo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ths</w:t>
            </w:r>
          </w:p>
          <w:p w:rsidRPr="00D816F5" w:rsidR="00787B00" w:rsidP="00D816F5" w:rsidRDefault="00787B00" w14:paraId="5D5F29A0" w14:textId="6EB75E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26CCC70D" w14:textId="11A7DA3A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  <w:r w:rsidR="00A513DE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957CF3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5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35.2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18FD1517" w14:textId="7BF24BC5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  <w:r w:rsidR="00957CF3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A26B5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1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5.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4C60DAB9" w14:textId="3E310FB2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3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0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3AB3B829" w14:textId="77777777">
            <w:pPr>
              <w:ind w:right="159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4E18FA1A" w14:textId="1C81DED1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A26B5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266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7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2F3F91F6" w14:textId="5E508554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  <w:r w:rsidR="00A26B5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188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3.9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34C5EBDA" w14:textId="2A5FEF0A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27F5DC9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787B00" w:rsidRDefault="00787B00" w14:paraId="69BB49C3" w14:textId="77777777">
            <w:pPr>
              <w:ind w:right="-288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Pr="00D816F5" w:rsidR="00787B00" w:rsidTr="001A269D" w14:paraId="638A0A58" w14:textId="77777777">
        <w:trPr>
          <w:gridAfter w:val="2"/>
          <w:wAfter w:w="194" w:type="dxa"/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00" w:rsidP="00D816F5" w:rsidRDefault="00D77F79" w14:paraId="1522C134" w14:textId="4EE039CD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</w:t>
            </w:r>
            <w:r w:rsidRPr="00D816F5"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 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D816F5"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lls 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t </w:t>
            </w:r>
            <w:r w:rsidRPr="00D816F5"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mo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ths</w:t>
            </w:r>
          </w:p>
          <w:p w:rsidRPr="00D816F5" w:rsidR="00787B00" w:rsidP="00D816F5" w:rsidRDefault="00787B00" w14:paraId="7C3FCF83" w14:textId="269FCDB2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3708CD9A" w14:textId="38BBD746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  <w:r w:rsidR="00BB344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1F7261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9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8.0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67C44DE8" w14:textId="141F144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  <w:r w:rsidR="001F7261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184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9.7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2A034249" w14:textId="4239360D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4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5A12A929" w14:textId="77777777">
            <w:pPr>
              <w:ind w:right="159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58547ECC" w14:textId="0A866985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  <w:r w:rsidR="001F7261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283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2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3C9137CB" w14:textId="45F819FD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  <w:r w:rsidR="001F7261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196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0.6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04927D2A" w14:textId="2B6246D5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8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02D879D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787B00" w:rsidRDefault="00787B00" w14:paraId="2627E507" w14:textId="77777777">
            <w:pPr>
              <w:ind w:right="-288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Pr="00D816F5" w:rsidR="00787B00" w:rsidTr="001A269D" w14:paraId="64088340" w14:textId="77777777">
        <w:trPr>
          <w:gridAfter w:val="2"/>
          <w:wAfter w:w="194" w:type="dxa"/>
          <w:trHeight w:val="300"/>
        </w:trPr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B00" w:rsidP="00D816F5" w:rsidRDefault="00D77F79" w14:paraId="4BA57CE4" w14:textId="6C983A0D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≥1 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grated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CM</w:t>
            </w:r>
            <w:proofErr w:type="spellEnd"/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816F5"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isit 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t </w:t>
            </w:r>
            <w:r w:rsidRPr="00D816F5"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mo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ths</w:t>
            </w:r>
          </w:p>
          <w:p w:rsidRPr="00D816F5" w:rsidR="00787B00" w:rsidP="00D816F5" w:rsidRDefault="00787B00" w14:paraId="41BBB2C7" w14:textId="3F7A8399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58C649D8" w14:textId="3F2239B1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  <w:r w:rsidR="00A26B5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EB1A68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8.3%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4A0BBD3C" w14:textId="07B34558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  <w:r w:rsidR="00EB1A68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239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0.5%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2D1E55F1" w14:textId="7E2A7424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2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0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7FD3CDE5" w14:textId="77777777">
            <w:pPr>
              <w:ind w:right="159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32055ED9" w14:textId="2F3A3F12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  <w:r w:rsidR="0097001C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8B5026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2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6.1%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131478FC" w14:textId="661DC5F1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  <w:r w:rsidR="00206553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229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9.5%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247D5354" w14:textId="45A03BB5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6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1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3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76F2958E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787B00" w:rsidRDefault="00787B00" w14:paraId="3156A519" w14:textId="77777777">
            <w:pPr>
              <w:ind w:right="-288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</w:tr>
      <w:tr w:rsidRPr="00D816F5" w:rsidR="00787B00" w:rsidTr="001A269D" w14:paraId="5EFFB940" w14:textId="77777777">
        <w:trPr>
          <w:gridAfter w:val="2"/>
          <w:wAfter w:w="194" w:type="dxa"/>
          <w:trHeight w:val="300"/>
        </w:trPr>
        <w:tc>
          <w:tcPr>
            <w:tcW w:w="20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787B00" w:rsidP="00D816F5" w:rsidRDefault="00D77F79" w14:paraId="35A01FEB" w14:textId="141D9B6C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</w:t>
            </w:r>
            <w:r w:rsidRPr="00D816F5"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 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tegrated Care </w:t>
            </w:r>
            <w:r w:rsidRPr="00D816F5"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isits 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t </w:t>
            </w:r>
            <w:r w:rsidRPr="00D816F5"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mo</w:t>
            </w:r>
            <w:r w:rsidR="00787B0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ths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5AF542E6" w14:textId="3F0950A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  <w:r w:rsidR="00D61E4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AB37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5.3%)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0E146B2B" w14:textId="72A5172D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  <w:r w:rsidR="00AB37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42491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3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9.0%)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4E1D728C" w14:textId="593DF9E1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1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2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1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5AC0339C" w14:textId="77777777">
            <w:pPr>
              <w:ind w:right="159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0AE7B69A" w14:textId="24A6F3F6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  <w:r w:rsidR="0042491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E152B0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45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0.2%)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7654EF15" w14:textId="54F20C53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="0058374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234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7.5%)</w:t>
            </w:r>
          </w:p>
        </w:tc>
        <w:tc>
          <w:tcPr>
            <w:tcW w:w="17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4A8D60BD" w14:textId="66758410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1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787B00" w:rsidP="000A12A6" w:rsidRDefault="00787B00" w14:paraId="2CC5005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D816F5" w:rsidR="00787B00" w:rsidP="00787B00" w:rsidRDefault="00787B00" w14:paraId="01B6DB17" w14:textId="77777777">
            <w:pPr>
              <w:ind w:right="-288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</w:tr>
      <w:tr w:rsidRPr="00D816F5" w:rsidR="001A269D" w:rsidTr="001A269D" w14:paraId="627795D3" w14:textId="77777777">
        <w:trPr>
          <w:gridAfter w:val="1"/>
          <w:wAfter w:w="104" w:type="dxa"/>
          <w:trHeight w:val="300"/>
        </w:trPr>
        <w:tc>
          <w:tcPr>
            <w:tcW w:w="20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787B00" w:rsidR="002862F2" w:rsidP="00D816F5" w:rsidRDefault="00787B00" w14:paraId="5F4E69C3" w14:textId="7EF60E1A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vider Optimization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2F2" w:rsidP="000A12A6" w:rsidRDefault="002862F2" w14:paraId="5E3C3A6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2F2" w:rsidP="000A12A6" w:rsidRDefault="002862F2" w14:paraId="47985B3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2F2" w:rsidP="46241BCA" w:rsidRDefault="002862F2" w14:paraId="3AF09E8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91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2862F2" w:rsidR="002862F2" w:rsidP="46241BCA" w:rsidRDefault="002862F2" w14:paraId="3BFF894C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2F2" w:rsidP="002862F2" w:rsidRDefault="002862F2" w14:paraId="55430F0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2F2" w:rsidP="46241BCA" w:rsidRDefault="002862F2" w14:paraId="08A4B1BA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2F2" w:rsidP="002862F2" w:rsidRDefault="002862F2" w14:paraId="3142DDC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2F2" w:rsidP="002862F2" w:rsidRDefault="002862F2" w14:paraId="6D43C1E9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2F2" w:rsidP="002862F2" w:rsidRDefault="002862F2" w14:paraId="5B72E993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Pr="00D816F5" w:rsidR="001A269D" w:rsidTr="001A269D" w14:paraId="5048E0AE" w14:textId="77777777">
        <w:trPr>
          <w:gridAfter w:val="1"/>
          <w:wAfter w:w="104" w:type="dxa"/>
          <w:trHeight w:val="300"/>
        </w:trPr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62F2" w:rsidP="00D816F5" w:rsidRDefault="00787B00" w14:paraId="76874F6B" w14:textId="3B0F89DE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ed Intensification and/or referral </w:t>
            </w:r>
          </w:p>
          <w:p w:rsidR="00787B00" w:rsidP="00D816F5" w:rsidRDefault="00787B00" w14:paraId="536E8F47" w14:textId="30E49288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62F2" w:rsidP="000A12A6" w:rsidRDefault="0A369B0F" w14:paraId="537B7EA5" w14:textId="16488865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6D53AC66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1</w:t>
            </w:r>
            <w:r w:rsidRPr="6D53AC66" w:rsidR="553DAF3A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40</w:t>
            </w:r>
            <w:r w:rsidRPr="1CA68AB7" w:rsidR="7CDBD09F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:</w:t>
            </w:r>
            <w:r w:rsidRPr="728E07A0" w:rsidR="7CDBD09F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1</w:t>
            </w:r>
            <w:r w:rsidRPr="728E07A0" w:rsidR="799E18E0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64</w:t>
            </w:r>
            <w:r w:rsidRPr="728E07A0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3F1ED18A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4</w:t>
            </w:r>
            <w:r w:rsidRPr="3F1ED18A" w:rsidR="2B0C1CE9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6</w:t>
            </w:r>
            <w:r w:rsidRPr="2E768DB2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.</w:t>
            </w:r>
            <w:r w:rsidRPr="2E768DB2" w:rsidR="03304E9D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1</w:t>
            </w:r>
            <w:r w:rsidRPr="2E768DB2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62F2" w:rsidP="000A12A6" w:rsidRDefault="0A369B0F" w14:paraId="43B65057" w14:textId="745E490D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31CA5E5F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77</w:t>
            </w:r>
            <w:r w:rsidRPr="2179CA5F" w:rsidR="7BD51706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:</w:t>
            </w:r>
            <w:r w:rsidRPr="19185C51" w:rsidR="7BD51706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141</w:t>
            </w:r>
            <w:r w:rsidRPr="31CA5E5F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 xml:space="preserve"> (35.3</w:t>
            </w:r>
            <w:r w:rsidRPr="2E0C0B28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62F2" w:rsidP="46241BCA" w:rsidRDefault="31F18C52" w14:paraId="4434EFA0" w14:textId="6DDEBA6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E440790">
              <w:rPr>
                <w:rFonts w:ascii="Aptos Narrow" w:hAnsi="Aptos Narrow"/>
                <w:color w:val="000000" w:themeColor="text1"/>
                <w:sz w:val="22"/>
                <w:szCs w:val="22"/>
              </w:rPr>
              <w:t>1</w:t>
            </w:r>
            <w:r w:rsidRPr="1D2E23D2">
              <w:rPr>
                <w:rFonts w:ascii="Aptos Narrow" w:hAnsi="Aptos Narrow"/>
                <w:color w:val="000000" w:themeColor="text1"/>
                <w:sz w:val="22"/>
                <w:szCs w:val="22"/>
              </w:rPr>
              <w:t>.</w:t>
            </w:r>
            <w:r w:rsidRPr="16D9E6D9">
              <w:rPr>
                <w:rFonts w:ascii="Aptos Narrow" w:hAnsi="Aptos Narrow"/>
                <w:color w:val="000000" w:themeColor="text1"/>
                <w:sz w:val="22"/>
                <w:szCs w:val="22"/>
              </w:rPr>
              <w:t>49 (1</w:t>
            </w:r>
            <w:r w:rsidRPr="0F425999">
              <w:rPr>
                <w:rFonts w:ascii="Aptos Narrow" w:hAnsi="Aptos Narrow"/>
                <w:color w:val="000000" w:themeColor="text1"/>
                <w:sz w:val="22"/>
                <w:szCs w:val="22"/>
              </w:rPr>
              <w:t>.00,</w:t>
            </w:r>
            <w:r w:rsidRPr="0FF6FA0F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 </w:t>
            </w:r>
            <w:r w:rsidRPr="719FD559">
              <w:rPr>
                <w:rFonts w:ascii="Aptos Narrow" w:hAnsi="Aptos Narrow"/>
                <w:color w:val="000000" w:themeColor="text1"/>
                <w:sz w:val="22"/>
                <w:szCs w:val="22"/>
              </w:rPr>
              <w:t>2</w:t>
            </w:r>
            <w:r w:rsidRPr="77F9B627">
              <w:rPr>
                <w:rFonts w:ascii="Aptos Narrow" w:hAnsi="Aptos Narrow"/>
                <w:color w:val="000000" w:themeColor="text1"/>
                <w:sz w:val="22"/>
                <w:szCs w:val="22"/>
              </w:rPr>
              <w:t>.22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Pr="002862F2" w:rsidR="002862F2" w:rsidP="46241BCA" w:rsidRDefault="31F18C52" w14:paraId="3DD994AF" w14:textId="2D8DD8E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70FEB2D5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1374B0CE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t>.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62F2" w:rsidP="002862F2" w:rsidRDefault="31F18C52" w14:paraId="5F29C2F5" w14:textId="450CF5E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C095C2F">
              <w:rPr>
                <w:rFonts w:ascii="Aptos Narrow" w:hAnsi="Aptos Narrow"/>
                <w:color w:val="000000" w:themeColor="text1"/>
                <w:sz w:val="22"/>
                <w:szCs w:val="22"/>
              </w:rPr>
              <w:t>135:</w:t>
            </w:r>
            <w:r w:rsidRPr="308BBC7D">
              <w:rPr>
                <w:rFonts w:ascii="Aptos Narrow" w:hAnsi="Aptos Narrow"/>
                <w:color w:val="000000" w:themeColor="text1"/>
                <w:sz w:val="22"/>
                <w:szCs w:val="22"/>
              </w:rPr>
              <w:t>198</w:t>
            </w:r>
            <w:r w:rsidRPr="236306C5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 (40.</w:t>
            </w:r>
            <w:r w:rsidRPr="4B27474A">
              <w:rPr>
                <w:rFonts w:ascii="Aptos Narrow" w:hAnsi="Aptos Narrow"/>
                <w:color w:val="000000" w:themeColor="text1"/>
                <w:sz w:val="22"/>
                <w:szCs w:val="22"/>
              </w:rPr>
              <w:t>5%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62F2" w:rsidP="46241BCA" w:rsidRDefault="07465345" w14:paraId="6029127C" w14:textId="786D33A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1C4AFF0B">
              <w:rPr>
                <w:rFonts w:ascii="Aptos Narrow" w:hAnsi="Aptos Narrow"/>
                <w:color w:val="000000" w:themeColor="text1"/>
                <w:sz w:val="22"/>
                <w:szCs w:val="22"/>
              </w:rPr>
              <w:t>70:161</w:t>
            </w:r>
            <w:r w:rsidRPr="3BFABFFB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 </w:t>
            </w:r>
            <w:r w:rsidRPr="73EBBC4A">
              <w:rPr>
                <w:rFonts w:ascii="Aptos Narrow" w:hAnsi="Aptos Narrow"/>
                <w:color w:val="000000" w:themeColor="text1"/>
                <w:sz w:val="22"/>
                <w:szCs w:val="22"/>
              </w:rPr>
              <w:t>(</w:t>
            </w:r>
            <w:r w:rsidRPr="7D450C12">
              <w:rPr>
                <w:rFonts w:ascii="Aptos Narrow" w:hAnsi="Aptos Narrow"/>
                <w:color w:val="000000" w:themeColor="text1"/>
                <w:sz w:val="22"/>
                <w:szCs w:val="22"/>
              </w:rPr>
              <w:t>30.</w:t>
            </w:r>
            <w:r w:rsidRPr="73EBBC4A">
              <w:rPr>
                <w:rFonts w:ascii="Aptos Narrow" w:hAnsi="Aptos Narrow"/>
                <w:color w:val="000000" w:themeColor="text1"/>
                <w:sz w:val="22"/>
                <w:szCs w:val="22"/>
              </w:rPr>
              <w:t>3</w:t>
            </w:r>
            <w:r w:rsidRPr="3F359899">
              <w:rPr>
                <w:rFonts w:ascii="Aptos Narrow" w:hAnsi="Aptos Narrow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62F2" w:rsidP="002862F2" w:rsidRDefault="07465345" w14:paraId="22B704F4" w14:textId="03B90BC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D5E045C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1.24 </w:t>
            </w:r>
            <w:r w:rsidRPr="09D10FB2">
              <w:rPr>
                <w:rFonts w:ascii="Aptos Narrow" w:hAnsi="Aptos Narrow"/>
                <w:color w:val="000000" w:themeColor="text1"/>
                <w:sz w:val="22"/>
                <w:szCs w:val="22"/>
              </w:rPr>
              <w:t>(0</w:t>
            </w:r>
            <w:r w:rsidRPr="1C208C02">
              <w:rPr>
                <w:rFonts w:ascii="Aptos Narrow" w:hAnsi="Aptos Narrow"/>
                <w:color w:val="000000" w:themeColor="text1"/>
                <w:sz w:val="22"/>
                <w:szCs w:val="22"/>
              </w:rPr>
              <w:t>.83, 1</w:t>
            </w:r>
            <w:r w:rsidRPr="7F859C86">
              <w:rPr>
                <w:rFonts w:ascii="Aptos Narrow" w:hAnsi="Aptos Narrow"/>
                <w:color w:val="000000" w:themeColor="text1"/>
                <w:sz w:val="22"/>
                <w:szCs w:val="22"/>
              </w:rPr>
              <w:t>.86</w:t>
            </w:r>
            <w:r w:rsidRPr="1B84BC96">
              <w:rPr>
                <w:rFonts w:ascii="Aptos Narrow" w:hAnsi="Aptos Narrow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62F2" w:rsidP="002862F2" w:rsidRDefault="07465345" w14:paraId="6245B950" w14:textId="2896CA5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1B84BC96">
              <w:rPr>
                <w:rFonts w:ascii="Aptos Narrow" w:hAnsi="Aptos Narrow"/>
                <w:color w:val="000000" w:themeColor="text1"/>
                <w:sz w:val="22"/>
                <w:szCs w:val="22"/>
              </w:rPr>
              <w:t>0</w:t>
            </w:r>
            <w:r w:rsidRPr="774D4863">
              <w:rPr>
                <w:rFonts w:ascii="Aptos Narrow" w:hAnsi="Aptos Narrow"/>
                <w:color w:val="000000" w:themeColor="text1"/>
                <w:sz w:val="22"/>
                <w:szCs w:val="22"/>
              </w:rPr>
              <w:t>.</w:t>
            </w:r>
            <w:r w:rsidRPr="27F0BFA9">
              <w:rPr>
                <w:rFonts w:ascii="Aptos Narrow" w:hAnsi="Aptos Narrow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62F2" w:rsidP="002862F2" w:rsidRDefault="72E977A7" w14:paraId="27E32681" w14:textId="573C677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1C1832C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      </w:t>
            </w:r>
            <w:r w:rsidRPr="0C6DB8DE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 </w:t>
            </w:r>
            <w:r w:rsidRPr="0F46174A" w:rsidR="07465345">
              <w:rPr>
                <w:rFonts w:ascii="Aptos Narrow" w:hAnsi="Aptos Narrow"/>
                <w:color w:val="000000" w:themeColor="text1"/>
                <w:sz w:val="22"/>
                <w:szCs w:val="22"/>
              </w:rPr>
              <w:t>0</w:t>
            </w:r>
            <w:r w:rsidRPr="1545A875" w:rsidR="07465345">
              <w:rPr>
                <w:rFonts w:ascii="Aptos Narrow" w:hAnsi="Aptos Narrow"/>
                <w:color w:val="000000" w:themeColor="text1"/>
                <w:sz w:val="22"/>
                <w:szCs w:val="22"/>
              </w:rPr>
              <w:t>.</w:t>
            </w:r>
            <w:r w:rsidRPr="054D3376" w:rsidR="07465345">
              <w:rPr>
                <w:rFonts w:ascii="Aptos Narrow" w:hAnsi="Aptos Narrow"/>
                <w:color w:val="000000" w:themeColor="text1"/>
                <w:sz w:val="22"/>
                <w:szCs w:val="22"/>
              </w:rPr>
              <w:t>52</w:t>
            </w:r>
          </w:p>
        </w:tc>
      </w:tr>
      <w:tr w:rsidRPr="00D816F5" w:rsidR="001A269D" w:rsidTr="001A269D" w14:paraId="792C5EEC" w14:textId="77777777">
        <w:trPr>
          <w:gridAfter w:val="1"/>
          <w:wAfter w:w="104" w:type="dxa"/>
          <w:trHeight w:val="300"/>
        </w:trPr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7B00" w:rsidP="00D816F5" w:rsidRDefault="00787B00" w14:paraId="77FA83BA" w14:textId="087A3279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 Intensification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7B00" w:rsidP="000A12A6" w:rsidRDefault="5C73CEE0" w14:paraId="609C8143" w14:textId="46EBE439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27663596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87:</w:t>
            </w:r>
            <w:r w:rsidRPr="43A6D932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 xml:space="preserve">250 </w:t>
            </w:r>
            <w:r w:rsidRPr="04D8DE48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(</w:t>
            </w:r>
            <w:r w:rsidRPr="2DCA5568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25.8%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7B00" w:rsidP="000A12A6" w:rsidRDefault="5C73CEE0" w14:paraId="6F17C991" w14:textId="3A5CE0D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269DC02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52:175</w:t>
            </w:r>
            <w:r w:rsidRPr="223D8832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 xml:space="preserve"> (22.</w:t>
            </w:r>
            <w:r w:rsidRPr="74EDEF7A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9%)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7B00" w:rsidP="46241BCA" w:rsidRDefault="5C73CEE0" w14:paraId="7E9CC4E5" w14:textId="60FAF06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0413F23">
              <w:rPr>
                <w:rFonts w:ascii="Aptos Narrow" w:hAnsi="Aptos Narrow"/>
                <w:color w:val="000000" w:themeColor="text1"/>
                <w:sz w:val="22"/>
                <w:szCs w:val="22"/>
              </w:rPr>
              <w:t>1</w:t>
            </w:r>
            <w:r w:rsidRPr="4EF74301">
              <w:rPr>
                <w:rFonts w:ascii="Aptos Narrow" w:hAnsi="Aptos Narrow"/>
                <w:color w:val="000000" w:themeColor="text1"/>
                <w:sz w:val="22"/>
                <w:szCs w:val="22"/>
              </w:rPr>
              <w:t>.</w:t>
            </w:r>
            <w:r w:rsidRPr="2F102F07">
              <w:rPr>
                <w:rFonts w:ascii="Aptos Narrow" w:hAnsi="Aptos Narrow"/>
                <w:color w:val="000000" w:themeColor="text1"/>
                <w:sz w:val="22"/>
                <w:szCs w:val="22"/>
              </w:rPr>
              <w:t>09 (</w:t>
            </w:r>
            <w:r w:rsidRPr="4EF74301">
              <w:rPr>
                <w:rFonts w:ascii="Aptos Narrow" w:hAnsi="Aptos Narrow"/>
                <w:color w:val="000000" w:themeColor="text1"/>
                <w:sz w:val="22"/>
                <w:szCs w:val="22"/>
              </w:rPr>
              <w:t>0</w:t>
            </w:r>
            <w:r w:rsidRPr="2F102F07">
              <w:rPr>
                <w:rFonts w:ascii="Aptos Narrow" w:hAnsi="Aptos Narrow"/>
                <w:color w:val="000000" w:themeColor="text1"/>
                <w:sz w:val="22"/>
                <w:szCs w:val="22"/>
              </w:rPr>
              <w:t>.</w:t>
            </w:r>
            <w:r w:rsidRPr="4F37CCF8">
              <w:rPr>
                <w:rFonts w:ascii="Aptos Narrow" w:hAnsi="Aptos Narrow"/>
                <w:color w:val="000000" w:themeColor="text1"/>
                <w:sz w:val="22"/>
                <w:szCs w:val="22"/>
              </w:rPr>
              <w:t>71, 1</w:t>
            </w:r>
            <w:r w:rsidRPr="436EF75F">
              <w:rPr>
                <w:rFonts w:ascii="Aptos Narrow" w:hAnsi="Aptos Narrow"/>
                <w:color w:val="000000" w:themeColor="text1"/>
                <w:sz w:val="22"/>
                <w:szCs w:val="22"/>
              </w:rPr>
              <w:t>.</w:t>
            </w:r>
            <w:r w:rsidRPr="6B5FDCB1">
              <w:rPr>
                <w:rFonts w:ascii="Aptos Narrow" w:hAnsi="Aptos Narrow"/>
                <w:color w:val="000000" w:themeColor="text1"/>
                <w:sz w:val="22"/>
                <w:szCs w:val="22"/>
              </w:rPr>
              <w:t>69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Pr="002862F2" w:rsidR="00787B00" w:rsidP="46241BCA" w:rsidRDefault="5C73CEE0" w14:paraId="5F3A83E5" w14:textId="057ED0F6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652BF56B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t>0.</w:t>
            </w:r>
            <w:r w:rsidRPr="361AFCE0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7B00" w:rsidP="002862F2" w:rsidRDefault="772DFACF" w14:paraId="62E2C806" w14:textId="45C4ADF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453CA22B">
              <w:rPr>
                <w:rFonts w:ascii="Aptos Narrow" w:hAnsi="Aptos Narrow"/>
                <w:color w:val="000000" w:themeColor="text1"/>
                <w:sz w:val="22"/>
                <w:szCs w:val="22"/>
              </w:rPr>
              <w:t>69:294</w:t>
            </w:r>
            <w:r w:rsidRPr="66713A9F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 (19.</w:t>
            </w:r>
            <w:r w:rsidRPr="68E73498">
              <w:rPr>
                <w:rFonts w:ascii="Aptos Narrow" w:hAnsi="Aptos Narrow"/>
                <w:color w:val="000000" w:themeColor="text1"/>
                <w:sz w:val="22"/>
                <w:szCs w:val="22"/>
              </w:rPr>
              <w:t>0</w:t>
            </w:r>
            <w:r w:rsidRPr="4831A615">
              <w:rPr>
                <w:rFonts w:ascii="Aptos Narrow" w:hAnsi="Aptos Narrow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7B00" w:rsidP="46241BCA" w:rsidRDefault="772DFACF" w14:paraId="3120743C" w14:textId="00DC3CE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5ACD634">
              <w:rPr>
                <w:rFonts w:ascii="Aptos Narrow" w:hAnsi="Aptos Narrow"/>
                <w:color w:val="000000" w:themeColor="text1"/>
                <w:sz w:val="22"/>
                <w:szCs w:val="22"/>
              </w:rPr>
              <w:t>37:202 (15.</w:t>
            </w:r>
            <w:r w:rsidRPr="631BE3C0">
              <w:rPr>
                <w:rFonts w:ascii="Aptos Narrow" w:hAnsi="Aptos Narrow"/>
                <w:color w:val="000000" w:themeColor="text1"/>
                <w:sz w:val="22"/>
                <w:szCs w:val="22"/>
              </w:rPr>
              <w:t>5</w:t>
            </w:r>
            <w:r w:rsidRPr="28FEBC65">
              <w:rPr>
                <w:rFonts w:ascii="Aptos Narrow" w:hAnsi="Aptos Narrow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7B00" w:rsidP="002862F2" w:rsidRDefault="5C73CEE0" w14:paraId="4517E468" w14:textId="2CAC93D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BFB55D1">
              <w:rPr>
                <w:rFonts w:ascii="Aptos Narrow" w:hAnsi="Aptos Narrow"/>
                <w:color w:val="000000" w:themeColor="text1"/>
                <w:sz w:val="22"/>
                <w:szCs w:val="22"/>
              </w:rPr>
              <w:t>1.02 (</w:t>
            </w:r>
            <w:r w:rsidRPr="5024B5E3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0.63, </w:t>
            </w:r>
            <w:r w:rsidRPr="7B9EF857">
              <w:rPr>
                <w:rFonts w:ascii="Aptos Narrow" w:hAnsi="Aptos Narrow"/>
                <w:color w:val="000000" w:themeColor="text1"/>
                <w:sz w:val="22"/>
                <w:szCs w:val="22"/>
              </w:rPr>
              <w:t>1.66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7B00" w:rsidP="002862F2" w:rsidRDefault="5C73CEE0" w14:paraId="40A255FA" w14:textId="435D929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187BA2C">
              <w:rPr>
                <w:rFonts w:ascii="Aptos Narrow" w:hAnsi="Aptos Narrow"/>
                <w:color w:val="000000" w:themeColor="text1"/>
                <w:sz w:val="22"/>
                <w:szCs w:val="22"/>
              </w:rPr>
              <w:t>0</w:t>
            </w:r>
            <w:r w:rsidRPr="5963EA15">
              <w:rPr>
                <w:rFonts w:ascii="Aptos Narrow" w:hAnsi="Aptos Narrow"/>
                <w:color w:val="000000" w:themeColor="text1"/>
                <w:sz w:val="22"/>
                <w:szCs w:val="22"/>
              </w:rPr>
              <w:t>.</w:t>
            </w:r>
            <w:r w:rsidRPr="76477655">
              <w:rPr>
                <w:rFonts w:ascii="Aptos Narrow" w:hAnsi="Aptos Narrow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7B00" w:rsidP="002862F2" w:rsidRDefault="45F54EC1" w14:paraId="2EC93CC0" w14:textId="4F21D8B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63F0EFD7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       </w:t>
            </w:r>
            <w:r w:rsidRPr="71C1832C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 </w:t>
            </w:r>
            <w:r w:rsidRPr="2CBAB6F3" w:rsidR="5C73CEE0">
              <w:rPr>
                <w:rFonts w:ascii="Aptos Narrow" w:hAnsi="Aptos Narrow"/>
                <w:color w:val="000000" w:themeColor="text1"/>
                <w:sz w:val="22"/>
                <w:szCs w:val="22"/>
              </w:rPr>
              <w:t>0</w:t>
            </w:r>
            <w:r w:rsidRPr="0C6DB8DE" w:rsidR="5C73CEE0">
              <w:rPr>
                <w:rFonts w:ascii="Aptos Narrow" w:hAnsi="Aptos Narrow"/>
                <w:color w:val="000000" w:themeColor="text1"/>
                <w:sz w:val="22"/>
                <w:szCs w:val="22"/>
              </w:rPr>
              <w:t>.84</w:t>
            </w:r>
          </w:p>
        </w:tc>
      </w:tr>
      <w:tr w:rsidRPr="00D816F5" w:rsidR="001A269D" w:rsidTr="001A269D" w14:paraId="524C66EF" w14:textId="77777777">
        <w:trPr>
          <w:gridAfter w:val="1"/>
          <w:wAfter w:w="104" w:type="dxa"/>
          <w:trHeight w:val="300"/>
        </w:trPr>
        <w:tc>
          <w:tcPr>
            <w:tcW w:w="20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816F5" w:rsidR="00BA3B3E" w:rsidP="00583745" w:rsidRDefault="00BA3B3E" w14:paraId="2DAB67D5" w14:textId="373166D5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grated/</w:t>
            </w:r>
            <w:proofErr w:type="spellStart"/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cM</w:t>
            </w:r>
            <w:proofErr w:type="spellEnd"/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ferral 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4B4B14" w:rsidR="00BA3B3E" w:rsidP="004B4B14" w:rsidRDefault="004555D1" w14:paraId="23BB2249" w14:textId="1D9519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  <w:r w:rsidRPr="699DEB65" w:rsidR="37ABC411">
              <w:rPr>
                <w:sz w:val="22"/>
                <w:szCs w:val="22"/>
              </w:rPr>
              <w:t>:</w:t>
            </w:r>
            <w:r w:rsidRPr="61C903D1" w:rsidR="37ABC411">
              <w:rPr>
                <w:sz w:val="22"/>
                <w:szCs w:val="22"/>
              </w:rPr>
              <w:t>245</w:t>
            </w:r>
            <w:r>
              <w:rPr>
                <w:sz w:val="22"/>
                <w:szCs w:val="22"/>
              </w:rPr>
              <w:t xml:space="preserve"> (</w:t>
            </w:r>
            <w:r w:rsidRPr="00276BDF">
              <w:rPr>
                <w:sz w:val="22"/>
                <w:szCs w:val="22"/>
              </w:rPr>
              <w:t>28.6</w:t>
            </w:r>
            <w:r>
              <w:rPr>
                <w:sz w:val="22"/>
                <w:szCs w:val="22"/>
              </w:rPr>
              <w:t>%)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D816F5" w:rsidR="00BA3B3E" w:rsidP="00583745" w:rsidRDefault="00BA3B3E" w14:paraId="5D1EFE12" w14:textId="0044B28C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  <w:r w:rsidR="7C5011C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216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6.3%)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2862F2" w:rsidR="00BA3B3E" w:rsidP="46241BCA" w:rsidRDefault="00BA3B3E" w14:paraId="0905D12F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46241BCA">
              <w:rPr>
                <w:rFonts w:ascii="Aptos Narrow" w:hAnsi="Aptos Narrow"/>
                <w:color w:val="000000" w:themeColor="text1"/>
                <w:sz w:val="22"/>
                <w:szCs w:val="22"/>
              </w:rPr>
              <w:t>1.84 (1.25, 2.70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:rsidRPr="002862F2" w:rsidR="00BA3B3E" w:rsidP="46241BCA" w:rsidRDefault="00BA3B3E" w14:paraId="3F36A6FB" w14:textId="77777777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46241BCA">
              <w:rPr>
                <w:rFonts w:ascii="Aptos Narrow" w:hAnsi="Aptos Narrow"/>
                <w:b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2862F2" w:rsidR="00BA3B3E" w:rsidP="00583745" w:rsidRDefault="00BA3B3E" w14:paraId="2EB0B9C9" w14:textId="62E64A5E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gramStart"/>
            <w:r w:rsidRPr="46241BCA">
              <w:rPr>
                <w:rFonts w:ascii="Aptos Narrow" w:hAnsi="Aptos Narrow"/>
                <w:color w:val="000000" w:themeColor="text1"/>
                <w:sz w:val="22"/>
                <w:szCs w:val="22"/>
              </w:rPr>
              <w:t>98</w:t>
            </w:r>
            <w:r w:rsidRPr="5CC58E3B" w:rsidR="40BD2D17">
              <w:rPr>
                <w:rFonts w:ascii="Aptos Narrow" w:hAnsi="Aptos Narrow"/>
                <w:color w:val="000000" w:themeColor="text1"/>
                <w:sz w:val="22"/>
                <w:szCs w:val="22"/>
              </w:rPr>
              <w:t>:</w:t>
            </w:r>
            <w:r w:rsidRPr="5A3B6568" w:rsidR="40BD2D17">
              <w:rPr>
                <w:rFonts w:ascii="Aptos Narrow" w:hAnsi="Aptos Narrow"/>
                <w:color w:val="000000" w:themeColor="text1"/>
                <w:sz w:val="22"/>
                <w:szCs w:val="22"/>
              </w:rPr>
              <w:t>274</w:t>
            </w:r>
            <w:r w:rsidRPr="46241BCA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  (</w:t>
            </w:r>
            <w:proofErr w:type="gramEnd"/>
            <w:r w:rsidRPr="46241BCA">
              <w:rPr>
                <w:rFonts w:ascii="Aptos Narrow" w:hAnsi="Aptos Narrow"/>
                <w:color w:val="000000" w:themeColor="text1"/>
                <w:sz w:val="22"/>
                <w:szCs w:val="22"/>
              </w:rPr>
              <w:t>26.3%)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2862F2" w:rsidR="00BA3B3E" w:rsidP="46241BCA" w:rsidRDefault="00BA3B3E" w14:paraId="4CD41C40" w14:textId="4636EDF2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46241BCA">
              <w:rPr>
                <w:rFonts w:ascii="Aptos Narrow" w:hAnsi="Aptos Narrow"/>
                <w:color w:val="000000" w:themeColor="text1"/>
                <w:sz w:val="22"/>
                <w:szCs w:val="22"/>
              </w:rPr>
              <w:t>41</w:t>
            </w:r>
            <w:r w:rsidRPr="5A3B6568" w:rsidR="580E098E">
              <w:rPr>
                <w:rFonts w:ascii="Aptos Narrow" w:hAnsi="Aptos Narrow"/>
                <w:color w:val="000000" w:themeColor="text1"/>
                <w:sz w:val="22"/>
                <w:szCs w:val="22"/>
              </w:rPr>
              <w:t>:</w:t>
            </w:r>
            <w:r w:rsidRPr="04C78EED" w:rsidR="580E098E">
              <w:rPr>
                <w:rFonts w:ascii="Aptos Narrow" w:hAnsi="Aptos Narrow"/>
                <w:color w:val="000000" w:themeColor="text1"/>
                <w:sz w:val="22"/>
                <w:szCs w:val="22"/>
              </w:rPr>
              <w:t>205</w:t>
            </w:r>
            <w:r w:rsidRPr="46241BCA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 (16.7%)</w:t>
            </w:r>
          </w:p>
        </w:tc>
        <w:tc>
          <w:tcPr>
            <w:tcW w:w="17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2862F2" w:rsidR="00BA3B3E" w:rsidP="00583745" w:rsidRDefault="00BA3B3E" w14:paraId="004CA0FD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6 (0.92, 2.01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="00BA3B3E" w:rsidP="00583745" w:rsidRDefault="00BA3B3E" w14:paraId="16C8C64E" w14:textId="77777777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  <w:p w:rsidR="00BA3B3E" w:rsidP="00583745" w:rsidRDefault="001A269D" w14:paraId="2F6C6140" w14:textId="34C8F87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46241BCA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   </w:t>
            </w:r>
            <w:r w:rsidRPr="46241BCA" w:rsidR="00BA3B3E">
              <w:rPr>
                <w:rFonts w:ascii="Aptos Narrow" w:hAnsi="Aptos Narrow"/>
                <w:color w:val="000000" w:themeColor="text1"/>
                <w:sz w:val="22"/>
                <w:szCs w:val="22"/>
              </w:rPr>
              <w:t>0.12</w:t>
            </w:r>
          </w:p>
          <w:p w:rsidRPr="00D816F5" w:rsidR="00BA3B3E" w:rsidP="00583745" w:rsidRDefault="00BA3B3E" w14:paraId="6BDB9DF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:rsidRPr="002862F2" w:rsidR="00BA3B3E" w:rsidP="00BA3B3E" w:rsidRDefault="001A269D" w14:paraId="6347BDE2" w14:textId="065207CE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46241BCA">
              <w:rPr>
                <w:rFonts w:ascii="Aptos Narrow" w:hAnsi="Aptos Narrow"/>
                <w:color w:val="000000" w:themeColor="text1"/>
                <w:sz w:val="22"/>
                <w:szCs w:val="22"/>
              </w:rPr>
              <w:t xml:space="preserve">          </w:t>
            </w:r>
            <w:r w:rsidRPr="46241BCA" w:rsidR="00BA3B3E">
              <w:rPr>
                <w:rFonts w:ascii="Aptos Narrow" w:hAnsi="Aptos Narrow"/>
                <w:color w:val="000000" w:themeColor="text1"/>
                <w:sz w:val="22"/>
                <w:szCs w:val="22"/>
              </w:rPr>
              <w:t>0.28</w:t>
            </w:r>
          </w:p>
        </w:tc>
      </w:tr>
    </w:tbl>
    <w:p w:rsidRPr="00D77F79" w:rsidR="00BF022A" w:rsidRDefault="00BF022A" w14:paraId="5A427AD7" w14:textId="0015824E">
      <w:pPr>
        <w:rPr>
          <w:rFonts w:ascii="Times New Roman" w:hAnsi="Times New Roman" w:cs="Times New Roman"/>
          <w:sz w:val="18"/>
          <w:szCs w:val="18"/>
        </w:rPr>
      </w:pPr>
      <w:r w:rsidRPr="00D77F79">
        <w:rPr>
          <w:rFonts w:ascii="Times New Roman" w:hAnsi="Times New Roman" w:cs="Times New Roman"/>
          <w:sz w:val="18"/>
          <w:szCs w:val="18"/>
        </w:rPr>
        <w:t xml:space="preserve"> PCP </w:t>
      </w:r>
      <w:r w:rsidRPr="00D77F79" w:rsidR="002862F2">
        <w:rPr>
          <w:rFonts w:ascii="Times New Roman" w:hAnsi="Times New Roman" w:cs="Times New Roman"/>
          <w:sz w:val="18"/>
          <w:szCs w:val="18"/>
        </w:rPr>
        <w:t xml:space="preserve">Primary care Provider </w:t>
      </w:r>
      <w:r w:rsidRPr="00D77F79"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W w:w="13964" w:type="dxa"/>
        <w:tblLayout w:type="fixed"/>
        <w:tblLook w:val="04A0" w:firstRow="1" w:lastRow="0" w:firstColumn="1" w:lastColumn="0" w:noHBand="0" w:noVBand="1"/>
      </w:tblPr>
      <w:tblGrid>
        <w:gridCol w:w="1698"/>
        <w:gridCol w:w="1519"/>
        <w:gridCol w:w="1427"/>
        <w:gridCol w:w="1612"/>
        <w:gridCol w:w="172"/>
        <w:gridCol w:w="995"/>
        <w:gridCol w:w="1358"/>
        <w:gridCol w:w="1425"/>
        <w:gridCol w:w="1508"/>
        <w:gridCol w:w="1073"/>
        <w:gridCol w:w="56"/>
        <w:gridCol w:w="749"/>
        <w:gridCol w:w="372"/>
      </w:tblGrid>
      <w:tr w:rsidR="00245609" w:rsidTr="6F3DF36E" w14:paraId="7CDC4675" w14:textId="77777777">
        <w:trPr>
          <w:gridAfter w:val="2"/>
          <w:wAfter w:w="1121" w:type="dxa"/>
          <w:trHeight w:val="300"/>
        </w:trPr>
        <w:tc>
          <w:tcPr>
            <w:tcW w:w="12843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245609" w:rsidP="00583745" w:rsidRDefault="00245609" w14:paraId="2FAC378F" w14:textId="61713712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e-Table </w:t>
            </w:r>
            <w:r w:rsidR="2C65D7D6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Patient Optimization Behaviors in Enhanced Usual Care vs. </w:t>
            </w:r>
            <w:proofErr w:type="spellStart"/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Care</w:t>
            </w:r>
            <w:proofErr w:type="spellEnd"/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tervention Arms in Columbia Doctors and Ambulatory Care Network Clinics </w:t>
            </w:r>
          </w:p>
        </w:tc>
      </w:tr>
      <w:tr w:rsidRPr="00D816F5" w:rsidR="00FC6DD4" w:rsidTr="6F3DF36E" w14:paraId="447D40A2" w14:textId="77777777">
        <w:trPr>
          <w:gridAfter w:val="2"/>
          <w:wAfter w:w="1121" w:type="dxa"/>
          <w:trHeight w:val="300"/>
        </w:trPr>
        <w:tc>
          <w:tcPr>
            <w:tcW w:w="1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816F5" w:rsidR="00FC6DD4" w:rsidP="00583745" w:rsidRDefault="00FC6DD4" w14:paraId="2987EAB8" w14:textId="77777777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25" w:type="dxa"/>
            <w:gridSpan w:val="5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D816F5" w:rsidR="00FC6DD4" w:rsidP="0086331E" w:rsidRDefault="00FC6DD4" w14:paraId="5E446431" w14:textId="4282FF79">
            <w:pPr>
              <w:ind w:right="159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bulatory Care Network</w:t>
            </w:r>
          </w:p>
        </w:tc>
        <w:tc>
          <w:tcPr>
            <w:tcW w:w="5420" w:type="dxa"/>
            <w:gridSpan w:val="5"/>
            <w:tcBorders>
              <w:top w:val="nil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:rsidRPr="00D816F5" w:rsidR="00FC6DD4" w:rsidP="0086331E" w:rsidRDefault="00FC6DD4" w14:paraId="1055BE96" w14:textId="1E783EFB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lumbia Doctors </w:t>
            </w:r>
          </w:p>
        </w:tc>
      </w:tr>
      <w:tr w:rsidRPr="00D816F5" w:rsidR="00245609" w:rsidTr="6F3DF36E" w14:paraId="706938AC" w14:textId="77777777">
        <w:trPr>
          <w:trHeight w:val="300"/>
        </w:trPr>
        <w:tc>
          <w:tcPr>
            <w:tcW w:w="1698" w:type="dxa"/>
            <w:tcBorders>
              <w:top w:val="single" w:color="auto" w:sz="4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245609" w:rsidP="00583745" w:rsidRDefault="00245609" w14:paraId="1425586A" w14:textId="77777777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7B0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atient 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timization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245609" w:rsidP="00FA38FD" w:rsidRDefault="009B7EE8" w14:paraId="77BD964C" w14:textId="742DCCE9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hanced Usual Care</w:t>
            </w:r>
            <w:r w:rsidR="0086331E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6331E" w:rsidR="0086331E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: No (%)</w:t>
            </w: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bottom"/>
            <w:hideMark/>
          </w:tcPr>
          <w:p w:rsidR="00245609" w:rsidP="00FA38FD" w:rsidRDefault="009A2BC9" w14:paraId="3449C3B9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vention</w:t>
            </w:r>
          </w:p>
          <w:p w:rsidRPr="0086331E" w:rsidR="0086331E" w:rsidP="00FA38FD" w:rsidRDefault="0086331E" w14:paraId="3F3BDFDD" w14:textId="0CE65EA9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331E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: No (%)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245609" w:rsidP="00FA38FD" w:rsidRDefault="00245609" w14:paraId="7707FDAB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95% 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)</w:t>
            </w:r>
          </w:p>
        </w:tc>
        <w:tc>
          <w:tcPr>
            <w:tcW w:w="1167" w:type="dxa"/>
            <w:gridSpan w:val="2"/>
            <w:tcBorders>
              <w:top w:val="single" w:color="auto" w:sz="4" w:space="0"/>
              <w:left w:val="nil"/>
              <w:bottom w:val="single" w:color="000000" w:themeColor="text1" w:sz="12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816F5" w:rsidR="00245609" w:rsidP="6F3DF36E" w:rsidRDefault="0ABCF91F" w14:paraId="089B87E7" w14:textId="4AE4E972">
            <w:pPr>
              <w:ind w:right="159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</w:t>
            </w:r>
            <w:proofErr w:type="spellStart"/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  <w:r w:rsidRPr="6F3DF36E" w:rsidR="359C3B50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  <w:tcBorders>
              <w:top w:val="single" w:color="auto" w:sz="4" w:space="0"/>
              <w:left w:val="single" w:color="auto" w:sz="4" w:space="0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bottom"/>
            <w:hideMark/>
          </w:tcPr>
          <w:p w:rsidR="00245609" w:rsidP="00583745" w:rsidRDefault="00817BE4" w14:paraId="3D9DF75C" w14:textId="77777777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hanced Usual Care</w:t>
            </w:r>
          </w:p>
          <w:p w:rsidRPr="0086331E" w:rsidR="0086331E" w:rsidP="00583745" w:rsidRDefault="0086331E" w14:paraId="51B96948" w14:textId="038B635A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331E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: No (%)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bottom"/>
            <w:hideMark/>
          </w:tcPr>
          <w:p w:rsidR="00245609" w:rsidP="00583745" w:rsidRDefault="00817BE4" w14:paraId="1C00B194" w14:textId="77777777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</w:t>
            </w:r>
            <w:r w:rsidR="00A571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tion</w:t>
            </w:r>
          </w:p>
          <w:p w:rsidRPr="00D816F5" w:rsidR="0086331E" w:rsidP="6F3DF36E" w:rsidRDefault="402DA364" w14:paraId="5108CA1E" w14:textId="71978B6A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6F3DF36E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: No (%)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245609" w:rsidP="00583745" w:rsidRDefault="00245609" w14:paraId="593ECE5E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95% 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)</w:t>
            </w:r>
          </w:p>
          <w:p w:rsidRPr="00D816F5" w:rsidR="00245609" w:rsidP="00583745" w:rsidRDefault="00245609" w14:paraId="597FD473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245609" w:rsidP="00583745" w:rsidRDefault="00245609" w14:paraId="180613A0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245609" w:rsidP="00583745" w:rsidRDefault="00245609" w14:paraId="3C2B9E6B" w14:textId="20F967E4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Pr="00D816F5" w:rsidR="00245609" w:rsidTr="6F3DF36E" w14:paraId="006167F8" w14:textId="77777777">
        <w:trPr>
          <w:gridAfter w:val="1"/>
          <w:wAfter w:w="372" w:type="dxa"/>
          <w:trHeight w:val="300"/>
        </w:trPr>
        <w:tc>
          <w:tcPr>
            <w:tcW w:w="1698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245609" w:rsidP="6F3DF36E" w:rsidRDefault="510F8646" w14:paraId="0FB01B78" w14:textId="13A7424D">
            <w:pPr>
              <w:spacing w:line="259" w:lineRule="auto"/>
            </w:pPr>
            <w:r w:rsidRP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Post</w:t>
            </w:r>
          </w:p>
        </w:tc>
        <w:tc>
          <w:tcPr>
            <w:tcW w:w="1519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245609" w:rsidP="00583745" w:rsidRDefault="004756D7" w14:paraId="721A7D2B" w14:textId="7B75E469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6:77 </w:t>
            </w:r>
            <w:r w:rsidRPr="00D816F5"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.1%</w:t>
            </w:r>
            <w:r w:rsidRPr="00D816F5"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27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245609" w:rsidP="00583745" w:rsidRDefault="004756D7" w14:paraId="7D40CBC2" w14:textId="60F1D963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:116</w:t>
            </w:r>
            <w:r w:rsidRPr="00D816F5"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  <w:r w:rsidRPr="00D816F5"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D816F5"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245609" w:rsidP="00583745" w:rsidRDefault="009F3B3A" w14:paraId="39D5DC78" w14:textId="3086CC83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  <w:r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E689A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D816F5"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8E689A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  <w:r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52647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924D7C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  <w:r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95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D200F2" w:rsidR="00245609" w:rsidP="00583745" w:rsidRDefault="00D200F2" w14:paraId="5C77BF55" w14:textId="5756D4D4">
            <w:pPr>
              <w:ind w:right="159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200F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1358" w:type="dxa"/>
            <w:tcBorders>
              <w:top w:val="single" w:color="000000" w:themeColor="text1" w:sz="12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245609" w:rsidP="00583745" w:rsidRDefault="00FA1E00" w14:paraId="78F4149D" w14:textId="43615F25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:90</w:t>
            </w:r>
            <w:r w:rsidRPr="00D816F5"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BF1B0A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  <w:r w:rsidRPr="00D816F5"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1%)</w:t>
            </w:r>
          </w:p>
        </w:tc>
        <w:tc>
          <w:tcPr>
            <w:tcW w:w="1425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245609" w:rsidP="00583745" w:rsidRDefault="00BF1B0A" w14:paraId="46C7CB16" w14:textId="47968D90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:90</w:t>
            </w:r>
            <w:r w:rsidRPr="00D816F5"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3566D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  <w:r w:rsidRPr="00D816F5"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3566D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D816F5"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508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245609" w:rsidP="00583745" w:rsidRDefault="006C24C2" w14:paraId="79C6F52A" w14:textId="17F4C24E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8471D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1 </w:t>
            </w:r>
            <w:r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D816F5"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6C4F1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  <w:r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16F5"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 w:rsidR="006C4F1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  <w:r w:rsidR="00245609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245609" w:rsidP="00583745" w:rsidRDefault="006C4F12" w14:paraId="60B834DB" w14:textId="5D1B19BF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Pr="00D816F5" w:rsidR="00245609" w:rsidP="00583745" w:rsidRDefault="00245609" w14:paraId="15D0A548" w14:textId="1B134D34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6F3DF36E" w:rsidTr="6F3DF36E" w14:paraId="6E2B0BB2" w14:textId="77777777">
        <w:trPr>
          <w:gridAfter w:val="1"/>
          <w:wAfter w:w="372" w:type="dxa"/>
          <w:trHeight w:val="300"/>
        </w:trPr>
        <w:tc>
          <w:tcPr>
            <w:tcW w:w="1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="6F3DF36E" w:rsidP="6F3DF36E" w:rsidRDefault="6F3DF36E" w14:paraId="29F20690" w14:textId="7B61AA56">
            <w:pPr>
              <w:rPr>
                <w:rFonts w:ascii="Aptos Narrow" w:hAnsi="Aptos Narrow"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:rsidR="7F94E4A3" w:rsidP="6F3DF36E" w:rsidRDefault="7F94E4A3" w14:paraId="2A204F74" w14:textId="5A0B17A5">
            <w:pPr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="502A8C6A" w:rsidP="6F3DF36E" w:rsidRDefault="502A8C6A" w14:paraId="7FCDFF42" w14:textId="54CB094E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49:105 (31.8%)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="502A8C6A" w:rsidP="6F3DF36E" w:rsidRDefault="502A8C6A" w14:paraId="756FA0DC" w14:textId="4E5E2EE7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49:131 (27.2%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="502A8C6A" w:rsidP="6F3DF36E" w:rsidRDefault="502A8C6A" w14:paraId="4939D110" w14:textId="713F37B1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Post</w:t>
            </w:r>
            <w:r w:rsidRPr="6F3DF36E" w:rsidR="3D7764D2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 xml:space="preserve"> vs. Pre</w:t>
            </w:r>
            <w:r w:rsidRP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:rsidR="6A1622C9" w:rsidP="6F3DF36E" w:rsidRDefault="6A1622C9" w14:paraId="12A64D74" w14:textId="003B978E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1.57 (0.94, 2.61)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="6F3DF36E" w:rsidP="6F3DF36E" w:rsidRDefault="6F3DF36E" w14:paraId="229DA447" w14:textId="4FBCF520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</w:p>
          <w:p w:rsidR="6A1622C9" w:rsidP="6F3DF36E" w:rsidRDefault="6A1622C9" w14:paraId="11E32C2A" w14:textId="04F802A0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358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="124CA8F9" w:rsidP="6F3DF36E" w:rsidRDefault="124CA8F9" w14:paraId="467C8A1B" w14:textId="62EBF21C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20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:</w:t>
            </w:r>
            <w:r w:rsidRPr="6F3DF36E" w:rsidR="4CCEF8B1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53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6F3DF36E" w:rsidR="51635ABB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27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.</w:t>
            </w:r>
            <w:r w:rsidRPr="6F3DF36E" w:rsidR="7834D820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4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="4E5DCC60" w:rsidP="6F3DF36E" w:rsidRDefault="4E5DCC60" w14:paraId="2D7B3A8B" w14:textId="15746BE5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24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:</w:t>
            </w:r>
            <w:r w:rsidRPr="6F3DF36E" w:rsidR="660AF311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39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6F3DF36E" w:rsidR="3A37E7A5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38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.</w:t>
            </w:r>
            <w:r w:rsidRPr="6F3DF36E" w:rsidR="5A51AC1F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1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="6F3DF36E" w:rsidP="6F3DF36E" w:rsidRDefault="6F3DF36E" w14:paraId="197B656F" w14:textId="713F37B1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 xml:space="preserve">Post vs. Pre </w:t>
            </w:r>
          </w:p>
          <w:p w:rsidR="28E8C4C6" w:rsidP="6F3DF36E" w:rsidRDefault="28E8C4C6" w14:paraId="11C6500C" w14:textId="0BCF7350">
            <w:pPr>
              <w:jc w:val="center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  <w:r w:rsidRP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2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.</w:t>
            </w:r>
            <w:r w:rsidRPr="6F3DF36E" w:rsidR="17318736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75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6F3DF36E" w:rsidR="7705FEEF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1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.</w:t>
            </w:r>
            <w:r w:rsidRPr="6F3DF36E" w:rsidR="5A9548CF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44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6F3DF36E" w:rsidR="2781A5CD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5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.</w:t>
            </w:r>
            <w:r w:rsidRPr="6F3DF36E" w:rsidR="59659A6D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26</w:t>
            </w:r>
            <w:r w:rsidRPr="6F3DF36E" w:rsid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="041E69CD" w:rsidP="6F3DF36E" w:rsidRDefault="041E69CD" w14:paraId="2E66F0D1" w14:textId="57D48967">
            <w:pPr>
              <w:spacing w:line="259" w:lineRule="auto"/>
              <w:jc w:val="center"/>
            </w:pPr>
            <w:r w:rsidRPr="6F3DF36E"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6F3DF36E" w:rsidP="6F3DF36E" w:rsidRDefault="6F3DF36E" w14:paraId="3DEF0D6F" w14:textId="7A394BC0">
            <w:pPr>
              <w:jc w:val="right"/>
              <w:rPr>
                <w:rFonts w:ascii="Aptos Narrow" w:hAnsi="Aptos Narrow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245609" w:rsidP="6F3DF36E" w:rsidRDefault="1E6273D8" w14:paraId="65DD3B53" w14:textId="1F6476A7">
      <w:pPr>
        <w:rPr>
          <w:sz w:val="20"/>
          <w:szCs w:val="20"/>
        </w:rPr>
      </w:pPr>
      <w:proofErr w:type="spellStart"/>
      <w:r w:rsidRPr="6F3DF36E">
        <w:rPr>
          <w:sz w:val="20"/>
          <w:szCs w:val="20"/>
          <w:vertAlign w:val="superscript"/>
        </w:rPr>
        <w:t>a</w:t>
      </w:r>
      <w:r w:rsidRPr="6F3DF36E">
        <w:rPr>
          <w:sz w:val="20"/>
          <w:szCs w:val="20"/>
        </w:rPr>
        <w:t>P</w:t>
      </w:r>
      <w:proofErr w:type="spellEnd"/>
      <w:r w:rsidRPr="6F3DF36E">
        <w:rPr>
          <w:sz w:val="20"/>
          <w:szCs w:val="20"/>
        </w:rPr>
        <w:t xml:space="preserve"> value for Differential change by assignment: ACN p= </w:t>
      </w:r>
      <w:proofErr w:type="gramStart"/>
      <w:r w:rsidRPr="6F3DF36E">
        <w:rPr>
          <w:sz w:val="20"/>
          <w:szCs w:val="20"/>
        </w:rPr>
        <w:t>0.81;Columbia</w:t>
      </w:r>
      <w:proofErr w:type="gramEnd"/>
      <w:r w:rsidRPr="6F3DF36E">
        <w:rPr>
          <w:sz w:val="20"/>
          <w:szCs w:val="20"/>
        </w:rPr>
        <w:t xml:space="preserve"> Doctors p=0.09</w:t>
      </w:r>
    </w:p>
    <w:p w:rsidR="00A44868" w:rsidP="6F3DF36E" w:rsidRDefault="00A44868" w14:paraId="0B0BE237" w14:textId="77777777">
      <w:pPr>
        <w:rPr>
          <w:sz w:val="20"/>
          <w:szCs w:val="20"/>
        </w:rPr>
      </w:pPr>
    </w:p>
    <w:p w:rsidR="00A44868" w:rsidRDefault="00A44868" w14:paraId="1D1E9FA5" w14:textId="77777777">
      <w:pPr>
        <w:rPr>
          <w:b/>
          <w:bCs/>
        </w:rPr>
      </w:pPr>
    </w:p>
    <w:p w:rsidR="00A44868" w:rsidRDefault="00A44868" w14:paraId="216232C0" w14:textId="77777777">
      <w:pPr>
        <w:rPr>
          <w:b/>
          <w:bCs/>
        </w:rPr>
      </w:pPr>
    </w:p>
    <w:tbl>
      <w:tblPr>
        <w:tblW w:w="8564" w:type="dxa"/>
        <w:tblLayout w:type="fixed"/>
        <w:tblLook w:val="04A0" w:firstRow="1" w:lastRow="0" w:firstColumn="1" w:lastColumn="0" w:noHBand="0" w:noVBand="1"/>
      </w:tblPr>
      <w:tblGrid>
        <w:gridCol w:w="1710"/>
        <w:gridCol w:w="1530"/>
        <w:gridCol w:w="1437"/>
        <w:gridCol w:w="1623"/>
        <w:gridCol w:w="85"/>
        <w:gridCol w:w="1895"/>
        <w:gridCol w:w="236"/>
        <w:gridCol w:w="48"/>
      </w:tblGrid>
      <w:tr w:rsidRPr="00D816F5" w:rsidR="008A7B67" w14:paraId="2AF48645" w14:textId="77777777">
        <w:trPr>
          <w:gridAfter w:val="2"/>
          <w:wAfter w:w="284" w:type="dxa"/>
          <w:trHeight w:val="300"/>
        </w:trPr>
        <w:tc>
          <w:tcPr>
            <w:tcW w:w="8280" w:type="dxa"/>
            <w:gridSpan w:val="6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:rsidRPr="00D816F5" w:rsidR="008A7B67" w:rsidP="008A7B67" w:rsidRDefault="008A7B67" w14:paraId="123AAA85" w14:textId="021F6D2A">
            <w:pPr>
              <w:ind w:right="159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e-Table </w:t>
            </w:r>
            <w:r w:rsidR="069B220E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Patient Optimization Behaviors in Enhanced Usual Care vs. </w:t>
            </w:r>
            <w:proofErr w:type="spellStart"/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Care</w:t>
            </w:r>
            <w:proofErr w:type="spellEnd"/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tervention Arms excluding primary care champions</w:t>
            </w:r>
            <w:r w:rsidR="0041319A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proofErr w:type="gramStart"/>
            <w:r w:rsidR="0041319A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:No</w:t>
            </w:r>
            <w:proofErr w:type="spellEnd"/>
            <w:proofErr w:type="gramEnd"/>
            <w:r w:rsidR="0041319A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[%]</w:t>
            </w:r>
          </w:p>
        </w:tc>
      </w:tr>
      <w:tr w:rsidRPr="00D816F5" w:rsidR="002A52CF" w:rsidTr="008A7B67" w14:paraId="77691901" w14:textId="77777777">
        <w:trPr>
          <w:trHeight w:val="300"/>
        </w:trPr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2A52CF" w:rsidP="00583745" w:rsidRDefault="002A52CF" w14:paraId="01CFCE33" w14:textId="77777777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7B0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atient 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timization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2CF" w:rsidP="00583745" w:rsidRDefault="002A52CF" w14:paraId="6566A755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hanced Usual Care</w:t>
            </w:r>
          </w:p>
          <w:p w:rsidRPr="0086331E" w:rsidR="0086331E" w:rsidP="00583745" w:rsidRDefault="0086331E" w14:paraId="1C2638CC" w14:textId="2E2E6529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331E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: No (%)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2CF" w:rsidP="00583745" w:rsidRDefault="002A52CF" w14:paraId="02B6EB75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vention</w:t>
            </w:r>
          </w:p>
          <w:p w:rsidRPr="00D816F5" w:rsidR="0086331E" w:rsidP="00583745" w:rsidRDefault="0086331E" w14:paraId="015D9B6B" w14:textId="3E738B18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6331E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: No (%)</w:t>
            </w:r>
          </w:p>
        </w:tc>
        <w:tc>
          <w:tcPr>
            <w:tcW w:w="16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2A52CF" w:rsidP="00583745" w:rsidRDefault="002A52CF" w14:paraId="7F200FEA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95% </w:t>
            </w: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)</w:t>
            </w:r>
          </w:p>
        </w:tc>
        <w:tc>
          <w:tcPr>
            <w:tcW w:w="1980" w:type="dxa"/>
            <w:gridSpan w:val="2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D816F5" w:rsidR="002A52CF" w:rsidP="00583745" w:rsidRDefault="002A52CF" w14:paraId="0C0F7F1F" w14:textId="77777777">
            <w:pPr>
              <w:ind w:right="159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16F5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2A52CF" w:rsidP="00583745" w:rsidRDefault="002A52CF" w14:paraId="51384983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Pr="00D816F5" w:rsidR="002A52CF" w:rsidTr="008A7B67" w14:paraId="5BD3B66B" w14:textId="77777777">
        <w:trPr>
          <w:gridAfter w:val="1"/>
          <w:wAfter w:w="48" w:type="dxa"/>
          <w:trHeight w:val="300"/>
        </w:trPr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816F5" w:rsidR="002A52CF" w:rsidP="00583745" w:rsidRDefault="002A52CF" w14:paraId="15F12338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1 F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ll and/or 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tegrated/ </w:t>
            </w:r>
            <w:proofErr w:type="spellStart"/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CM</w:t>
            </w:r>
            <w:proofErr w:type="spellEnd"/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isit at 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mo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ths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2A52CF" w:rsidP="00583745" w:rsidRDefault="008A7B67" w14:paraId="5EE0C587" w14:textId="0B742A23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:100</w:t>
            </w:r>
            <w:r w:rsidR="002A52C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816F5" w:rsidR="002A52C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2A52C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1803DE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2A52C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1803DE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="002A52C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Pr="00D816F5" w:rsidR="002A52C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2A52CF" w:rsidP="00583745" w:rsidRDefault="00025D74" w14:paraId="7006AFFF" w14:textId="5B2530A2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4</w:t>
            </w:r>
            <w:r w:rsidR="002A52C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41319A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1</w:t>
            </w:r>
            <w:r w:rsidRPr="00D816F5" w:rsidR="002A52C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2A52C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41319A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D816F5" w:rsidR="002A52C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41319A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D816F5" w:rsidR="002A52C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D816F5" w:rsidR="002A52CF" w:rsidP="00583745" w:rsidRDefault="002A52CF" w14:paraId="4B9AAF50" w14:textId="4AAB162D">
            <w:pPr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2E25A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</w:t>
            </w:r>
            <w:r w:rsidRPr="00D816F5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,1.3</w:t>
            </w:r>
            <w:r w:rsidR="00CE493C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D200F2" w:rsidR="002A52CF" w:rsidP="00583745" w:rsidRDefault="002A52CF" w14:paraId="08447CA3" w14:textId="66EFD540">
            <w:pPr>
              <w:ind w:right="159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200F2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BB39C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23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Pr="00D816F5" w:rsidR="002A52CF" w:rsidP="00583745" w:rsidRDefault="002A52CF" w14:paraId="1856FA7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A44868" w:rsidRDefault="00A44868" w14:paraId="25676B00" w14:textId="77777777">
      <w:pPr>
        <w:rPr>
          <w:b/>
          <w:bCs/>
        </w:rPr>
      </w:pPr>
    </w:p>
    <w:p w:rsidR="008B36FD" w:rsidRDefault="008B36FD" w14:paraId="0B073C98" w14:textId="4C0D9143">
      <w:pPr>
        <w:rPr>
          <w:b/>
          <w:bCs/>
        </w:rPr>
      </w:pPr>
      <w:r w:rsidRPr="0BCDD956">
        <w:rPr>
          <w:b w:val="1"/>
          <w:bCs w:val="1"/>
        </w:rPr>
        <w:br w:type="page"/>
      </w:r>
    </w:p>
    <w:p w:rsidR="5ECDEB60" w:rsidP="0BCDD956" w:rsidRDefault="5ECDEB60" w14:paraId="692699B0" w14:textId="039442AD">
      <w:pPr>
        <w:pStyle w:val="Normal"/>
        <w:rPr>
          <w:rFonts w:ascii="Times New Roman" w:hAnsi="Times New Roman" w:cs="Times New Roman"/>
          <w:b w:val="1"/>
          <w:bCs w:val="1"/>
          <w:sz w:val="22"/>
          <w:szCs w:val="22"/>
        </w:rPr>
      </w:pPr>
      <w:proofErr w:type="spellStart"/>
      <w:r w:rsidRPr="0BCDD956" w:rsidR="5ECDEB60">
        <w:rPr>
          <w:rFonts w:ascii="Times New Roman" w:hAnsi="Times New Roman" w:cs="Times New Roman"/>
          <w:b w:val="1"/>
          <w:bCs w:val="1"/>
          <w:sz w:val="22"/>
          <w:szCs w:val="22"/>
        </w:rPr>
        <w:t>eFigure</w:t>
      </w:r>
      <w:r w:rsidRPr="0BCDD956" w:rsidR="5ECDEB60">
        <w:rPr>
          <w:rFonts w:ascii="Times New Roman" w:hAnsi="Times New Roman" w:cs="Times New Roman"/>
          <w:b w:val="1"/>
          <w:bCs w:val="1"/>
          <w:sz w:val="22"/>
          <w:szCs w:val="22"/>
        </w:rPr>
        <w:t xml:space="preserve"> 1. Consort Flow Diagram Pre-Intervention: Enrollment, Eligibility, and analysis of pre-intervention participants of the Transform </w:t>
      </w:r>
      <w:r w:rsidRPr="0BCDD956" w:rsidR="5ECDEB60">
        <w:rPr>
          <w:rFonts w:ascii="Times New Roman" w:hAnsi="Times New Roman" w:cs="Times New Roman"/>
          <w:b w:val="1"/>
          <w:bCs w:val="1"/>
          <w:sz w:val="22"/>
          <w:szCs w:val="22"/>
        </w:rPr>
        <w:t>DepCare</w:t>
      </w:r>
      <w:r w:rsidRPr="0BCDD956" w:rsidR="5ECDEB60">
        <w:rPr>
          <w:rFonts w:ascii="Times New Roman" w:hAnsi="Times New Roman" w:cs="Times New Roman"/>
          <w:b w:val="1"/>
          <w:bCs w:val="1"/>
          <w:sz w:val="22"/>
          <w:szCs w:val="22"/>
        </w:rPr>
        <w:t xml:space="preserve"> Study</w:t>
      </w:r>
      <w:proofErr w:type="spellEnd"/>
      <w:proofErr w:type="spellStart"/>
      <w:proofErr w:type="spellEnd"/>
    </w:p>
    <w:p w:rsidR="5ECDEB60" w:rsidP="0A6FAD57" w:rsidRDefault="5ECDEB60" w14:paraId="18593988" w14:textId="1808DA80">
      <w:r>
        <w:rPr>
          <w:noProof/>
        </w:rPr>
        <w:drawing>
          <wp:inline distT="0" distB="0" distL="0" distR="0" wp14:anchorId="067550A1" wp14:editId="5674EDC2">
            <wp:extent cx="4984750" cy="5088740"/>
            <wp:effectExtent l="0" t="0" r="0" b="4445"/>
            <wp:docPr id="1311276103" name="Picture 129016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016290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74" b="5961"/>
                    <a:stretch/>
                  </pic:blipFill>
                  <pic:spPr bwMode="auto">
                    <a:xfrm>
                      <a:off x="0" y="0"/>
                      <a:ext cx="5003908" cy="51082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BCDD956" w:rsidRDefault="0BCDD956" w14:paraId="46752ACE" w14:textId="214D57C9"/>
    <w:p w:rsidR="0BCDD956" w:rsidRDefault="0BCDD956" w14:paraId="14B6D27E" w14:textId="481DB893"/>
    <w:p w:rsidR="00971C32" w:rsidP="0BCDD956" w:rsidRDefault="00E266B5" w14:paraId="27C52DA1" w14:textId="731DC9DE">
      <w:pPr>
        <w:pStyle w:val="Normal"/>
        <w:rPr>
          <w:b w:val="1"/>
          <w:bCs w:val="1"/>
        </w:rPr>
      </w:pPr>
      <w:proofErr w:type="spellStart"/>
      <w:r w:rsidRPr="0BCDD956" w:rsidR="00E266B5">
        <w:rPr>
          <w:b w:val="1"/>
          <w:bCs w:val="1"/>
        </w:rPr>
        <w:t>eFigure</w:t>
      </w:r>
      <w:r w:rsidRPr="0BCDD956" w:rsidR="00E266B5">
        <w:rPr>
          <w:b w:val="1"/>
          <w:bCs w:val="1"/>
        </w:rPr>
        <w:t xml:space="preserve"> </w:t>
      </w:r>
      <w:r w:rsidRPr="0BCDD956" w:rsidR="7984B0A5">
        <w:rPr>
          <w:b w:val="1"/>
          <w:bCs w:val="1"/>
        </w:rPr>
        <w:t>2</w:t>
      </w:r>
      <w:r w:rsidRPr="0BCDD956" w:rsidR="00E266B5">
        <w:rPr>
          <w:b w:val="1"/>
          <w:bCs w:val="1"/>
        </w:rPr>
        <w:t xml:space="preserve">. Flow diagram for the </w:t>
      </w:r>
      <w:r w:rsidRPr="0BCDD956" w:rsidR="00E266B5">
        <w:rPr>
          <w:b w:val="1"/>
          <w:bCs w:val="1"/>
        </w:rPr>
        <w:t>DepCare</w:t>
      </w:r>
      <w:r w:rsidRPr="0BCDD956" w:rsidR="00E266B5">
        <w:rPr>
          <w:b w:val="1"/>
          <w:bCs w:val="1"/>
        </w:rPr>
        <w:t xml:space="preserve"> Sub</w:t>
      </w:r>
      <w:r w:rsidRPr="0BCDD956" w:rsidR="008A01FB">
        <w:rPr>
          <w:b w:val="1"/>
          <w:bCs w:val="1"/>
        </w:rPr>
        <w:t>-</w:t>
      </w:r>
      <w:r w:rsidRPr="0BCDD956" w:rsidR="00E266B5">
        <w:rPr>
          <w:b w:val="1"/>
          <w:bCs w:val="1"/>
        </w:rPr>
        <w:t xml:space="preserve">study </w:t>
      </w:r>
      <w:proofErr w:type="spellEnd"/>
      <w:proofErr w:type="spellStart"/>
      <w:proofErr w:type="spellEnd"/>
    </w:p>
    <w:p w:rsidRPr="00971C32" w:rsidR="00E266B5" w:rsidP="0BCDD956" w:rsidRDefault="00E266B5" w14:paraId="3CFE218F" w14:textId="7B610C34">
      <w:pPr>
        <w:pStyle w:val="Normal"/>
        <w:rPr>
          <w:b w:val="1"/>
          <w:bCs w:val="1"/>
        </w:rPr>
      </w:pPr>
      <w:r w:rsidR="00E266B5">
        <w:rPr>
          <w:rFonts w:ascii="Times-Roman" w:hAnsi="Times-Roman" w:cs="Times-Roman"/>
          <w:kern w:val="0"/>
        </w:rPr>
        <w:t> </w:t>
      </w:r>
      <w:r w:rsidR="008A01FB">
        <w:rPr>
          <w:b/>
          <w:bCs/>
          <w:noProof/>
        </w:rPr>
        <w:drawing>
          <wp:inline distT="0" distB="0" distL="0" distR="0" wp14:anchorId="551E254B" wp14:editId="6A3798BF">
            <wp:extent cx="8846585" cy="4958456"/>
            <wp:effectExtent l="0" t="0" r="5715" b="0"/>
            <wp:docPr id="49400075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00075" name="Picture 1" descr="A diagram of a company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08214" cy="4992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BCDD956" w:rsidRDefault="0BCDD956" w14:paraId="3B81EF8C" w14:textId="4E5C93F3">
      <w:r>
        <w:br w:type="page"/>
      </w:r>
    </w:p>
    <w:p w:rsidR="1B25E9BB" w:rsidP="0BCDD956" w:rsidRDefault="1B25E9BB" w14:paraId="3FCFB614" w14:textId="1392086E">
      <w:pPr>
        <w:rPr>
          <w:b w:val="1"/>
          <w:bCs w:val="1"/>
        </w:rPr>
      </w:pPr>
      <w:r w:rsidRPr="0BCDD956" w:rsidR="1B25E9BB">
        <w:rPr>
          <w:b w:val="1"/>
          <w:bCs w:val="1"/>
        </w:rPr>
        <w:t>eFigure</w:t>
      </w:r>
      <w:r w:rsidRPr="0BCDD956" w:rsidR="1B25E9BB">
        <w:rPr>
          <w:b w:val="1"/>
          <w:bCs w:val="1"/>
        </w:rPr>
        <w:t xml:space="preserve"> 3. Primary Care Physician Collaborative Care Implementation Outcomes in the Enhanced Usual Care Arm compared to the Intervention Arm (Range 1-5). </w:t>
      </w:r>
    </w:p>
    <w:p w:rsidR="0BCDD956" w:rsidP="0BCDD956" w:rsidRDefault="0BCDD956" w14:noSpellErr="1" w14:paraId="435047D1" w14:textId="48477BDF">
      <w:pPr>
        <w:rPr>
          <w:b w:val="1"/>
          <w:bCs w:val="1"/>
        </w:rPr>
      </w:pPr>
    </w:p>
    <w:p w:rsidR="0BCDD956" w:rsidP="0BCDD956" w:rsidRDefault="0BCDD956" w14:noSpellErr="1" w14:paraId="781A26B5" w14:textId="48CD9BE9">
      <w:pPr>
        <w:rPr>
          <w:b w:val="1"/>
          <w:bCs w:val="1"/>
        </w:rPr>
      </w:pPr>
    </w:p>
    <w:p w:rsidR="0BCDD956" w:rsidP="0BCDD956" w:rsidRDefault="0BCDD956" w14:noSpellErr="1" w14:paraId="7224135D" w14:textId="77E650DA">
      <w:pPr>
        <w:rPr>
          <w:b w:val="1"/>
          <w:bCs w:val="1"/>
        </w:rPr>
      </w:pPr>
    </w:p>
    <w:p w:rsidR="1B25E9BB" w:rsidP="0BCDD956" w:rsidRDefault="1B25E9BB" w14:noSpellErr="1" w14:paraId="3750AEF0" w14:textId="3F9CD4FB">
      <w:pPr>
        <w:rPr>
          <w:b w:val="1"/>
          <w:bCs w:val="1"/>
        </w:rPr>
      </w:pPr>
      <w:r w:rsidR="1B25E9BB">
        <w:drawing>
          <wp:inline wp14:editId="58DD7979" wp14:anchorId="616CB38A">
            <wp:extent cx="4868394" cy="3181194"/>
            <wp:effectExtent l="0" t="0" r="0" b="0"/>
            <wp:docPr id="1703207983" name="Picture 137965697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37965697"/>
                    <pic:cNvPicPr/>
                  </pic:nvPicPr>
                  <pic:blipFill>
                    <a:blip r:embed="R8bebf3822efe4001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xmlns:pic="http://schemas.openxmlformats.org/drawingml/2006/picture">
                    <a:xfrm xmlns:a="http://schemas.openxmlformats.org/drawingml/2006/main" rot="0" flipH="0" flipV="0">
                      <a:off x="0" y="0"/>
                      <a:ext cx="4868394" cy="3181194"/>
                    </a:xfrm>
                    <a:prstGeom xmlns:a="http://schemas.openxmlformats.org/drawingml/2006/main"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BCDD956" w:rsidP="0BCDD956" w:rsidRDefault="0BCDD956" w14:paraId="463FC36A" w14:textId="09FFF3BD">
      <w:pPr>
        <w:pStyle w:val="Normal"/>
        <w:rPr>
          <w:b w:val="1"/>
          <w:bCs w:val="1"/>
        </w:rPr>
      </w:pPr>
    </w:p>
    <w:sectPr w:rsidRPr="00971C32" w:rsidR="00E266B5" w:rsidSect="00AE7B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C32"/>
    <w:rsid w:val="00002105"/>
    <w:rsid w:val="00014499"/>
    <w:rsid w:val="00025D74"/>
    <w:rsid w:val="00031D43"/>
    <w:rsid w:val="0003476E"/>
    <w:rsid w:val="00040370"/>
    <w:rsid w:val="00040744"/>
    <w:rsid w:val="00041385"/>
    <w:rsid w:val="000416F2"/>
    <w:rsid w:val="000453E6"/>
    <w:rsid w:val="000457F6"/>
    <w:rsid w:val="00045A51"/>
    <w:rsid w:val="00053354"/>
    <w:rsid w:val="000628E7"/>
    <w:rsid w:val="000675C8"/>
    <w:rsid w:val="00072198"/>
    <w:rsid w:val="00073E25"/>
    <w:rsid w:val="000748F4"/>
    <w:rsid w:val="000761E6"/>
    <w:rsid w:val="00081811"/>
    <w:rsid w:val="000822E2"/>
    <w:rsid w:val="00085678"/>
    <w:rsid w:val="000933A4"/>
    <w:rsid w:val="00096C86"/>
    <w:rsid w:val="00097FCE"/>
    <w:rsid w:val="000A12A6"/>
    <w:rsid w:val="000A1E1F"/>
    <w:rsid w:val="000A2A9C"/>
    <w:rsid w:val="000B4B9D"/>
    <w:rsid w:val="000B6435"/>
    <w:rsid w:val="000B6FCE"/>
    <w:rsid w:val="000C11B7"/>
    <w:rsid w:val="000C1C31"/>
    <w:rsid w:val="000C1DFD"/>
    <w:rsid w:val="000C2BDE"/>
    <w:rsid w:val="000C310D"/>
    <w:rsid w:val="000C7290"/>
    <w:rsid w:val="000D1DB6"/>
    <w:rsid w:val="000D46BA"/>
    <w:rsid w:val="000D7F39"/>
    <w:rsid w:val="000E3E79"/>
    <w:rsid w:val="000F2D88"/>
    <w:rsid w:val="000F6C6F"/>
    <w:rsid w:val="00103E2D"/>
    <w:rsid w:val="001146D2"/>
    <w:rsid w:val="00117245"/>
    <w:rsid w:val="001206B6"/>
    <w:rsid w:val="00120C99"/>
    <w:rsid w:val="00123C35"/>
    <w:rsid w:val="00126F32"/>
    <w:rsid w:val="00133314"/>
    <w:rsid w:val="001335C7"/>
    <w:rsid w:val="00134187"/>
    <w:rsid w:val="00137547"/>
    <w:rsid w:val="0014292D"/>
    <w:rsid w:val="00142EC5"/>
    <w:rsid w:val="001479B5"/>
    <w:rsid w:val="00154871"/>
    <w:rsid w:val="00157D0C"/>
    <w:rsid w:val="0016281E"/>
    <w:rsid w:val="00162D31"/>
    <w:rsid w:val="001636AA"/>
    <w:rsid w:val="00164DF9"/>
    <w:rsid w:val="001700C3"/>
    <w:rsid w:val="00176982"/>
    <w:rsid w:val="00176AB4"/>
    <w:rsid w:val="0017741D"/>
    <w:rsid w:val="001803DE"/>
    <w:rsid w:val="00181AF7"/>
    <w:rsid w:val="00183768"/>
    <w:rsid w:val="0018762C"/>
    <w:rsid w:val="00190430"/>
    <w:rsid w:val="00192A4B"/>
    <w:rsid w:val="001944D4"/>
    <w:rsid w:val="0019471E"/>
    <w:rsid w:val="00194751"/>
    <w:rsid w:val="001970C8"/>
    <w:rsid w:val="001A269D"/>
    <w:rsid w:val="001A5436"/>
    <w:rsid w:val="001A7A1B"/>
    <w:rsid w:val="001B3E94"/>
    <w:rsid w:val="001B3F0A"/>
    <w:rsid w:val="001B46A1"/>
    <w:rsid w:val="001B510C"/>
    <w:rsid w:val="001C237A"/>
    <w:rsid w:val="001C3AED"/>
    <w:rsid w:val="001C484F"/>
    <w:rsid w:val="001C65E5"/>
    <w:rsid w:val="001D136C"/>
    <w:rsid w:val="001D48D7"/>
    <w:rsid w:val="001D686C"/>
    <w:rsid w:val="001E0DAD"/>
    <w:rsid w:val="001E1E98"/>
    <w:rsid w:val="001E2D2F"/>
    <w:rsid w:val="001E3E29"/>
    <w:rsid w:val="001E4355"/>
    <w:rsid w:val="001E695A"/>
    <w:rsid w:val="001F3BF0"/>
    <w:rsid w:val="001F7261"/>
    <w:rsid w:val="001F7D9F"/>
    <w:rsid w:val="00201729"/>
    <w:rsid w:val="0020331B"/>
    <w:rsid w:val="00205557"/>
    <w:rsid w:val="00206553"/>
    <w:rsid w:val="002105E0"/>
    <w:rsid w:val="00210B22"/>
    <w:rsid w:val="00215C70"/>
    <w:rsid w:val="00217B32"/>
    <w:rsid w:val="00221E17"/>
    <w:rsid w:val="00224708"/>
    <w:rsid w:val="00224B84"/>
    <w:rsid w:val="00226E00"/>
    <w:rsid w:val="002318BA"/>
    <w:rsid w:val="002330E2"/>
    <w:rsid w:val="00234141"/>
    <w:rsid w:val="002347E5"/>
    <w:rsid w:val="00237B8D"/>
    <w:rsid w:val="00240343"/>
    <w:rsid w:val="002424DA"/>
    <w:rsid w:val="002428F9"/>
    <w:rsid w:val="00245609"/>
    <w:rsid w:val="00253639"/>
    <w:rsid w:val="00253FF8"/>
    <w:rsid w:val="00255295"/>
    <w:rsid w:val="002621B4"/>
    <w:rsid w:val="002657F9"/>
    <w:rsid w:val="002678AE"/>
    <w:rsid w:val="00273AA3"/>
    <w:rsid w:val="00284A2A"/>
    <w:rsid w:val="00285439"/>
    <w:rsid w:val="002862F2"/>
    <w:rsid w:val="00290BD5"/>
    <w:rsid w:val="002916D2"/>
    <w:rsid w:val="002A068F"/>
    <w:rsid w:val="002A52CF"/>
    <w:rsid w:val="002A5CA3"/>
    <w:rsid w:val="002A6625"/>
    <w:rsid w:val="002A7CFB"/>
    <w:rsid w:val="002B09CA"/>
    <w:rsid w:val="002B7BE6"/>
    <w:rsid w:val="002C41CE"/>
    <w:rsid w:val="002C636F"/>
    <w:rsid w:val="002C64C2"/>
    <w:rsid w:val="002D3990"/>
    <w:rsid w:val="002D74D0"/>
    <w:rsid w:val="002D7C6D"/>
    <w:rsid w:val="002E25A4"/>
    <w:rsid w:val="002F734B"/>
    <w:rsid w:val="00305DE3"/>
    <w:rsid w:val="00311F56"/>
    <w:rsid w:val="0031586A"/>
    <w:rsid w:val="00316573"/>
    <w:rsid w:val="0032137F"/>
    <w:rsid w:val="003270C9"/>
    <w:rsid w:val="00334632"/>
    <w:rsid w:val="00335063"/>
    <w:rsid w:val="003378A1"/>
    <w:rsid w:val="00341863"/>
    <w:rsid w:val="00341FA4"/>
    <w:rsid w:val="00342B88"/>
    <w:rsid w:val="0034384D"/>
    <w:rsid w:val="00343BEE"/>
    <w:rsid w:val="00344DC9"/>
    <w:rsid w:val="003472DF"/>
    <w:rsid w:val="00351930"/>
    <w:rsid w:val="003530A2"/>
    <w:rsid w:val="00353A49"/>
    <w:rsid w:val="003566DF"/>
    <w:rsid w:val="00363D19"/>
    <w:rsid w:val="00363FA2"/>
    <w:rsid w:val="00364B96"/>
    <w:rsid w:val="00365339"/>
    <w:rsid w:val="0036719A"/>
    <w:rsid w:val="0037098C"/>
    <w:rsid w:val="00370A93"/>
    <w:rsid w:val="00375B93"/>
    <w:rsid w:val="0037776B"/>
    <w:rsid w:val="00380C01"/>
    <w:rsid w:val="00381144"/>
    <w:rsid w:val="00390EAB"/>
    <w:rsid w:val="00396A36"/>
    <w:rsid w:val="003B1428"/>
    <w:rsid w:val="003B4E0A"/>
    <w:rsid w:val="003B5653"/>
    <w:rsid w:val="003C2C62"/>
    <w:rsid w:val="003C2FDD"/>
    <w:rsid w:val="003C5945"/>
    <w:rsid w:val="003C5C0F"/>
    <w:rsid w:val="003D42B0"/>
    <w:rsid w:val="003D7061"/>
    <w:rsid w:val="003E0452"/>
    <w:rsid w:val="003E0EB2"/>
    <w:rsid w:val="003E19CC"/>
    <w:rsid w:val="003E203F"/>
    <w:rsid w:val="003E21E8"/>
    <w:rsid w:val="003E2A84"/>
    <w:rsid w:val="003E326A"/>
    <w:rsid w:val="003E32E0"/>
    <w:rsid w:val="003E7712"/>
    <w:rsid w:val="003F5FBA"/>
    <w:rsid w:val="004024A5"/>
    <w:rsid w:val="004024C5"/>
    <w:rsid w:val="00402FC8"/>
    <w:rsid w:val="00406465"/>
    <w:rsid w:val="00407D25"/>
    <w:rsid w:val="00411795"/>
    <w:rsid w:val="00412A7F"/>
    <w:rsid w:val="0041319A"/>
    <w:rsid w:val="00413286"/>
    <w:rsid w:val="00413415"/>
    <w:rsid w:val="00417825"/>
    <w:rsid w:val="00420BE7"/>
    <w:rsid w:val="00420D0C"/>
    <w:rsid w:val="0042491D"/>
    <w:rsid w:val="0042718C"/>
    <w:rsid w:val="004331F7"/>
    <w:rsid w:val="004353C9"/>
    <w:rsid w:val="00437A31"/>
    <w:rsid w:val="004416BA"/>
    <w:rsid w:val="00443012"/>
    <w:rsid w:val="00444C48"/>
    <w:rsid w:val="00451B2E"/>
    <w:rsid w:val="004537DB"/>
    <w:rsid w:val="004555D1"/>
    <w:rsid w:val="0045596A"/>
    <w:rsid w:val="004612B6"/>
    <w:rsid w:val="00462CA3"/>
    <w:rsid w:val="00463125"/>
    <w:rsid w:val="00470BBB"/>
    <w:rsid w:val="004723BD"/>
    <w:rsid w:val="00475282"/>
    <w:rsid w:val="004756D7"/>
    <w:rsid w:val="00483847"/>
    <w:rsid w:val="004840EB"/>
    <w:rsid w:val="00490AB2"/>
    <w:rsid w:val="004919EF"/>
    <w:rsid w:val="00494E71"/>
    <w:rsid w:val="00496CF7"/>
    <w:rsid w:val="00497B69"/>
    <w:rsid w:val="004A1AD7"/>
    <w:rsid w:val="004A2992"/>
    <w:rsid w:val="004A4B9F"/>
    <w:rsid w:val="004A77A9"/>
    <w:rsid w:val="004A7C39"/>
    <w:rsid w:val="004B0A25"/>
    <w:rsid w:val="004B1BC2"/>
    <w:rsid w:val="004B2A73"/>
    <w:rsid w:val="004B3D6F"/>
    <w:rsid w:val="004B42B3"/>
    <w:rsid w:val="004B4B14"/>
    <w:rsid w:val="004B69D2"/>
    <w:rsid w:val="004C1AD0"/>
    <w:rsid w:val="004C414D"/>
    <w:rsid w:val="004D0ADF"/>
    <w:rsid w:val="004D0AFA"/>
    <w:rsid w:val="004D2878"/>
    <w:rsid w:val="004D292D"/>
    <w:rsid w:val="004D3291"/>
    <w:rsid w:val="004D5506"/>
    <w:rsid w:val="004D748C"/>
    <w:rsid w:val="004D7DB5"/>
    <w:rsid w:val="004E16E2"/>
    <w:rsid w:val="004E1F98"/>
    <w:rsid w:val="004E755F"/>
    <w:rsid w:val="004F37E6"/>
    <w:rsid w:val="00501377"/>
    <w:rsid w:val="005019E6"/>
    <w:rsid w:val="00512383"/>
    <w:rsid w:val="00512CED"/>
    <w:rsid w:val="00512F3B"/>
    <w:rsid w:val="0051512D"/>
    <w:rsid w:val="00521FE8"/>
    <w:rsid w:val="00524FE8"/>
    <w:rsid w:val="00526472"/>
    <w:rsid w:val="005270C5"/>
    <w:rsid w:val="00531607"/>
    <w:rsid w:val="005322BE"/>
    <w:rsid w:val="00534B68"/>
    <w:rsid w:val="0054140A"/>
    <w:rsid w:val="00541A13"/>
    <w:rsid w:val="0054355F"/>
    <w:rsid w:val="005467B4"/>
    <w:rsid w:val="005468B8"/>
    <w:rsid w:val="00547463"/>
    <w:rsid w:val="0055153C"/>
    <w:rsid w:val="00552FC1"/>
    <w:rsid w:val="00553324"/>
    <w:rsid w:val="005536ED"/>
    <w:rsid w:val="005628A0"/>
    <w:rsid w:val="00564504"/>
    <w:rsid w:val="00564B5A"/>
    <w:rsid w:val="00572CBE"/>
    <w:rsid w:val="00573AD2"/>
    <w:rsid w:val="00573C92"/>
    <w:rsid w:val="0057537C"/>
    <w:rsid w:val="00576B5C"/>
    <w:rsid w:val="00580F6D"/>
    <w:rsid w:val="005814FB"/>
    <w:rsid w:val="00583745"/>
    <w:rsid w:val="005935BB"/>
    <w:rsid w:val="00594754"/>
    <w:rsid w:val="00594952"/>
    <w:rsid w:val="00595665"/>
    <w:rsid w:val="00597B29"/>
    <w:rsid w:val="005A090A"/>
    <w:rsid w:val="005A0F28"/>
    <w:rsid w:val="005A21EF"/>
    <w:rsid w:val="005A4AA5"/>
    <w:rsid w:val="005A6F6D"/>
    <w:rsid w:val="005A73F6"/>
    <w:rsid w:val="005A7C21"/>
    <w:rsid w:val="005B09A7"/>
    <w:rsid w:val="005B15F3"/>
    <w:rsid w:val="005B1CB5"/>
    <w:rsid w:val="005B7468"/>
    <w:rsid w:val="005C0F68"/>
    <w:rsid w:val="005C293B"/>
    <w:rsid w:val="005C5605"/>
    <w:rsid w:val="005D0D7F"/>
    <w:rsid w:val="005D21A0"/>
    <w:rsid w:val="005D4543"/>
    <w:rsid w:val="005D66E6"/>
    <w:rsid w:val="005E1CAB"/>
    <w:rsid w:val="005E4E89"/>
    <w:rsid w:val="005E58FD"/>
    <w:rsid w:val="005F0839"/>
    <w:rsid w:val="005F14B6"/>
    <w:rsid w:val="005F3FDA"/>
    <w:rsid w:val="005F4EDE"/>
    <w:rsid w:val="006040C5"/>
    <w:rsid w:val="0060544D"/>
    <w:rsid w:val="00605B61"/>
    <w:rsid w:val="00613B31"/>
    <w:rsid w:val="00615F64"/>
    <w:rsid w:val="006170FC"/>
    <w:rsid w:val="00631783"/>
    <w:rsid w:val="00631C72"/>
    <w:rsid w:val="00636E05"/>
    <w:rsid w:val="006456C0"/>
    <w:rsid w:val="00650728"/>
    <w:rsid w:val="006517E8"/>
    <w:rsid w:val="006532E5"/>
    <w:rsid w:val="00661D44"/>
    <w:rsid w:val="00661F02"/>
    <w:rsid w:val="00665FC8"/>
    <w:rsid w:val="00672CC2"/>
    <w:rsid w:val="00673EAD"/>
    <w:rsid w:val="00674F1F"/>
    <w:rsid w:val="00683D34"/>
    <w:rsid w:val="00686210"/>
    <w:rsid w:val="00697918"/>
    <w:rsid w:val="006A20CF"/>
    <w:rsid w:val="006A31A0"/>
    <w:rsid w:val="006A6B66"/>
    <w:rsid w:val="006A76A6"/>
    <w:rsid w:val="006B0674"/>
    <w:rsid w:val="006B10F4"/>
    <w:rsid w:val="006B2FA0"/>
    <w:rsid w:val="006B3DAF"/>
    <w:rsid w:val="006B3F0A"/>
    <w:rsid w:val="006B4804"/>
    <w:rsid w:val="006B75AB"/>
    <w:rsid w:val="006C1D8D"/>
    <w:rsid w:val="006C24C2"/>
    <w:rsid w:val="006C4F12"/>
    <w:rsid w:val="006D03C2"/>
    <w:rsid w:val="006D3CD8"/>
    <w:rsid w:val="006D7457"/>
    <w:rsid w:val="006D7F0C"/>
    <w:rsid w:val="006E1C27"/>
    <w:rsid w:val="006F310C"/>
    <w:rsid w:val="006F3640"/>
    <w:rsid w:val="006F47BB"/>
    <w:rsid w:val="006F595E"/>
    <w:rsid w:val="0070063C"/>
    <w:rsid w:val="00705E7A"/>
    <w:rsid w:val="00711893"/>
    <w:rsid w:val="0071656F"/>
    <w:rsid w:val="00716793"/>
    <w:rsid w:val="00723596"/>
    <w:rsid w:val="007272C7"/>
    <w:rsid w:val="007326B6"/>
    <w:rsid w:val="00737033"/>
    <w:rsid w:val="007455B5"/>
    <w:rsid w:val="00751792"/>
    <w:rsid w:val="00752749"/>
    <w:rsid w:val="00752B0F"/>
    <w:rsid w:val="00756C9E"/>
    <w:rsid w:val="00760703"/>
    <w:rsid w:val="00766E50"/>
    <w:rsid w:val="00767ED6"/>
    <w:rsid w:val="00771BEB"/>
    <w:rsid w:val="00772534"/>
    <w:rsid w:val="00772E54"/>
    <w:rsid w:val="00775EFF"/>
    <w:rsid w:val="00775FF6"/>
    <w:rsid w:val="00777098"/>
    <w:rsid w:val="00777CE6"/>
    <w:rsid w:val="007804BF"/>
    <w:rsid w:val="0078097A"/>
    <w:rsid w:val="00787B00"/>
    <w:rsid w:val="007967CD"/>
    <w:rsid w:val="007A12DD"/>
    <w:rsid w:val="007A65E2"/>
    <w:rsid w:val="007B1882"/>
    <w:rsid w:val="007B65EE"/>
    <w:rsid w:val="007C2964"/>
    <w:rsid w:val="007C3725"/>
    <w:rsid w:val="007C5897"/>
    <w:rsid w:val="007C632A"/>
    <w:rsid w:val="007C6A02"/>
    <w:rsid w:val="007C6A0C"/>
    <w:rsid w:val="007C74F0"/>
    <w:rsid w:val="007D0808"/>
    <w:rsid w:val="007D094C"/>
    <w:rsid w:val="007D12DB"/>
    <w:rsid w:val="007D13CD"/>
    <w:rsid w:val="007D2F24"/>
    <w:rsid w:val="007E088C"/>
    <w:rsid w:val="007E2005"/>
    <w:rsid w:val="007E5B38"/>
    <w:rsid w:val="007F23C9"/>
    <w:rsid w:val="007F3D2D"/>
    <w:rsid w:val="007F4457"/>
    <w:rsid w:val="007F73AB"/>
    <w:rsid w:val="00802C72"/>
    <w:rsid w:val="0080759E"/>
    <w:rsid w:val="0081144B"/>
    <w:rsid w:val="00811636"/>
    <w:rsid w:val="00816D72"/>
    <w:rsid w:val="00817BE4"/>
    <w:rsid w:val="0082104F"/>
    <w:rsid w:val="00821F71"/>
    <w:rsid w:val="0083077D"/>
    <w:rsid w:val="00832790"/>
    <w:rsid w:val="00834E52"/>
    <w:rsid w:val="00841F3C"/>
    <w:rsid w:val="008457F0"/>
    <w:rsid w:val="008471D4"/>
    <w:rsid w:val="00853B66"/>
    <w:rsid w:val="00861C59"/>
    <w:rsid w:val="0086202C"/>
    <w:rsid w:val="00862387"/>
    <w:rsid w:val="0086331E"/>
    <w:rsid w:val="008634B0"/>
    <w:rsid w:val="0086351F"/>
    <w:rsid w:val="008701A3"/>
    <w:rsid w:val="008764A5"/>
    <w:rsid w:val="008772E1"/>
    <w:rsid w:val="008802D7"/>
    <w:rsid w:val="00882254"/>
    <w:rsid w:val="00883A1F"/>
    <w:rsid w:val="00886F87"/>
    <w:rsid w:val="00891EBC"/>
    <w:rsid w:val="0089612F"/>
    <w:rsid w:val="00896D79"/>
    <w:rsid w:val="008975BE"/>
    <w:rsid w:val="008A01FB"/>
    <w:rsid w:val="008A2E3D"/>
    <w:rsid w:val="008A348F"/>
    <w:rsid w:val="008A7B67"/>
    <w:rsid w:val="008B0DE6"/>
    <w:rsid w:val="008B1EDA"/>
    <w:rsid w:val="008B36FD"/>
    <w:rsid w:val="008B5026"/>
    <w:rsid w:val="008C23AB"/>
    <w:rsid w:val="008D01E9"/>
    <w:rsid w:val="008E0045"/>
    <w:rsid w:val="008E63A7"/>
    <w:rsid w:val="008E689A"/>
    <w:rsid w:val="008F507C"/>
    <w:rsid w:val="008F74C6"/>
    <w:rsid w:val="008F76B6"/>
    <w:rsid w:val="00901128"/>
    <w:rsid w:val="00903229"/>
    <w:rsid w:val="00905772"/>
    <w:rsid w:val="009058F9"/>
    <w:rsid w:val="009124AC"/>
    <w:rsid w:val="00914A6F"/>
    <w:rsid w:val="00915A7D"/>
    <w:rsid w:val="00916504"/>
    <w:rsid w:val="00917E05"/>
    <w:rsid w:val="009238A6"/>
    <w:rsid w:val="00924D7C"/>
    <w:rsid w:val="009273C3"/>
    <w:rsid w:val="0093139D"/>
    <w:rsid w:val="00933DEE"/>
    <w:rsid w:val="00936716"/>
    <w:rsid w:val="0094406E"/>
    <w:rsid w:val="009446AE"/>
    <w:rsid w:val="0094500B"/>
    <w:rsid w:val="00951A7C"/>
    <w:rsid w:val="00954CDB"/>
    <w:rsid w:val="00957CF3"/>
    <w:rsid w:val="009653CF"/>
    <w:rsid w:val="0096637A"/>
    <w:rsid w:val="0097001C"/>
    <w:rsid w:val="009705A5"/>
    <w:rsid w:val="00970A3B"/>
    <w:rsid w:val="00971C32"/>
    <w:rsid w:val="009727F3"/>
    <w:rsid w:val="00972EA2"/>
    <w:rsid w:val="00974E2A"/>
    <w:rsid w:val="00975F55"/>
    <w:rsid w:val="00977ABA"/>
    <w:rsid w:val="00980E9D"/>
    <w:rsid w:val="00981B43"/>
    <w:rsid w:val="0098748B"/>
    <w:rsid w:val="0099186B"/>
    <w:rsid w:val="009A04F0"/>
    <w:rsid w:val="009A0566"/>
    <w:rsid w:val="009A0F90"/>
    <w:rsid w:val="009A238B"/>
    <w:rsid w:val="009A2BC9"/>
    <w:rsid w:val="009A41BB"/>
    <w:rsid w:val="009A6B12"/>
    <w:rsid w:val="009B55A0"/>
    <w:rsid w:val="009B5CBC"/>
    <w:rsid w:val="009B7EE8"/>
    <w:rsid w:val="009C5AE1"/>
    <w:rsid w:val="009C5EB2"/>
    <w:rsid w:val="009D3FAA"/>
    <w:rsid w:val="009D652B"/>
    <w:rsid w:val="009D76F2"/>
    <w:rsid w:val="009E18CA"/>
    <w:rsid w:val="009E6D5F"/>
    <w:rsid w:val="009E7CD0"/>
    <w:rsid w:val="009F039A"/>
    <w:rsid w:val="009F22A8"/>
    <w:rsid w:val="009F3008"/>
    <w:rsid w:val="009F38BB"/>
    <w:rsid w:val="009F3B3A"/>
    <w:rsid w:val="009F531A"/>
    <w:rsid w:val="009F5E7B"/>
    <w:rsid w:val="00A039C7"/>
    <w:rsid w:val="00A065BC"/>
    <w:rsid w:val="00A07A50"/>
    <w:rsid w:val="00A10409"/>
    <w:rsid w:val="00A11364"/>
    <w:rsid w:val="00A12866"/>
    <w:rsid w:val="00A15648"/>
    <w:rsid w:val="00A170F2"/>
    <w:rsid w:val="00A17DA1"/>
    <w:rsid w:val="00A24CC8"/>
    <w:rsid w:val="00A26014"/>
    <w:rsid w:val="00A26B54"/>
    <w:rsid w:val="00A36F9B"/>
    <w:rsid w:val="00A407BC"/>
    <w:rsid w:val="00A40B99"/>
    <w:rsid w:val="00A41581"/>
    <w:rsid w:val="00A44057"/>
    <w:rsid w:val="00A44868"/>
    <w:rsid w:val="00A44A37"/>
    <w:rsid w:val="00A45BEF"/>
    <w:rsid w:val="00A510C0"/>
    <w:rsid w:val="00A513DE"/>
    <w:rsid w:val="00A51E25"/>
    <w:rsid w:val="00A5717B"/>
    <w:rsid w:val="00A61637"/>
    <w:rsid w:val="00A66F40"/>
    <w:rsid w:val="00A728BE"/>
    <w:rsid w:val="00A83509"/>
    <w:rsid w:val="00A846AB"/>
    <w:rsid w:val="00A86FE5"/>
    <w:rsid w:val="00A87B3F"/>
    <w:rsid w:val="00AA1B7A"/>
    <w:rsid w:val="00AA485C"/>
    <w:rsid w:val="00AB2B04"/>
    <w:rsid w:val="00AB31B8"/>
    <w:rsid w:val="00AB3709"/>
    <w:rsid w:val="00AB3DBC"/>
    <w:rsid w:val="00AB4318"/>
    <w:rsid w:val="00AC017E"/>
    <w:rsid w:val="00AC4AB5"/>
    <w:rsid w:val="00AD0B1B"/>
    <w:rsid w:val="00AD3A23"/>
    <w:rsid w:val="00AD4843"/>
    <w:rsid w:val="00AD4FE5"/>
    <w:rsid w:val="00AD78C5"/>
    <w:rsid w:val="00AE226F"/>
    <w:rsid w:val="00AE7B54"/>
    <w:rsid w:val="00AE7B5A"/>
    <w:rsid w:val="00AF4C60"/>
    <w:rsid w:val="00AF591B"/>
    <w:rsid w:val="00B00A40"/>
    <w:rsid w:val="00B01489"/>
    <w:rsid w:val="00B05F68"/>
    <w:rsid w:val="00B06756"/>
    <w:rsid w:val="00B102D1"/>
    <w:rsid w:val="00B11946"/>
    <w:rsid w:val="00B13274"/>
    <w:rsid w:val="00B21C30"/>
    <w:rsid w:val="00B22201"/>
    <w:rsid w:val="00B258D4"/>
    <w:rsid w:val="00B26F10"/>
    <w:rsid w:val="00B273A3"/>
    <w:rsid w:val="00B31F35"/>
    <w:rsid w:val="00B3297D"/>
    <w:rsid w:val="00B3724F"/>
    <w:rsid w:val="00B400B4"/>
    <w:rsid w:val="00B41F17"/>
    <w:rsid w:val="00B551C3"/>
    <w:rsid w:val="00B575DA"/>
    <w:rsid w:val="00B623BC"/>
    <w:rsid w:val="00B624CE"/>
    <w:rsid w:val="00B661B3"/>
    <w:rsid w:val="00B675C4"/>
    <w:rsid w:val="00B72A23"/>
    <w:rsid w:val="00B82C0E"/>
    <w:rsid w:val="00B831C9"/>
    <w:rsid w:val="00B91C4A"/>
    <w:rsid w:val="00B970AB"/>
    <w:rsid w:val="00BA3B3E"/>
    <w:rsid w:val="00BA50E3"/>
    <w:rsid w:val="00BB26CC"/>
    <w:rsid w:val="00BB33D3"/>
    <w:rsid w:val="00BB344D"/>
    <w:rsid w:val="00BB39C4"/>
    <w:rsid w:val="00BC2DCA"/>
    <w:rsid w:val="00BC63CA"/>
    <w:rsid w:val="00BD1AA9"/>
    <w:rsid w:val="00BD45EA"/>
    <w:rsid w:val="00BD598D"/>
    <w:rsid w:val="00BE1FD2"/>
    <w:rsid w:val="00BE4E9B"/>
    <w:rsid w:val="00BF022A"/>
    <w:rsid w:val="00BF1B0A"/>
    <w:rsid w:val="00BF2D51"/>
    <w:rsid w:val="00C03871"/>
    <w:rsid w:val="00C0664D"/>
    <w:rsid w:val="00C075BA"/>
    <w:rsid w:val="00C106E9"/>
    <w:rsid w:val="00C10C8F"/>
    <w:rsid w:val="00C128F4"/>
    <w:rsid w:val="00C14D4D"/>
    <w:rsid w:val="00C15601"/>
    <w:rsid w:val="00C20CA1"/>
    <w:rsid w:val="00C21816"/>
    <w:rsid w:val="00C27039"/>
    <w:rsid w:val="00C30177"/>
    <w:rsid w:val="00C37C09"/>
    <w:rsid w:val="00C4558C"/>
    <w:rsid w:val="00C4721D"/>
    <w:rsid w:val="00C50235"/>
    <w:rsid w:val="00C51084"/>
    <w:rsid w:val="00C53500"/>
    <w:rsid w:val="00C5355C"/>
    <w:rsid w:val="00C61895"/>
    <w:rsid w:val="00C65033"/>
    <w:rsid w:val="00C656BA"/>
    <w:rsid w:val="00C676DB"/>
    <w:rsid w:val="00C70352"/>
    <w:rsid w:val="00C7673E"/>
    <w:rsid w:val="00C7674D"/>
    <w:rsid w:val="00C76BA3"/>
    <w:rsid w:val="00C82038"/>
    <w:rsid w:val="00C838DC"/>
    <w:rsid w:val="00C84158"/>
    <w:rsid w:val="00C86100"/>
    <w:rsid w:val="00C9181D"/>
    <w:rsid w:val="00C945CF"/>
    <w:rsid w:val="00C94A54"/>
    <w:rsid w:val="00C94BC8"/>
    <w:rsid w:val="00C9790B"/>
    <w:rsid w:val="00CA0798"/>
    <w:rsid w:val="00CA105D"/>
    <w:rsid w:val="00CA3190"/>
    <w:rsid w:val="00CA40CD"/>
    <w:rsid w:val="00CA5522"/>
    <w:rsid w:val="00CA5A6C"/>
    <w:rsid w:val="00CA7222"/>
    <w:rsid w:val="00CA76B4"/>
    <w:rsid w:val="00CA7A4A"/>
    <w:rsid w:val="00CB16A5"/>
    <w:rsid w:val="00CB1EB4"/>
    <w:rsid w:val="00CB66A1"/>
    <w:rsid w:val="00CB66FD"/>
    <w:rsid w:val="00CC609C"/>
    <w:rsid w:val="00CC633E"/>
    <w:rsid w:val="00CC7557"/>
    <w:rsid w:val="00CE0351"/>
    <w:rsid w:val="00CE3F79"/>
    <w:rsid w:val="00CE493C"/>
    <w:rsid w:val="00CF2C03"/>
    <w:rsid w:val="00CF4A6B"/>
    <w:rsid w:val="00CF5E47"/>
    <w:rsid w:val="00CF6324"/>
    <w:rsid w:val="00CF7DE8"/>
    <w:rsid w:val="00D04CE4"/>
    <w:rsid w:val="00D06207"/>
    <w:rsid w:val="00D147A1"/>
    <w:rsid w:val="00D20004"/>
    <w:rsid w:val="00D200F2"/>
    <w:rsid w:val="00D20B76"/>
    <w:rsid w:val="00D2196B"/>
    <w:rsid w:val="00D24597"/>
    <w:rsid w:val="00D27970"/>
    <w:rsid w:val="00D31BC9"/>
    <w:rsid w:val="00D330B9"/>
    <w:rsid w:val="00D363CD"/>
    <w:rsid w:val="00D44A21"/>
    <w:rsid w:val="00D503B4"/>
    <w:rsid w:val="00D53725"/>
    <w:rsid w:val="00D53803"/>
    <w:rsid w:val="00D542EA"/>
    <w:rsid w:val="00D553B0"/>
    <w:rsid w:val="00D564A5"/>
    <w:rsid w:val="00D56A2C"/>
    <w:rsid w:val="00D57F12"/>
    <w:rsid w:val="00D6107E"/>
    <w:rsid w:val="00D61E45"/>
    <w:rsid w:val="00D757DF"/>
    <w:rsid w:val="00D77F79"/>
    <w:rsid w:val="00D816F5"/>
    <w:rsid w:val="00D824F6"/>
    <w:rsid w:val="00D878BB"/>
    <w:rsid w:val="00D9036F"/>
    <w:rsid w:val="00D92A82"/>
    <w:rsid w:val="00D95E94"/>
    <w:rsid w:val="00D9684A"/>
    <w:rsid w:val="00D96F52"/>
    <w:rsid w:val="00D97915"/>
    <w:rsid w:val="00D97C33"/>
    <w:rsid w:val="00DA1151"/>
    <w:rsid w:val="00DC0828"/>
    <w:rsid w:val="00DC174C"/>
    <w:rsid w:val="00DC2085"/>
    <w:rsid w:val="00DC255E"/>
    <w:rsid w:val="00DC278E"/>
    <w:rsid w:val="00DC5B9C"/>
    <w:rsid w:val="00DD1262"/>
    <w:rsid w:val="00DD5DEC"/>
    <w:rsid w:val="00DD668A"/>
    <w:rsid w:val="00DE5A53"/>
    <w:rsid w:val="00DE5E5F"/>
    <w:rsid w:val="00DE7C95"/>
    <w:rsid w:val="00E0022A"/>
    <w:rsid w:val="00E02A96"/>
    <w:rsid w:val="00E02D36"/>
    <w:rsid w:val="00E036ED"/>
    <w:rsid w:val="00E063B2"/>
    <w:rsid w:val="00E07295"/>
    <w:rsid w:val="00E152B0"/>
    <w:rsid w:val="00E155CB"/>
    <w:rsid w:val="00E15648"/>
    <w:rsid w:val="00E17A42"/>
    <w:rsid w:val="00E246D2"/>
    <w:rsid w:val="00E25E1E"/>
    <w:rsid w:val="00E266B5"/>
    <w:rsid w:val="00E30FFA"/>
    <w:rsid w:val="00E313B5"/>
    <w:rsid w:val="00E4550F"/>
    <w:rsid w:val="00E47740"/>
    <w:rsid w:val="00E50ACC"/>
    <w:rsid w:val="00E56233"/>
    <w:rsid w:val="00E574F0"/>
    <w:rsid w:val="00E62A5E"/>
    <w:rsid w:val="00E63ED0"/>
    <w:rsid w:val="00E7339A"/>
    <w:rsid w:val="00E749B9"/>
    <w:rsid w:val="00E75929"/>
    <w:rsid w:val="00E76CD8"/>
    <w:rsid w:val="00E82EED"/>
    <w:rsid w:val="00E82FBF"/>
    <w:rsid w:val="00E911C5"/>
    <w:rsid w:val="00E93D3A"/>
    <w:rsid w:val="00E97F38"/>
    <w:rsid w:val="00EB05BE"/>
    <w:rsid w:val="00EB1A68"/>
    <w:rsid w:val="00EB29AA"/>
    <w:rsid w:val="00EB2D51"/>
    <w:rsid w:val="00EC008C"/>
    <w:rsid w:val="00EC1578"/>
    <w:rsid w:val="00EC6ADB"/>
    <w:rsid w:val="00ED357E"/>
    <w:rsid w:val="00EE1348"/>
    <w:rsid w:val="00EE445E"/>
    <w:rsid w:val="00EE655F"/>
    <w:rsid w:val="00EE70DB"/>
    <w:rsid w:val="00EF3007"/>
    <w:rsid w:val="00EF6A8E"/>
    <w:rsid w:val="00F0273A"/>
    <w:rsid w:val="00F04DE4"/>
    <w:rsid w:val="00F05956"/>
    <w:rsid w:val="00F0690B"/>
    <w:rsid w:val="00F071BD"/>
    <w:rsid w:val="00F107C0"/>
    <w:rsid w:val="00F1486C"/>
    <w:rsid w:val="00F17DBD"/>
    <w:rsid w:val="00F20635"/>
    <w:rsid w:val="00F206AC"/>
    <w:rsid w:val="00F22575"/>
    <w:rsid w:val="00F23F69"/>
    <w:rsid w:val="00F245AD"/>
    <w:rsid w:val="00F247D0"/>
    <w:rsid w:val="00F26578"/>
    <w:rsid w:val="00F307DD"/>
    <w:rsid w:val="00F33036"/>
    <w:rsid w:val="00F35BE4"/>
    <w:rsid w:val="00F36456"/>
    <w:rsid w:val="00F378B6"/>
    <w:rsid w:val="00F40F5D"/>
    <w:rsid w:val="00F51B98"/>
    <w:rsid w:val="00F52314"/>
    <w:rsid w:val="00F52EE3"/>
    <w:rsid w:val="00F57F85"/>
    <w:rsid w:val="00F61BBD"/>
    <w:rsid w:val="00F64A58"/>
    <w:rsid w:val="00F670BA"/>
    <w:rsid w:val="00F73D17"/>
    <w:rsid w:val="00F74AD3"/>
    <w:rsid w:val="00F753D4"/>
    <w:rsid w:val="00F773C5"/>
    <w:rsid w:val="00F81FD7"/>
    <w:rsid w:val="00F823E5"/>
    <w:rsid w:val="00F8249F"/>
    <w:rsid w:val="00F8573F"/>
    <w:rsid w:val="00F900E6"/>
    <w:rsid w:val="00F9498F"/>
    <w:rsid w:val="00F9527C"/>
    <w:rsid w:val="00FA1E00"/>
    <w:rsid w:val="00FA38FD"/>
    <w:rsid w:val="00FA74A4"/>
    <w:rsid w:val="00FA7B29"/>
    <w:rsid w:val="00FB2DD2"/>
    <w:rsid w:val="00FB69E2"/>
    <w:rsid w:val="00FB6AA7"/>
    <w:rsid w:val="00FB7FFE"/>
    <w:rsid w:val="00FC263C"/>
    <w:rsid w:val="00FC329A"/>
    <w:rsid w:val="00FC35AE"/>
    <w:rsid w:val="00FC45D8"/>
    <w:rsid w:val="00FC6DD4"/>
    <w:rsid w:val="00FC7025"/>
    <w:rsid w:val="00FD12C4"/>
    <w:rsid w:val="00FD7371"/>
    <w:rsid w:val="00FD7FC0"/>
    <w:rsid w:val="00FE6841"/>
    <w:rsid w:val="00FF2D9E"/>
    <w:rsid w:val="00FF416E"/>
    <w:rsid w:val="018F529A"/>
    <w:rsid w:val="02CAAEB8"/>
    <w:rsid w:val="03304E9D"/>
    <w:rsid w:val="03F8E498"/>
    <w:rsid w:val="041E69CD"/>
    <w:rsid w:val="04792010"/>
    <w:rsid w:val="049E7662"/>
    <w:rsid w:val="04C78EED"/>
    <w:rsid w:val="04D8DE48"/>
    <w:rsid w:val="054D3376"/>
    <w:rsid w:val="0551EA68"/>
    <w:rsid w:val="05ACD634"/>
    <w:rsid w:val="065A4BA4"/>
    <w:rsid w:val="065A7426"/>
    <w:rsid w:val="069B220E"/>
    <w:rsid w:val="07465345"/>
    <w:rsid w:val="091BB528"/>
    <w:rsid w:val="091C1491"/>
    <w:rsid w:val="09A2C30F"/>
    <w:rsid w:val="09D10FB2"/>
    <w:rsid w:val="0A25859C"/>
    <w:rsid w:val="0A369B0F"/>
    <w:rsid w:val="0A3B931D"/>
    <w:rsid w:val="0A6FAD57"/>
    <w:rsid w:val="0ABCF91F"/>
    <w:rsid w:val="0B4514DF"/>
    <w:rsid w:val="0BCDD956"/>
    <w:rsid w:val="0C1EB800"/>
    <w:rsid w:val="0C5D18A2"/>
    <w:rsid w:val="0C6DB8DE"/>
    <w:rsid w:val="0D1A74A8"/>
    <w:rsid w:val="0E440790"/>
    <w:rsid w:val="0F388734"/>
    <w:rsid w:val="0F425999"/>
    <w:rsid w:val="0F46174A"/>
    <w:rsid w:val="0FF6FA0F"/>
    <w:rsid w:val="10114B7F"/>
    <w:rsid w:val="10463822"/>
    <w:rsid w:val="124CA8F9"/>
    <w:rsid w:val="128ABD86"/>
    <w:rsid w:val="12E9578D"/>
    <w:rsid w:val="13129A99"/>
    <w:rsid w:val="134215BE"/>
    <w:rsid w:val="1374B0CE"/>
    <w:rsid w:val="13816C9E"/>
    <w:rsid w:val="14B97C6E"/>
    <w:rsid w:val="1545A875"/>
    <w:rsid w:val="156FD89B"/>
    <w:rsid w:val="16CE59B7"/>
    <w:rsid w:val="16D9E6D9"/>
    <w:rsid w:val="170A5A95"/>
    <w:rsid w:val="17318736"/>
    <w:rsid w:val="17F52803"/>
    <w:rsid w:val="1887207B"/>
    <w:rsid w:val="19185C51"/>
    <w:rsid w:val="19410734"/>
    <w:rsid w:val="1AE49122"/>
    <w:rsid w:val="1B25E9BB"/>
    <w:rsid w:val="1B3F35EA"/>
    <w:rsid w:val="1B84BC96"/>
    <w:rsid w:val="1B9157D9"/>
    <w:rsid w:val="1C208C02"/>
    <w:rsid w:val="1C26E45B"/>
    <w:rsid w:val="1C4AFF0B"/>
    <w:rsid w:val="1C517F12"/>
    <w:rsid w:val="1CA68AB7"/>
    <w:rsid w:val="1D2E23D2"/>
    <w:rsid w:val="1E16FEDF"/>
    <w:rsid w:val="1E3817DA"/>
    <w:rsid w:val="1E3EA0CD"/>
    <w:rsid w:val="1E6273D8"/>
    <w:rsid w:val="1E713D0D"/>
    <w:rsid w:val="1F1318CE"/>
    <w:rsid w:val="1F86A293"/>
    <w:rsid w:val="21156778"/>
    <w:rsid w:val="2179CA5F"/>
    <w:rsid w:val="217F8ACA"/>
    <w:rsid w:val="2187F143"/>
    <w:rsid w:val="218BA1E4"/>
    <w:rsid w:val="21B15F8B"/>
    <w:rsid w:val="223783C8"/>
    <w:rsid w:val="223D8832"/>
    <w:rsid w:val="2268BE95"/>
    <w:rsid w:val="229D7FCF"/>
    <w:rsid w:val="232D295E"/>
    <w:rsid w:val="236306C5"/>
    <w:rsid w:val="237F791A"/>
    <w:rsid w:val="23B9F6E8"/>
    <w:rsid w:val="23D577B2"/>
    <w:rsid w:val="261B1472"/>
    <w:rsid w:val="269D1740"/>
    <w:rsid w:val="269DC02E"/>
    <w:rsid w:val="27663596"/>
    <w:rsid w:val="277DC211"/>
    <w:rsid w:val="2781A5CD"/>
    <w:rsid w:val="27F0BFA9"/>
    <w:rsid w:val="2817240A"/>
    <w:rsid w:val="286D6DEF"/>
    <w:rsid w:val="28D1E12B"/>
    <w:rsid w:val="28E8C4C6"/>
    <w:rsid w:val="28FEBC65"/>
    <w:rsid w:val="2964A504"/>
    <w:rsid w:val="2A436245"/>
    <w:rsid w:val="2AA009E0"/>
    <w:rsid w:val="2AA0FA54"/>
    <w:rsid w:val="2AF7E8FF"/>
    <w:rsid w:val="2B0C1CE9"/>
    <w:rsid w:val="2C65D7D6"/>
    <w:rsid w:val="2C8E0B3C"/>
    <w:rsid w:val="2C93F7CD"/>
    <w:rsid w:val="2CBAB6F3"/>
    <w:rsid w:val="2D3883B1"/>
    <w:rsid w:val="2D4DE11B"/>
    <w:rsid w:val="2DCA5568"/>
    <w:rsid w:val="2E0C0B28"/>
    <w:rsid w:val="2E768DB2"/>
    <w:rsid w:val="2F102F07"/>
    <w:rsid w:val="2F49623F"/>
    <w:rsid w:val="308BBC7D"/>
    <w:rsid w:val="30B650BA"/>
    <w:rsid w:val="30CF82D6"/>
    <w:rsid w:val="31339233"/>
    <w:rsid w:val="313FFA4B"/>
    <w:rsid w:val="31CA5E5F"/>
    <w:rsid w:val="31F18C52"/>
    <w:rsid w:val="321D1F33"/>
    <w:rsid w:val="326D41D6"/>
    <w:rsid w:val="33C3E0DD"/>
    <w:rsid w:val="340243A8"/>
    <w:rsid w:val="346A9E31"/>
    <w:rsid w:val="349AD1FD"/>
    <w:rsid w:val="359C3B50"/>
    <w:rsid w:val="361AFCE0"/>
    <w:rsid w:val="36711154"/>
    <w:rsid w:val="3763012B"/>
    <w:rsid w:val="378911D2"/>
    <w:rsid w:val="37ABC411"/>
    <w:rsid w:val="381BF5E1"/>
    <w:rsid w:val="381E486B"/>
    <w:rsid w:val="39A27106"/>
    <w:rsid w:val="3A37E7A5"/>
    <w:rsid w:val="3A85D6CC"/>
    <w:rsid w:val="3A8E29C5"/>
    <w:rsid w:val="3B3E6841"/>
    <w:rsid w:val="3B695D92"/>
    <w:rsid w:val="3B8B2899"/>
    <w:rsid w:val="3BFABFFB"/>
    <w:rsid w:val="3C818820"/>
    <w:rsid w:val="3C8E5935"/>
    <w:rsid w:val="3D7764D2"/>
    <w:rsid w:val="3E002B4B"/>
    <w:rsid w:val="3F1ED18A"/>
    <w:rsid w:val="3F359899"/>
    <w:rsid w:val="402DA364"/>
    <w:rsid w:val="405FCABE"/>
    <w:rsid w:val="40BD2D17"/>
    <w:rsid w:val="415297FE"/>
    <w:rsid w:val="41F18BD3"/>
    <w:rsid w:val="427103A3"/>
    <w:rsid w:val="42C591D8"/>
    <w:rsid w:val="436EF75F"/>
    <w:rsid w:val="43A6D932"/>
    <w:rsid w:val="445584B0"/>
    <w:rsid w:val="453CA22B"/>
    <w:rsid w:val="45F4B286"/>
    <w:rsid w:val="45F54EC1"/>
    <w:rsid w:val="46241BCA"/>
    <w:rsid w:val="48053E0E"/>
    <w:rsid w:val="4831A615"/>
    <w:rsid w:val="485B7CD5"/>
    <w:rsid w:val="48EC49BB"/>
    <w:rsid w:val="49764AE0"/>
    <w:rsid w:val="49B6EFAA"/>
    <w:rsid w:val="4A8F53FC"/>
    <w:rsid w:val="4ACD008D"/>
    <w:rsid w:val="4B27474A"/>
    <w:rsid w:val="4C5142E2"/>
    <w:rsid w:val="4CCEF8B1"/>
    <w:rsid w:val="4CE418BE"/>
    <w:rsid w:val="4E5DCC60"/>
    <w:rsid w:val="4E7EE850"/>
    <w:rsid w:val="4EF74301"/>
    <w:rsid w:val="4F051ED6"/>
    <w:rsid w:val="4F37AF1B"/>
    <w:rsid w:val="4F37CCF8"/>
    <w:rsid w:val="4FE97161"/>
    <w:rsid w:val="5024B5E3"/>
    <w:rsid w:val="502A8C6A"/>
    <w:rsid w:val="510F8646"/>
    <w:rsid w:val="51635ABB"/>
    <w:rsid w:val="521A7438"/>
    <w:rsid w:val="524D1183"/>
    <w:rsid w:val="52D40F3A"/>
    <w:rsid w:val="52FCF9F0"/>
    <w:rsid w:val="530B937D"/>
    <w:rsid w:val="53CBD72C"/>
    <w:rsid w:val="55254B33"/>
    <w:rsid w:val="553DAF3A"/>
    <w:rsid w:val="55771D0B"/>
    <w:rsid w:val="55AC5CB4"/>
    <w:rsid w:val="56470870"/>
    <w:rsid w:val="57673C08"/>
    <w:rsid w:val="57D4CC3E"/>
    <w:rsid w:val="57DC476E"/>
    <w:rsid w:val="5806D3AF"/>
    <w:rsid w:val="580E098E"/>
    <w:rsid w:val="58B443ED"/>
    <w:rsid w:val="5963AC09"/>
    <w:rsid w:val="5963EA15"/>
    <w:rsid w:val="59659A6D"/>
    <w:rsid w:val="5991ECBB"/>
    <w:rsid w:val="5A3B6568"/>
    <w:rsid w:val="5A51AC1F"/>
    <w:rsid w:val="5A9548CF"/>
    <w:rsid w:val="5BB02407"/>
    <w:rsid w:val="5BDA1BE9"/>
    <w:rsid w:val="5C06D002"/>
    <w:rsid w:val="5C73CEE0"/>
    <w:rsid w:val="5C7576CD"/>
    <w:rsid w:val="5C90CED4"/>
    <w:rsid w:val="5CC58E3B"/>
    <w:rsid w:val="5CF59A33"/>
    <w:rsid w:val="5DD19543"/>
    <w:rsid w:val="5ECDEB60"/>
    <w:rsid w:val="5ECE5CC2"/>
    <w:rsid w:val="5EF55F71"/>
    <w:rsid w:val="5FAD809C"/>
    <w:rsid w:val="602E2D96"/>
    <w:rsid w:val="60CD8335"/>
    <w:rsid w:val="6172D9DB"/>
    <w:rsid w:val="6176CE06"/>
    <w:rsid w:val="61C903D1"/>
    <w:rsid w:val="62D9988D"/>
    <w:rsid w:val="631BE3C0"/>
    <w:rsid w:val="63F0EFD7"/>
    <w:rsid w:val="64ACF327"/>
    <w:rsid w:val="652BF56B"/>
    <w:rsid w:val="660AF311"/>
    <w:rsid w:val="66713A9F"/>
    <w:rsid w:val="674B652D"/>
    <w:rsid w:val="67785B6C"/>
    <w:rsid w:val="684B7157"/>
    <w:rsid w:val="68E73498"/>
    <w:rsid w:val="68F318F2"/>
    <w:rsid w:val="6927678E"/>
    <w:rsid w:val="6981E552"/>
    <w:rsid w:val="699DEB65"/>
    <w:rsid w:val="69EBDEB6"/>
    <w:rsid w:val="6A1622C9"/>
    <w:rsid w:val="6ADDA634"/>
    <w:rsid w:val="6B5FDCB1"/>
    <w:rsid w:val="6B95D39B"/>
    <w:rsid w:val="6C57A247"/>
    <w:rsid w:val="6D23CAFA"/>
    <w:rsid w:val="6D53AC66"/>
    <w:rsid w:val="6EA1D80B"/>
    <w:rsid w:val="6F38E11F"/>
    <w:rsid w:val="6F3DF36E"/>
    <w:rsid w:val="7003E965"/>
    <w:rsid w:val="70413F23"/>
    <w:rsid w:val="70FEB2D5"/>
    <w:rsid w:val="7187BA2C"/>
    <w:rsid w:val="719FD559"/>
    <w:rsid w:val="71C1832C"/>
    <w:rsid w:val="7254F986"/>
    <w:rsid w:val="72863FF8"/>
    <w:rsid w:val="728E07A0"/>
    <w:rsid w:val="72ACBA60"/>
    <w:rsid w:val="72E977A7"/>
    <w:rsid w:val="738C5CF2"/>
    <w:rsid w:val="73EBBC4A"/>
    <w:rsid w:val="74EDEF7A"/>
    <w:rsid w:val="75C201A5"/>
    <w:rsid w:val="76477655"/>
    <w:rsid w:val="76534157"/>
    <w:rsid w:val="76E6D1E3"/>
    <w:rsid w:val="7705FEEF"/>
    <w:rsid w:val="772DFACF"/>
    <w:rsid w:val="774D4863"/>
    <w:rsid w:val="77F9B627"/>
    <w:rsid w:val="7834D820"/>
    <w:rsid w:val="78EB015E"/>
    <w:rsid w:val="795AD156"/>
    <w:rsid w:val="7984B0A5"/>
    <w:rsid w:val="799E18E0"/>
    <w:rsid w:val="7A4A00AF"/>
    <w:rsid w:val="7B9E716D"/>
    <w:rsid w:val="7B9EF857"/>
    <w:rsid w:val="7BD51706"/>
    <w:rsid w:val="7BFB55D1"/>
    <w:rsid w:val="7C095C2F"/>
    <w:rsid w:val="7C5011C2"/>
    <w:rsid w:val="7CDBD09F"/>
    <w:rsid w:val="7D450C12"/>
    <w:rsid w:val="7D5E045C"/>
    <w:rsid w:val="7DDFD479"/>
    <w:rsid w:val="7F0B254A"/>
    <w:rsid w:val="7F7AFAFF"/>
    <w:rsid w:val="7F859C86"/>
    <w:rsid w:val="7F8F25DA"/>
    <w:rsid w:val="7F94E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EAA49"/>
  <w15:chartTrackingRefBased/>
  <w15:docId w15:val="{1958A1E3-6A3D-4F64-834B-FCB4D3EB1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1C3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C3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C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C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C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C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C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C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C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F69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23F69"/>
    <w:rPr>
      <w:rFonts w:ascii="Times New Roman" w:hAnsi="Times New Roman" w:cs="Times New Roman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971C3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71C3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71C3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71C3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71C3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71C3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71C3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71C3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71C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C32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71C3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C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71C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C32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71C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C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C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C3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71C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C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27970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microsoft.com/office/2011/relationships/people" Target="peop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image" Target="media/image3.png" Id="rId10" /><Relationship Type="http://schemas.openxmlformats.org/officeDocument/2006/relationships/numbering" Target="numbering.xml" Id="rId4" /><Relationship Type="http://schemas.openxmlformats.org/officeDocument/2006/relationships/image" Target="/media/image2.jpg" Id="R8bebf3822efe400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F1FE6DF8635444B5871641E36CB6C6" ma:contentTypeVersion="14" ma:contentTypeDescription="Create a new document." ma:contentTypeScope="" ma:versionID="7ab814f3ade0a1c53c9f089dd0835f12">
  <xsd:schema xmlns:xsd="http://www.w3.org/2001/XMLSchema" xmlns:xs="http://www.w3.org/2001/XMLSchema" xmlns:p="http://schemas.microsoft.com/office/2006/metadata/properties" xmlns:ns2="4dadf9fd-bb4b-48f6-91ba-0e998cbbe5a2" xmlns:ns3="b8508ee1-f7b6-4403-8df7-805f8ca8b25b" targetNamespace="http://schemas.microsoft.com/office/2006/metadata/properties" ma:root="true" ma:fieldsID="a2cff5c416257174c78983cd834a59cb" ns2:_="" ns3:_="">
    <xsd:import namespace="4dadf9fd-bb4b-48f6-91ba-0e998cbbe5a2"/>
    <xsd:import namespace="b8508ee1-f7b6-4403-8df7-805f8ca8b2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df9fd-bb4b-48f6-91ba-0e998cbbe5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08985e1-58d1-4979-a29a-a67426b543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508ee1-f7b6-4403-8df7-805f8ca8b25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2a16f93-678a-4350-950b-5f8e659f8d0d}" ma:internalName="TaxCatchAll" ma:showField="CatchAllData" ma:web="b8508ee1-f7b6-4403-8df7-805f8ca8b2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adf9fd-bb4b-48f6-91ba-0e998cbbe5a2">
      <Terms xmlns="http://schemas.microsoft.com/office/infopath/2007/PartnerControls"/>
    </lcf76f155ced4ddcb4097134ff3c332f>
    <TaxCatchAll xmlns="b8508ee1-f7b6-4403-8df7-805f8ca8b25b" xsi:nil="true"/>
  </documentManagement>
</p:properties>
</file>

<file path=customXml/itemProps1.xml><?xml version="1.0" encoding="utf-8"?>
<ds:datastoreItem xmlns:ds="http://schemas.openxmlformats.org/officeDocument/2006/customXml" ds:itemID="{65A4DE65-2EF1-4698-B43B-A2F301F7A0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D2F2D0-27B9-48D6-A389-E833CC1212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adf9fd-bb4b-48f6-91ba-0e998cbbe5a2"/>
    <ds:schemaRef ds:uri="b8508ee1-f7b6-4403-8df7-805f8ca8b2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41A7CE-E688-4745-BCC6-69F58085BC20}">
  <ds:schemaRefs>
    <ds:schemaRef ds:uri="http://schemas.microsoft.com/office/2006/metadata/properties"/>
    <ds:schemaRef ds:uri="http://schemas.microsoft.com/office/infopath/2007/PartnerControls"/>
    <ds:schemaRef ds:uri="4dadf9fd-bb4b-48f6-91ba-0e998cbbe5a2"/>
    <ds:schemaRef ds:uri="b8508ee1-f7b6-4403-8df7-805f8ca8b25b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oise, Nathalie</dc:creator>
  <keywords/>
  <dc:description/>
  <lastModifiedBy>Moise, Nathalie</lastModifiedBy>
  <revision>264</revision>
  <dcterms:created xsi:type="dcterms:W3CDTF">2024-12-13T23:11:00.0000000Z</dcterms:created>
  <dcterms:modified xsi:type="dcterms:W3CDTF">2024-12-29T03:24:25.559539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F1FE6DF8635444B5871641E36CB6C6</vt:lpwstr>
  </property>
  <property fmtid="{D5CDD505-2E9C-101B-9397-08002B2CF9AE}" pid="3" name="MediaServiceImageTags">
    <vt:lpwstr/>
  </property>
</Properties>
</file>